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30ABE" w14:textId="77777777" w:rsidR="00F8428E" w:rsidRDefault="00F8428E" w:rsidP="00B544AB">
      <w:pPr>
        <w:spacing w:line="480" w:lineRule="auto"/>
        <w:rPr>
          <w:rFonts w:ascii="Times New Roman" w:hAnsi="Times New Roman" w:cs="Times New Roman"/>
          <w:b/>
          <w:bCs/>
          <w:lang w:val="en-US"/>
        </w:rPr>
      </w:pPr>
    </w:p>
    <w:p w14:paraId="0C72BFBD" w14:textId="3ECC194A" w:rsidR="00792346" w:rsidRPr="00FB1816" w:rsidRDefault="00792346" w:rsidP="00B544AB">
      <w:pPr>
        <w:spacing w:line="480" w:lineRule="auto"/>
        <w:rPr>
          <w:rFonts w:ascii="Times New Roman" w:hAnsi="Times New Roman" w:cs="Times New Roman"/>
          <w:b/>
          <w:bCs/>
          <w:lang w:val="en-US"/>
        </w:rPr>
      </w:pPr>
      <w:r w:rsidRPr="00FB1816">
        <w:rPr>
          <w:rFonts w:ascii="Times New Roman" w:hAnsi="Times New Roman" w:cs="Times New Roman"/>
          <w:b/>
          <w:bCs/>
          <w:lang w:val="en-US"/>
        </w:rPr>
        <w:t>Appendix B</w:t>
      </w:r>
    </w:p>
    <w:p w14:paraId="13492B51" w14:textId="2FD19E68" w:rsidR="008464BA" w:rsidRPr="00FB1816" w:rsidRDefault="004B2774" w:rsidP="008464BA">
      <w:pPr>
        <w:spacing w:line="480" w:lineRule="auto"/>
        <w:rPr>
          <w:rFonts w:ascii="Times New Roman" w:hAnsi="Times New Roman" w:cs="Times New Roman"/>
          <w:b/>
          <w:bCs/>
          <w:lang w:val="en-US"/>
        </w:rPr>
      </w:pPr>
      <w:r w:rsidRPr="00FB1816">
        <w:rPr>
          <w:rFonts w:ascii="Times New Roman" w:hAnsi="Times New Roman" w:cs="Times New Roman"/>
          <w:i/>
          <w:iCs/>
          <w:lang w:val="en-US"/>
        </w:rPr>
        <w:t xml:space="preserve">Studies investigating </w:t>
      </w:r>
      <w:r w:rsidR="00C357C7" w:rsidRPr="00FB1816">
        <w:rPr>
          <w:rFonts w:ascii="Times New Roman" w:hAnsi="Times New Roman" w:cs="Times New Roman"/>
          <w:i/>
          <w:iCs/>
          <w:lang w:val="en-US"/>
        </w:rPr>
        <w:t xml:space="preserve">the association </w:t>
      </w:r>
      <w:r w:rsidRPr="00FB1816">
        <w:rPr>
          <w:rFonts w:ascii="Times New Roman" w:hAnsi="Times New Roman" w:cs="Times New Roman"/>
          <w:i/>
          <w:iCs/>
          <w:lang w:val="en-US"/>
        </w:rPr>
        <w:t xml:space="preserve">between </w:t>
      </w:r>
      <w:r w:rsidR="008464BA" w:rsidRPr="00FB1816">
        <w:rPr>
          <w:rFonts w:ascii="Times New Roman" w:hAnsi="Times New Roman" w:cs="Times New Roman"/>
          <w:i/>
          <w:iCs/>
          <w:lang w:val="en-US"/>
        </w:rPr>
        <w:t>romantic attachment and individual psychological outcomes in infertile patients</w:t>
      </w:r>
      <w:r w:rsidR="008464BA" w:rsidRPr="00FB1816">
        <w:rPr>
          <w:rFonts w:ascii="Times New Roman" w:hAnsi="Times New Roman" w:cs="Times New Roman"/>
          <w:b/>
          <w:bCs/>
          <w:lang w:val="en-US"/>
        </w:rPr>
        <w:t>.</w:t>
      </w:r>
    </w:p>
    <w:p w14:paraId="014AFDC7" w14:textId="087481E3" w:rsidR="00E85AB5" w:rsidRPr="00FB1816" w:rsidRDefault="00E85AB5" w:rsidP="00627CD5">
      <w:pPr>
        <w:spacing w:line="480" w:lineRule="auto"/>
        <w:rPr>
          <w:rFonts w:ascii="Times New Roman" w:hAnsi="Times New Roman" w:cs="Times New Roman"/>
          <w:lang w:val="en-US"/>
        </w:rPr>
      </w:pPr>
      <w:r w:rsidRPr="00FB1816">
        <w:rPr>
          <w:rFonts w:ascii="Times New Roman" w:hAnsi="Times New Roman" w:cs="Times New Roman"/>
          <w:b/>
          <w:bCs/>
          <w:lang w:val="en-US"/>
        </w:rPr>
        <w:t>Table 1.</w:t>
      </w:r>
      <w:r w:rsidRPr="00FB1816">
        <w:rPr>
          <w:rFonts w:ascii="Times New Roman" w:hAnsi="Times New Roman" w:cs="Times New Roman"/>
          <w:lang w:val="en-US"/>
        </w:rPr>
        <w:t xml:space="preserve"> Studies investigating the relationship between attachment and </w:t>
      </w:r>
      <w:r w:rsidR="007C55EA" w:rsidRPr="00FB1816">
        <w:rPr>
          <w:rFonts w:ascii="Times New Roman" w:hAnsi="Times New Roman" w:cs="Times New Roman"/>
          <w:lang w:val="en-US"/>
        </w:rPr>
        <w:t>infertility-related stress/quality of life</w:t>
      </w:r>
      <w:r w:rsidR="00910BD8" w:rsidRPr="00FB1816">
        <w:rPr>
          <w:rFonts w:ascii="Times New Roman" w:hAnsi="Times New Roman" w:cs="Times New Roman"/>
          <w:lang w:val="en-US"/>
        </w:rPr>
        <w:t>.</w:t>
      </w:r>
    </w:p>
    <w:tbl>
      <w:tblPr>
        <w:tblStyle w:val="Grigliatabella"/>
        <w:tblW w:w="16039" w:type="dxa"/>
        <w:tblInd w:w="-735" w:type="dxa"/>
        <w:tblLayout w:type="fixed"/>
        <w:tblLook w:val="04A0" w:firstRow="1" w:lastRow="0" w:firstColumn="1" w:lastColumn="0" w:noHBand="0" w:noVBand="1"/>
      </w:tblPr>
      <w:tblGrid>
        <w:gridCol w:w="1553"/>
        <w:gridCol w:w="878"/>
        <w:gridCol w:w="930"/>
        <w:gridCol w:w="1197"/>
        <w:gridCol w:w="992"/>
        <w:gridCol w:w="754"/>
        <w:gridCol w:w="882"/>
        <w:gridCol w:w="1427"/>
        <w:gridCol w:w="1108"/>
        <w:gridCol w:w="1143"/>
        <w:gridCol w:w="1333"/>
        <w:gridCol w:w="3842"/>
      </w:tblGrid>
      <w:tr w:rsidR="00E85AB5" w:rsidRPr="00FB1816" w14:paraId="28BFEDC6" w14:textId="77777777" w:rsidTr="00B952FD">
        <w:trPr>
          <w:cantSplit/>
          <w:tblHeader/>
        </w:trPr>
        <w:tc>
          <w:tcPr>
            <w:tcW w:w="1553" w:type="dxa"/>
          </w:tcPr>
          <w:p w14:paraId="34F66FE5" w14:textId="77777777" w:rsidR="00E85AB5" w:rsidRPr="00FB1816" w:rsidRDefault="00E85AB5" w:rsidP="00647CFB">
            <w:pPr>
              <w:jc w:val="center"/>
              <w:rPr>
                <w:rFonts w:ascii="Times New Roman" w:hAnsi="Times New Roman" w:cs="Times New Roman"/>
                <w:sz w:val="15"/>
                <w:szCs w:val="15"/>
                <w:lang w:val="en-US"/>
              </w:rPr>
            </w:pPr>
          </w:p>
        </w:tc>
        <w:tc>
          <w:tcPr>
            <w:tcW w:w="878" w:type="dxa"/>
          </w:tcPr>
          <w:p w14:paraId="6D2F6B4C" w14:textId="77777777" w:rsidR="00E85AB5" w:rsidRPr="00FB1816" w:rsidRDefault="00E85AB5" w:rsidP="00647CFB">
            <w:pPr>
              <w:jc w:val="center"/>
              <w:rPr>
                <w:rFonts w:ascii="Times New Roman" w:hAnsi="Times New Roman" w:cs="Times New Roman"/>
                <w:sz w:val="15"/>
                <w:szCs w:val="15"/>
                <w:lang w:val="en-US"/>
              </w:rPr>
            </w:pPr>
          </w:p>
        </w:tc>
        <w:tc>
          <w:tcPr>
            <w:tcW w:w="930" w:type="dxa"/>
          </w:tcPr>
          <w:p w14:paraId="4F343669" w14:textId="77777777" w:rsidR="00E85AB5" w:rsidRPr="00FB1816" w:rsidRDefault="00E85AB5" w:rsidP="00647CFB">
            <w:pPr>
              <w:jc w:val="center"/>
              <w:rPr>
                <w:rFonts w:ascii="Times New Roman" w:hAnsi="Times New Roman" w:cs="Times New Roman"/>
                <w:sz w:val="15"/>
                <w:szCs w:val="15"/>
                <w:lang w:val="en-US"/>
              </w:rPr>
            </w:pPr>
          </w:p>
        </w:tc>
        <w:tc>
          <w:tcPr>
            <w:tcW w:w="3825" w:type="dxa"/>
            <w:gridSpan w:val="4"/>
          </w:tcPr>
          <w:p w14:paraId="21183CAD"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w:t>
            </w:r>
          </w:p>
        </w:tc>
        <w:tc>
          <w:tcPr>
            <w:tcW w:w="1427" w:type="dxa"/>
          </w:tcPr>
          <w:p w14:paraId="39DC8D38" w14:textId="77777777" w:rsidR="00E85AB5" w:rsidRPr="00FB1816" w:rsidRDefault="00E85AB5" w:rsidP="00647CFB">
            <w:pPr>
              <w:jc w:val="center"/>
              <w:rPr>
                <w:rFonts w:ascii="Times New Roman" w:hAnsi="Times New Roman" w:cs="Times New Roman"/>
                <w:b/>
                <w:bCs/>
                <w:sz w:val="15"/>
                <w:szCs w:val="15"/>
              </w:rPr>
            </w:pPr>
          </w:p>
        </w:tc>
        <w:tc>
          <w:tcPr>
            <w:tcW w:w="1108" w:type="dxa"/>
          </w:tcPr>
          <w:p w14:paraId="5D22650C" w14:textId="77777777" w:rsidR="00E85AB5" w:rsidRPr="00FB1816" w:rsidRDefault="00E85AB5" w:rsidP="00647CFB">
            <w:pPr>
              <w:jc w:val="center"/>
              <w:rPr>
                <w:rFonts w:ascii="Times New Roman" w:hAnsi="Times New Roman" w:cs="Times New Roman"/>
                <w:b/>
                <w:bCs/>
                <w:sz w:val="15"/>
                <w:szCs w:val="15"/>
              </w:rPr>
            </w:pPr>
          </w:p>
        </w:tc>
        <w:tc>
          <w:tcPr>
            <w:tcW w:w="1143" w:type="dxa"/>
          </w:tcPr>
          <w:p w14:paraId="0B8B770C" w14:textId="77777777" w:rsidR="00E85AB5" w:rsidRPr="00FB1816" w:rsidRDefault="00E85AB5" w:rsidP="00647CFB">
            <w:pPr>
              <w:jc w:val="center"/>
              <w:rPr>
                <w:rFonts w:ascii="Times New Roman" w:hAnsi="Times New Roman" w:cs="Times New Roman"/>
                <w:b/>
                <w:bCs/>
                <w:sz w:val="15"/>
                <w:szCs w:val="15"/>
              </w:rPr>
            </w:pPr>
          </w:p>
        </w:tc>
        <w:tc>
          <w:tcPr>
            <w:tcW w:w="1333" w:type="dxa"/>
          </w:tcPr>
          <w:p w14:paraId="0062BA3D" w14:textId="77777777" w:rsidR="00E85AB5" w:rsidRPr="00FB1816" w:rsidRDefault="00E85AB5" w:rsidP="00647CFB">
            <w:pPr>
              <w:jc w:val="center"/>
              <w:rPr>
                <w:rFonts w:ascii="Times New Roman" w:hAnsi="Times New Roman" w:cs="Times New Roman"/>
                <w:b/>
                <w:bCs/>
                <w:sz w:val="15"/>
                <w:szCs w:val="15"/>
              </w:rPr>
            </w:pPr>
          </w:p>
        </w:tc>
        <w:tc>
          <w:tcPr>
            <w:tcW w:w="3842" w:type="dxa"/>
          </w:tcPr>
          <w:p w14:paraId="668F7672" w14:textId="77777777" w:rsidR="00E85AB5" w:rsidRPr="00FB1816" w:rsidRDefault="00E85AB5" w:rsidP="00647CFB">
            <w:pPr>
              <w:jc w:val="center"/>
              <w:rPr>
                <w:rFonts w:ascii="Times New Roman" w:hAnsi="Times New Roman" w:cs="Times New Roman"/>
                <w:b/>
                <w:bCs/>
                <w:sz w:val="15"/>
                <w:szCs w:val="15"/>
              </w:rPr>
            </w:pPr>
          </w:p>
        </w:tc>
      </w:tr>
      <w:tr w:rsidR="00E85AB5" w:rsidRPr="00FB1816" w14:paraId="7CDA5ACF" w14:textId="77777777" w:rsidTr="00B952FD">
        <w:trPr>
          <w:cantSplit/>
          <w:tblHeader/>
        </w:trPr>
        <w:tc>
          <w:tcPr>
            <w:tcW w:w="1553" w:type="dxa"/>
          </w:tcPr>
          <w:p w14:paraId="66119E8B" w14:textId="77777777" w:rsidR="00E85AB5" w:rsidRPr="00FB1816" w:rsidRDefault="00E85AB5" w:rsidP="00647CFB">
            <w:pPr>
              <w:jc w:val="center"/>
              <w:rPr>
                <w:rFonts w:ascii="Times New Roman" w:hAnsi="Times New Roman" w:cs="Times New Roman"/>
                <w:sz w:val="15"/>
                <w:szCs w:val="15"/>
              </w:rPr>
            </w:pPr>
            <w:proofErr w:type="spellStart"/>
            <w:r w:rsidRPr="00FB1816">
              <w:rPr>
                <w:rFonts w:ascii="Times New Roman" w:hAnsi="Times New Roman" w:cs="Times New Roman"/>
                <w:b/>
                <w:bCs/>
                <w:sz w:val="15"/>
                <w:szCs w:val="15"/>
              </w:rPr>
              <w:t>Authors</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year</w:t>
            </w:r>
            <w:proofErr w:type="spellEnd"/>
            <w:r w:rsidRPr="00FB1816">
              <w:rPr>
                <w:rFonts w:ascii="Times New Roman" w:hAnsi="Times New Roman" w:cs="Times New Roman"/>
                <w:b/>
                <w:bCs/>
                <w:sz w:val="15"/>
                <w:szCs w:val="15"/>
              </w:rPr>
              <w:t>)</w:t>
            </w:r>
          </w:p>
        </w:tc>
        <w:tc>
          <w:tcPr>
            <w:tcW w:w="878" w:type="dxa"/>
          </w:tcPr>
          <w:p w14:paraId="4CFC1DA0"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Country</w:t>
            </w:r>
          </w:p>
        </w:tc>
        <w:tc>
          <w:tcPr>
            <w:tcW w:w="930" w:type="dxa"/>
          </w:tcPr>
          <w:p w14:paraId="7F0968E0"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tudy design</w:t>
            </w:r>
          </w:p>
        </w:tc>
        <w:tc>
          <w:tcPr>
            <w:tcW w:w="1197" w:type="dxa"/>
          </w:tcPr>
          <w:p w14:paraId="27094CD7"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N°</w:t>
            </w:r>
          </w:p>
        </w:tc>
        <w:tc>
          <w:tcPr>
            <w:tcW w:w="992" w:type="dxa"/>
          </w:tcPr>
          <w:p w14:paraId="2AD5AA80"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Age (</w:t>
            </w:r>
            <w:proofErr w:type="spellStart"/>
            <w:r w:rsidRPr="00FB1816">
              <w:rPr>
                <w:rFonts w:ascii="Times New Roman" w:hAnsi="Times New Roman" w:cs="Times New Roman"/>
                <w:b/>
                <w:bCs/>
                <w:sz w:val="15"/>
                <w:szCs w:val="15"/>
              </w:rPr>
              <w:t>years</w:t>
            </w:r>
            <w:proofErr w:type="spellEnd"/>
            <w:r w:rsidRPr="00FB1816">
              <w:rPr>
                <w:rFonts w:ascii="Times New Roman" w:hAnsi="Times New Roman" w:cs="Times New Roman"/>
                <w:b/>
                <w:bCs/>
                <w:sz w:val="15"/>
                <w:szCs w:val="15"/>
              </w:rPr>
              <w:t>)</w:t>
            </w:r>
          </w:p>
          <w:p w14:paraId="61FAB488"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M (SD)</w:t>
            </w:r>
          </w:p>
        </w:tc>
        <w:tc>
          <w:tcPr>
            <w:tcW w:w="754" w:type="dxa"/>
          </w:tcPr>
          <w:p w14:paraId="69ECC2E9"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Gender</w:t>
            </w:r>
          </w:p>
          <w:p w14:paraId="3AFE4800"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males</w:t>
            </w:r>
            <w:proofErr w:type="spellEnd"/>
            <w:r w:rsidRPr="00FB1816">
              <w:rPr>
                <w:rFonts w:ascii="Times New Roman" w:hAnsi="Times New Roman" w:cs="Times New Roman"/>
                <w:b/>
                <w:bCs/>
                <w:sz w:val="15"/>
                <w:szCs w:val="15"/>
              </w:rPr>
              <w:t>)</w:t>
            </w:r>
          </w:p>
        </w:tc>
        <w:tc>
          <w:tcPr>
            <w:tcW w:w="882" w:type="dxa"/>
          </w:tcPr>
          <w:p w14:paraId="481CFC4B"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 status</w:t>
            </w:r>
          </w:p>
        </w:tc>
        <w:tc>
          <w:tcPr>
            <w:tcW w:w="1427" w:type="dxa"/>
          </w:tcPr>
          <w:p w14:paraId="1B07B05A"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Infertility </w:t>
            </w:r>
            <w:proofErr w:type="spellStart"/>
            <w:r w:rsidRPr="00FB1816">
              <w:rPr>
                <w:rFonts w:ascii="Times New Roman" w:hAnsi="Times New Roman" w:cs="Times New Roman"/>
                <w:b/>
                <w:bCs/>
                <w:sz w:val="15"/>
                <w:szCs w:val="15"/>
              </w:rPr>
              <w:t>assessment</w:t>
            </w:r>
            <w:proofErr w:type="spellEnd"/>
          </w:p>
        </w:tc>
        <w:tc>
          <w:tcPr>
            <w:tcW w:w="1108" w:type="dxa"/>
          </w:tcPr>
          <w:p w14:paraId="11051DC7"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Attachment </w:t>
            </w:r>
            <w:proofErr w:type="spellStart"/>
            <w:r w:rsidRPr="00FB1816">
              <w:rPr>
                <w:rFonts w:ascii="Times New Roman" w:hAnsi="Times New Roman" w:cs="Times New Roman"/>
                <w:b/>
                <w:bCs/>
                <w:sz w:val="15"/>
                <w:szCs w:val="15"/>
              </w:rPr>
              <w:t>instrument</w:t>
            </w:r>
            <w:proofErr w:type="spellEnd"/>
          </w:p>
        </w:tc>
        <w:tc>
          <w:tcPr>
            <w:tcW w:w="1143" w:type="dxa"/>
          </w:tcPr>
          <w:p w14:paraId="0C540DCC" w14:textId="1C586CB9"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Distress</w:t>
            </w:r>
            <w:r w:rsidR="007739E6" w:rsidRPr="00FB1816">
              <w:rPr>
                <w:rFonts w:ascii="Times New Roman" w:hAnsi="Times New Roman" w:cs="Times New Roman"/>
                <w:b/>
                <w:bCs/>
                <w:sz w:val="15"/>
                <w:szCs w:val="15"/>
              </w:rPr>
              <w:t>/</w:t>
            </w:r>
            <w:proofErr w:type="spellStart"/>
            <w:r w:rsidR="001821B3" w:rsidRPr="00FB1816">
              <w:rPr>
                <w:rFonts w:ascii="Times New Roman" w:hAnsi="Times New Roman" w:cs="Times New Roman"/>
                <w:b/>
                <w:bCs/>
                <w:sz w:val="15"/>
                <w:szCs w:val="15"/>
              </w:rPr>
              <w:t>QoL</w:t>
            </w:r>
            <w:proofErr w:type="spellEnd"/>
            <w:r w:rsidR="001821B3"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instruments</w:t>
            </w:r>
            <w:proofErr w:type="spellEnd"/>
          </w:p>
        </w:tc>
        <w:tc>
          <w:tcPr>
            <w:tcW w:w="1333" w:type="dxa"/>
          </w:tcPr>
          <w:p w14:paraId="0FA20EEC" w14:textId="77777777" w:rsidR="00E85AB5" w:rsidRPr="00FB1816" w:rsidRDefault="00E85AB5"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Other</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instruments</w:t>
            </w:r>
            <w:proofErr w:type="spellEnd"/>
          </w:p>
        </w:tc>
        <w:tc>
          <w:tcPr>
            <w:tcW w:w="3842" w:type="dxa"/>
          </w:tcPr>
          <w:p w14:paraId="572335F8" w14:textId="77777777" w:rsidR="00E85AB5" w:rsidRPr="00FB1816" w:rsidRDefault="00E85AB5"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Main</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results</w:t>
            </w:r>
            <w:proofErr w:type="spellEnd"/>
          </w:p>
        </w:tc>
      </w:tr>
      <w:tr w:rsidR="00E85AB5" w:rsidRPr="00FB1816" w14:paraId="3EDE48BC" w14:textId="77777777" w:rsidTr="00647CFB">
        <w:tc>
          <w:tcPr>
            <w:tcW w:w="1553" w:type="dxa"/>
          </w:tcPr>
          <w:p w14:paraId="5FDAB0BB"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Donarelli</w:t>
            </w:r>
            <w:proofErr w:type="spellEnd"/>
            <w:r w:rsidRPr="00FB1816">
              <w:rPr>
                <w:rFonts w:ascii="Times New Roman" w:hAnsi="Times New Roman" w:cs="Times New Roman"/>
                <w:sz w:val="15"/>
                <w:szCs w:val="15"/>
                <w:lang w:val="en-US"/>
              </w:rPr>
              <w:t xml:space="preserve"> et al. (2012)</w:t>
            </w:r>
          </w:p>
        </w:tc>
        <w:tc>
          <w:tcPr>
            <w:tcW w:w="878" w:type="dxa"/>
          </w:tcPr>
          <w:p w14:paraId="63BAE7BF"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Italy</w:t>
            </w:r>
          </w:p>
        </w:tc>
        <w:tc>
          <w:tcPr>
            <w:tcW w:w="930" w:type="dxa"/>
          </w:tcPr>
          <w:p w14:paraId="14598738"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ross-sectional</w:t>
            </w:r>
          </w:p>
        </w:tc>
        <w:tc>
          <w:tcPr>
            <w:tcW w:w="1197" w:type="dxa"/>
          </w:tcPr>
          <w:p w14:paraId="49A53A59"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rPr>
              <w:t xml:space="preserve">632 (316 </w:t>
            </w:r>
            <w:r w:rsidRPr="00FB1816">
              <w:rPr>
                <w:rFonts w:ascii="Times New Roman" w:hAnsi="Times New Roman" w:cs="Times New Roman"/>
                <w:sz w:val="15"/>
                <w:szCs w:val="15"/>
                <w:lang w:val="en-US"/>
              </w:rPr>
              <w:t>couples)</w:t>
            </w:r>
          </w:p>
        </w:tc>
        <w:tc>
          <w:tcPr>
            <w:tcW w:w="992" w:type="dxa"/>
          </w:tcPr>
          <w:p w14:paraId="62BC3B5A"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3.97 (4.84)</w:t>
            </w:r>
          </w:p>
          <w:p w14:paraId="6A3DCF6C"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7.01 (5.33)</w:t>
            </w:r>
          </w:p>
          <w:p w14:paraId="604B595E" w14:textId="77777777" w:rsidR="00E85AB5" w:rsidRPr="00FB1816" w:rsidRDefault="00E85AB5" w:rsidP="00647CFB">
            <w:pPr>
              <w:jc w:val="center"/>
              <w:rPr>
                <w:rFonts w:ascii="Times New Roman" w:hAnsi="Times New Roman" w:cs="Times New Roman"/>
                <w:b/>
                <w:bCs/>
                <w:sz w:val="15"/>
                <w:szCs w:val="15"/>
              </w:rPr>
            </w:pPr>
          </w:p>
        </w:tc>
        <w:tc>
          <w:tcPr>
            <w:tcW w:w="754" w:type="dxa"/>
          </w:tcPr>
          <w:p w14:paraId="45B06402"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50%</w:t>
            </w:r>
          </w:p>
        </w:tc>
        <w:tc>
          <w:tcPr>
            <w:tcW w:w="882" w:type="dxa"/>
          </w:tcPr>
          <w:p w14:paraId="1AF97A0B"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linical</w:t>
            </w:r>
          </w:p>
        </w:tc>
        <w:tc>
          <w:tcPr>
            <w:tcW w:w="1427" w:type="dxa"/>
          </w:tcPr>
          <w:p w14:paraId="6FCBBF40"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rimary infertility diagnosis and starting first IVF/ICSI treatment</w:t>
            </w:r>
          </w:p>
          <w:p w14:paraId="7674F07C"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having had previous IVF or ICSI treatment was an exclusion criterion)</w:t>
            </w:r>
          </w:p>
        </w:tc>
        <w:tc>
          <w:tcPr>
            <w:tcW w:w="1108" w:type="dxa"/>
          </w:tcPr>
          <w:p w14:paraId="7F3AB729" w14:textId="77777777" w:rsidR="00E85AB5" w:rsidRPr="00FB1816" w:rsidRDefault="00E85AB5" w:rsidP="00647CFB">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0A919250" w14:textId="1D136420" w:rsidR="00E85AB5" w:rsidRPr="00FB1816" w:rsidRDefault="00E85AB5" w:rsidP="00647CFB">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FPI (Fertility Problem Inventory)</w:t>
            </w:r>
          </w:p>
        </w:tc>
        <w:tc>
          <w:tcPr>
            <w:tcW w:w="1333" w:type="dxa"/>
          </w:tcPr>
          <w:p w14:paraId="0DA6C8A1" w14:textId="4CC8E1CB" w:rsidR="00E85AB5" w:rsidRPr="00FB1816" w:rsidRDefault="00B952FD"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TAI-S (State scale of State-Trait Anxiety Inventory)</w:t>
            </w:r>
          </w:p>
        </w:tc>
        <w:tc>
          <w:tcPr>
            <w:tcW w:w="3842" w:type="dxa"/>
          </w:tcPr>
          <w:p w14:paraId="526B797E" w14:textId="77777777" w:rsidR="00E85AB5" w:rsidRPr="00FB1816" w:rsidRDefault="00E85AB5" w:rsidP="00647CF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ignificant positive associations between attachment insecurities (anxiety and avoidance) and infertility stress</w:t>
            </w:r>
            <w:r w:rsidRPr="00FB1816">
              <w:rPr>
                <w:lang w:val="en-US"/>
              </w:rPr>
              <w:t xml:space="preserve"> </w:t>
            </w:r>
            <w:r w:rsidRPr="00FB1816">
              <w:rPr>
                <w:rFonts w:ascii="Times New Roman" w:hAnsi="Times New Roman" w:cs="Times New Roman"/>
                <w:i/>
                <w:iCs/>
                <w:sz w:val="15"/>
                <w:szCs w:val="15"/>
                <w:lang w:val="en-US"/>
              </w:rPr>
              <w:t xml:space="preserve">(overall score and all the FPI subscale scores, </w:t>
            </w:r>
            <w:proofErr w:type="gramStart"/>
            <w:r w:rsidRPr="00FB1816">
              <w:rPr>
                <w:rFonts w:ascii="Times New Roman" w:hAnsi="Times New Roman" w:cs="Times New Roman"/>
                <w:i/>
                <w:iCs/>
                <w:sz w:val="15"/>
                <w:szCs w:val="15"/>
                <w:lang w:val="en-US"/>
              </w:rPr>
              <w:t>with the exception of</w:t>
            </w:r>
            <w:proofErr w:type="gramEnd"/>
            <w:r w:rsidRPr="00FB1816">
              <w:rPr>
                <w:rFonts w:ascii="Times New Roman" w:hAnsi="Times New Roman" w:cs="Times New Roman"/>
                <w:i/>
                <w:iCs/>
                <w:sz w:val="15"/>
                <w:szCs w:val="15"/>
                <w:lang w:val="en-US"/>
              </w:rPr>
              <w:t xml:space="preserve"> rejection of childfree lifestyles) in both women</w:t>
            </w:r>
            <w:r w:rsidRPr="00FB1816">
              <w:rPr>
                <w:i/>
                <w:iCs/>
                <w:lang w:val="en-US"/>
              </w:rPr>
              <w:t xml:space="preserve"> </w:t>
            </w:r>
            <w:r w:rsidRPr="00FB1816">
              <w:rPr>
                <w:rFonts w:ascii="Times New Roman" w:hAnsi="Times New Roman" w:cs="Times New Roman"/>
                <w:i/>
                <w:iCs/>
                <w:sz w:val="15"/>
                <w:szCs w:val="15"/>
                <w:lang w:val="en-US"/>
              </w:rPr>
              <w:t>and men.</w:t>
            </w:r>
          </w:p>
          <w:p w14:paraId="7FF39669" w14:textId="518B1458" w:rsidR="00E85AB5" w:rsidRPr="00FB1816" w:rsidRDefault="00E85AB5" w:rsidP="00B952FD">
            <w:pPr>
              <w:rPr>
                <w:rFonts w:ascii="Times New Roman" w:hAnsi="Times New Roman" w:cs="Times New Roman"/>
                <w:i/>
                <w:iCs/>
                <w:sz w:val="15"/>
                <w:szCs w:val="15"/>
                <w:lang w:val="en-US"/>
              </w:rPr>
            </w:pPr>
          </w:p>
        </w:tc>
      </w:tr>
      <w:tr w:rsidR="00E85AB5" w:rsidRPr="00FB1816" w14:paraId="6CF9E9E6" w14:textId="77777777" w:rsidTr="00647CFB">
        <w:tc>
          <w:tcPr>
            <w:tcW w:w="1553" w:type="dxa"/>
          </w:tcPr>
          <w:p w14:paraId="70992FA2" w14:textId="2C7CFC89"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Donarelli</w:t>
            </w:r>
            <w:proofErr w:type="spellEnd"/>
            <w:r w:rsidRPr="00FB1816">
              <w:rPr>
                <w:rFonts w:ascii="Times New Roman" w:hAnsi="Times New Roman" w:cs="Times New Roman"/>
                <w:sz w:val="15"/>
                <w:szCs w:val="15"/>
                <w:lang w:val="en-US"/>
              </w:rPr>
              <w:t xml:space="preserve"> et al. (201</w:t>
            </w:r>
            <w:r w:rsidR="00910BD8" w:rsidRPr="00FB1816">
              <w:rPr>
                <w:rFonts w:ascii="Times New Roman" w:hAnsi="Times New Roman" w:cs="Times New Roman"/>
                <w:sz w:val="15"/>
                <w:szCs w:val="15"/>
                <w:lang w:val="en-US"/>
              </w:rPr>
              <w:t>6</w:t>
            </w:r>
            <w:r w:rsidRPr="00FB1816">
              <w:rPr>
                <w:rFonts w:ascii="Times New Roman" w:hAnsi="Times New Roman" w:cs="Times New Roman"/>
                <w:sz w:val="15"/>
                <w:szCs w:val="15"/>
                <w:lang w:val="en-US"/>
              </w:rPr>
              <w:t>)</w:t>
            </w:r>
          </w:p>
        </w:tc>
        <w:tc>
          <w:tcPr>
            <w:tcW w:w="878" w:type="dxa"/>
          </w:tcPr>
          <w:p w14:paraId="3FC543CD"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Italy</w:t>
            </w:r>
          </w:p>
        </w:tc>
        <w:tc>
          <w:tcPr>
            <w:tcW w:w="930" w:type="dxa"/>
          </w:tcPr>
          <w:p w14:paraId="0DC6E352"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Cross-sectional</w:t>
            </w:r>
          </w:p>
        </w:tc>
        <w:tc>
          <w:tcPr>
            <w:tcW w:w="1197" w:type="dxa"/>
          </w:tcPr>
          <w:p w14:paraId="220B7E15"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770 (385 couples)</w:t>
            </w:r>
          </w:p>
        </w:tc>
        <w:tc>
          <w:tcPr>
            <w:tcW w:w="992" w:type="dxa"/>
          </w:tcPr>
          <w:p w14:paraId="2DF0B56F"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4 (4.5)</w:t>
            </w:r>
          </w:p>
          <w:p w14:paraId="066D39F2"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7 (5.1)</w:t>
            </w:r>
          </w:p>
        </w:tc>
        <w:tc>
          <w:tcPr>
            <w:tcW w:w="754" w:type="dxa"/>
          </w:tcPr>
          <w:p w14:paraId="2754AB7E"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7643CB8D"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21E4C4B4"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rimary infertility diagnosis and starting initial ART treatment</w:t>
            </w:r>
          </w:p>
        </w:tc>
        <w:tc>
          <w:tcPr>
            <w:tcW w:w="1108" w:type="dxa"/>
          </w:tcPr>
          <w:p w14:paraId="605AF731"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1CCA0FC9" w14:textId="4FF0D010" w:rsidR="00E85AB5" w:rsidRPr="00FB1816" w:rsidRDefault="00E85AB5" w:rsidP="00647CFB">
            <w:pPr>
              <w:jc w:val="center"/>
              <w:rPr>
                <w:rFonts w:ascii="Times New Roman" w:hAnsi="Times New Roman" w:cs="Times New Roman"/>
                <w:i/>
                <w:iCs/>
                <w:sz w:val="15"/>
                <w:szCs w:val="15"/>
                <w:lang w:val="en-US"/>
              </w:rPr>
            </w:pPr>
            <w:r w:rsidRPr="00FB1816">
              <w:rPr>
                <w:rFonts w:ascii="Times New Roman" w:hAnsi="Times New Roman" w:cs="Times New Roman"/>
                <w:sz w:val="15"/>
                <w:szCs w:val="15"/>
                <w:lang w:val="en-US"/>
              </w:rPr>
              <w:t>FPI (Fertility Problem Inventory)</w:t>
            </w:r>
          </w:p>
        </w:tc>
        <w:tc>
          <w:tcPr>
            <w:tcW w:w="1333" w:type="dxa"/>
          </w:tcPr>
          <w:p w14:paraId="0ECC4499" w14:textId="59556198" w:rsidR="00E85AB5" w:rsidRPr="00FB1816" w:rsidRDefault="005922BF" w:rsidP="00647CFB">
            <w:pPr>
              <w:jc w:val="center"/>
              <w:rPr>
                <w:rFonts w:ascii="Times New Roman" w:hAnsi="Times New Roman" w:cs="Times New Roman"/>
                <w:i/>
                <w:iCs/>
                <w:sz w:val="15"/>
                <w:szCs w:val="15"/>
                <w:lang w:val="en-US"/>
              </w:rPr>
            </w:pPr>
            <w:r w:rsidRPr="00FB1816">
              <w:rPr>
                <w:rFonts w:ascii="Times New Roman" w:hAnsi="Times New Roman" w:cs="Times New Roman"/>
                <w:sz w:val="15"/>
                <w:szCs w:val="15"/>
                <w:lang w:val="en-US"/>
              </w:rPr>
              <w:t>STAI-S (State scale of State-Trait Anxiety Inventory)</w:t>
            </w:r>
          </w:p>
        </w:tc>
        <w:tc>
          <w:tcPr>
            <w:tcW w:w="3842" w:type="dxa"/>
          </w:tcPr>
          <w:p w14:paraId="4D706C5C" w14:textId="4DB3A436" w:rsidR="00E85AB5" w:rsidRPr="00FB1816" w:rsidRDefault="00E22C8C" w:rsidP="00647CFB">
            <w:pPr>
              <w:jc w:val="center"/>
              <w:rPr>
                <w:rFonts w:ascii="Times New Roman" w:hAnsi="Times New Roman" w:cs="Times New Roman"/>
                <w:sz w:val="15"/>
                <w:szCs w:val="15"/>
                <w:lang w:val="en-US"/>
              </w:rPr>
            </w:pPr>
            <w:r w:rsidRPr="00FB1816">
              <w:rPr>
                <w:rFonts w:ascii="Times New Roman" w:hAnsi="Times New Roman" w:cs="Times New Roman"/>
                <w:i/>
                <w:iCs/>
                <w:sz w:val="15"/>
                <w:szCs w:val="15"/>
                <w:lang w:val="en-US"/>
              </w:rPr>
              <w:t xml:space="preserve">Correlational analyses showed significant positive associations between both attachment anxiety and attachment avoidance and both women’s and men’s infertility stress; however, probability values were not reported because wives' and husbands' data were nested within the couple. Results from the </w:t>
            </w:r>
            <w:r w:rsidR="002D1D4E" w:rsidRPr="00FB1816">
              <w:rPr>
                <w:rFonts w:ascii="Times New Roman" w:hAnsi="Times New Roman" w:cs="Times New Roman"/>
                <w:i/>
                <w:iCs/>
                <w:sz w:val="15"/>
                <w:szCs w:val="15"/>
                <w:lang w:val="en-US"/>
              </w:rPr>
              <w:t>Actor-Partner Interdependence Model (APIM)</w:t>
            </w:r>
            <w:r w:rsidRPr="00FB1816">
              <w:rPr>
                <w:rFonts w:ascii="Times New Roman" w:hAnsi="Times New Roman" w:cs="Times New Roman"/>
                <w:i/>
                <w:iCs/>
                <w:sz w:val="15"/>
                <w:szCs w:val="15"/>
                <w:lang w:val="en-US"/>
              </w:rPr>
              <w:t xml:space="preserve"> revealed, as the only actor effect, that w</w:t>
            </w:r>
            <w:r w:rsidR="00E85AB5" w:rsidRPr="00FB1816">
              <w:rPr>
                <w:rFonts w:ascii="Times New Roman" w:hAnsi="Times New Roman" w:cs="Times New Roman"/>
                <w:i/>
                <w:iCs/>
                <w:sz w:val="15"/>
                <w:szCs w:val="15"/>
                <w:lang w:val="en-US"/>
              </w:rPr>
              <w:t xml:space="preserve">ives' distress (infertility stress and state anxiety) </w:t>
            </w:r>
            <w:proofErr w:type="gramStart"/>
            <w:r w:rsidR="00E85AB5" w:rsidRPr="00FB1816">
              <w:rPr>
                <w:rFonts w:ascii="Times New Roman" w:hAnsi="Times New Roman" w:cs="Times New Roman"/>
                <w:i/>
                <w:iCs/>
                <w:sz w:val="15"/>
                <w:szCs w:val="15"/>
                <w:lang w:val="en-US"/>
              </w:rPr>
              <w:t>was</w:t>
            </w:r>
            <w:proofErr w:type="gramEnd"/>
            <w:r w:rsidR="00E85AB5" w:rsidRPr="00FB1816">
              <w:rPr>
                <w:rFonts w:ascii="Times New Roman" w:hAnsi="Times New Roman" w:cs="Times New Roman"/>
                <w:i/>
                <w:iCs/>
                <w:sz w:val="15"/>
                <w:szCs w:val="15"/>
                <w:lang w:val="en-US"/>
              </w:rPr>
              <w:t xml:space="preserve"> positively predicted by their own attachment avoidance</w:t>
            </w:r>
            <w:r w:rsidR="00910BD8" w:rsidRPr="00FB1816">
              <w:rPr>
                <w:rFonts w:ascii="Times New Roman" w:hAnsi="Times New Roman" w:cs="Times New Roman"/>
                <w:i/>
                <w:iCs/>
                <w:sz w:val="15"/>
                <w:szCs w:val="15"/>
                <w:lang w:val="en-US"/>
              </w:rPr>
              <w:t>.</w:t>
            </w:r>
            <w:r w:rsidRPr="00FB1816">
              <w:rPr>
                <w:rFonts w:ascii="Times New Roman" w:hAnsi="Times New Roman" w:cs="Times New Roman"/>
                <w:i/>
                <w:iCs/>
                <w:sz w:val="15"/>
                <w:szCs w:val="15"/>
                <w:lang w:val="en-US"/>
              </w:rPr>
              <w:t xml:space="preserve"> </w:t>
            </w:r>
          </w:p>
        </w:tc>
      </w:tr>
      <w:tr w:rsidR="00E85AB5" w:rsidRPr="00FB1816" w14:paraId="764C64D5" w14:textId="77777777" w:rsidTr="00647CFB">
        <w:tc>
          <w:tcPr>
            <w:tcW w:w="1553" w:type="dxa"/>
          </w:tcPr>
          <w:p w14:paraId="3578E0C4"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 Theodoridou et al. (2016)</w:t>
            </w:r>
          </w:p>
        </w:tc>
        <w:tc>
          <w:tcPr>
            <w:tcW w:w="878" w:type="dxa"/>
          </w:tcPr>
          <w:p w14:paraId="79538B2D"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Greece</w:t>
            </w:r>
          </w:p>
        </w:tc>
        <w:tc>
          <w:tcPr>
            <w:tcW w:w="930" w:type="dxa"/>
          </w:tcPr>
          <w:p w14:paraId="150F4499"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Cross-sectional</w:t>
            </w:r>
          </w:p>
        </w:tc>
        <w:tc>
          <w:tcPr>
            <w:tcW w:w="1197" w:type="dxa"/>
          </w:tcPr>
          <w:p w14:paraId="05C74FD1"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82</w:t>
            </w:r>
          </w:p>
        </w:tc>
        <w:tc>
          <w:tcPr>
            <w:tcW w:w="992" w:type="dxa"/>
          </w:tcPr>
          <w:p w14:paraId="4A4DBB2C"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36.7 (4.3)</w:t>
            </w:r>
          </w:p>
        </w:tc>
        <w:tc>
          <w:tcPr>
            <w:tcW w:w="754" w:type="dxa"/>
          </w:tcPr>
          <w:p w14:paraId="2312744F"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0%</w:t>
            </w:r>
          </w:p>
        </w:tc>
        <w:tc>
          <w:tcPr>
            <w:tcW w:w="882" w:type="dxa"/>
          </w:tcPr>
          <w:p w14:paraId="1604AEB4"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Clinical</w:t>
            </w:r>
          </w:p>
        </w:tc>
        <w:tc>
          <w:tcPr>
            <w:tcW w:w="1427" w:type="dxa"/>
          </w:tcPr>
          <w:p w14:paraId="4CAEE51D"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Undergoing in vitro fertilization</w:t>
            </w:r>
          </w:p>
        </w:tc>
        <w:tc>
          <w:tcPr>
            <w:tcW w:w="1108" w:type="dxa"/>
          </w:tcPr>
          <w:p w14:paraId="6C986C70"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2E84FBE6"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elationships-Revised)</w:t>
            </w:r>
          </w:p>
        </w:tc>
        <w:tc>
          <w:tcPr>
            <w:tcW w:w="1143" w:type="dxa"/>
          </w:tcPr>
          <w:p w14:paraId="526A3F0E"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 Inventory)</w:t>
            </w:r>
          </w:p>
          <w:p w14:paraId="3EC08018" w14:textId="5101E9A2" w:rsidR="007C58B8" w:rsidRPr="00FB1816" w:rsidRDefault="007C58B8" w:rsidP="00647CFB">
            <w:pPr>
              <w:jc w:val="center"/>
              <w:rPr>
                <w:rFonts w:ascii="Times New Roman" w:hAnsi="Times New Roman" w:cs="Times New Roman"/>
                <w:i/>
                <w:iCs/>
                <w:sz w:val="15"/>
                <w:szCs w:val="15"/>
                <w:lang w:val="en-US"/>
              </w:rPr>
            </w:pPr>
            <w:r w:rsidRPr="00FB1816">
              <w:rPr>
                <w:rFonts w:ascii="Times New Roman" w:hAnsi="Times New Roman" w:cs="Times New Roman"/>
                <w:sz w:val="15"/>
                <w:szCs w:val="15"/>
                <w:lang w:val="en-US"/>
              </w:rPr>
              <w:t>FertiQoL (Fertility Quality of Life Questionnaire)</w:t>
            </w:r>
          </w:p>
        </w:tc>
        <w:tc>
          <w:tcPr>
            <w:tcW w:w="1333" w:type="dxa"/>
          </w:tcPr>
          <w:p w14:paraId="79FEF4E1" w14:textId="516CC265" w:rsidR="00E85AB5" w:rsidRPr="00FB1816" w:rsidRDefault="007C58B8"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t>
            </w:r>
          </w:p>
        </w:tc>
        <w:tc>
          <w:tcPr>
            <w:tcW w:w="3842" w:type="dxa"/>
          </w:tcPr>
          <w:p w14:paraId="7DF775FB" w14:textId="67C45F03" w:rsidR="00E85AB5" w:rsidRPr="00FB1816" w:rsidRDefault="00E85AB5" w:rsidP="00647CF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Significant positive associations between anxious attachment and infertility </w:t>
            </w:r>
            <w:r w:rsidR="007C58B8" w:rsidRPr="00FB1816">
              <w:rPr>
                <w:rFonts w:ascii="Times New Roman" w:hAnsi="Times New Roman" w:cs="Times New Roman"/>
                <w:i/>
                <w:iCs/>
                <w:sz w:val="15"/>
                <w:szCs w:val="15"/>
                <w:lang w:val="en-US"/>
              </w:rPr>
              <w:t xml:space="preserve">total </w:t>
            </w:r>
            <w:r w:rsidRPr="00FB1816">
              <w:rPr>
                <w:rFonts w:ascii="Times New Roman" w:hAnsi="Times New Roman" w:cs="Times New Roman"/>
                <w:i/>
                <w:iCs/>
                <w:sz w:val="15"/>
                <w:szCs w:val="15"/>
                <w:lang w:val="en-US"/>
              </w:rPr>
              <w:t xml:space="preserve">stress and </w:t>
            </w:r>
            <w:r w:rsidR="00920342" w:rsidRPr="00FB1816">
              <w:rPr>
                <w:rFonts w:ascii="Times New Roman" w:hAnsi="Times New Roman" w:cs="Times New Roman"/>
                <w:i/>
                <w:iCs/>
                <w:sz w:val="15"/>
                <w:szCs w:val="15"/>
                <w:lang w:val="en-US"/>
              </w:rPr>
              <w:t>in the social, sexual and relationship concern</w:t>
            </w:r>
            <w:r w:rsidR="007C58B8" w:rsidRPr="00FB1816">
              <w:rPr>
                <w:rFonts w:ascii="Times New Roman" w:hAnsi="Times New Roman" w:cs="Times New Roman"/>
                <w:i/>
                <w:iCs/>
                <w:sz w:val="15"/>
                <w:szCs w:val="15"/>
                <w:lang w:val="en-US"/>
              </w:rPr>
              <w:t xml:space="preserve"> subscales</w:t>
            </w:r>
            <w:r w:rsidRPr="00FB1816">
              <w:rPr>
                <w:rFonts w:ascii="Times New Roman" w:hAnsi="Times New Roman" w:cs="Times New Roman"/>
                <w:i/>
                <w:iCs/>
                <w:sz w:val="15"/>
                <w:szCs w:val="15"/>
                <w:lang w:val="en-US"/>
              </w:rPr>
              <w:t>. Significant positive associations between avoidant attachment and the infertility</w:t>
            </w:r>
            <w:r w:rsidR="007C58B8" w:rsidRPr="00FB1816">
              <w:rPr>
                <w:rFonts w:ascii="Times New Roman" w:hAnsi="Times New Roman" w:cs="Times New Roman"/>
                <w:i/>
                <w:iCs/>
                <w:sz w:val="15"/>
                <w:szCs w:val="15"/>
                <w:lang w:val="en-US"/>
              </w:rPr>
              <w:t xml:space="preserve">-related </w:t>
            </w:r>
            <w:r w:rsidRPr="00FB1816">
              <w:rPr>
                <w:rFonts w:ascii="Times New Roman" w:hAnsi="Times New Roman" w:cs="Times New Roman"/>
                <w:i/>
                <w:iCs/>
                <w:sz w:val="15"/>
                <w:szCs w:val="15"/>
                <w:lang w:val="en-US"/>
              </w:rPr>
              <w:t>relationship concern and negative association with the rejection of childfree lifestyle</w:t>
            </w:r>
            <w:r w:rsidR="007C58B8" w:rsidRPr="00FB1816">
              <w:rPr>
                <w:rFonts w:ascii="Times New Roman" w:hAnsi="Times New Roman" w:cs="Times New Roman"/>
                <w:i/>
                <w:iCs/>
                <w:sz w:val="15"/>
                <w:szCs w:val="15"/>
                <w:lang w:val="en-US"/>
              </w:rPr>
              <w:t xml:space="preserve"> subscale</w:t>
            </w:r>
            <w:r w:rsidRPr="00FB1816">
              <w:rPr>
                <w:rFonts w:ascii="Times New Roman" w:hAnsi="Times New Roman" w:cs="Times New Roman"/>
                <w:i/>
                <w:iCs/>
                <w:sz w:val="15"/>
                <w:szCs w:val="15"/>
                <w:lang w:val="en-US"/>
              </w:rPr>
              <w:t>.</w:t>
            </w:r>
          </w:p>
          <w:p w14:paraId="4505459D" w14:textId="52E64928" w:rsidR="007C58B8" w:rsidRPr="00FB1816" w:rsidRDefault="007C58B8" w:rsidP="00647CF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Significant negative correlation between attachment anxiety and quality of life in the emotional, relational and social domains and in global infertility-related quality of life. Negative significant correlation between attachment avoidance and only the relationship quality subscale of FertiQoL. </w:t>
            </w:r>
          </w:p>
        </w:tc>
      </w:tr>
      <w:tr w:rsidR="00E85AB5" w:rsidRPr="00FB1816" w14:paraId="037D51FA" w14:textId="77777777" w:rsidTr="00647CFB">
        <w:tc>
          <w:tcPr>
            <w:tcW w:w="1553" w:type="dxa"/>
          </w:tcPr>
          <w:p w14:paraId="6BC5468C"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Moura-Ramos et al. (2017)</w:t>
            </w:r>
          </w:p>
        </w:tc>
        <w:tc>
          <w:tcPr>
            <w:tcW w:w="878" w:type="dxa"/>
          </w:tcPr>
          <w:p w14:paraId="0A305CC7"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rPr>
              <w:t>Portugal</w:t>
            </w:r>
          </w:p>
        </w:tc>
        <w:tc>
          <w:tcPr>
            <w:tcW w:w="930" w:type="dxa"/>
          </w:tcPr>
          <w:p w14:paraId="7C63F1C4"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213EE43E"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rPr>
              <w:t xml:space="preserve">90 (45 </w:t>
            </w:r>
            <w:proofErr w:type="spellStart"/>
            <w:r w:rsidRPr="00FB1816">
              <w:rPr>
                <w:rFonts w:ascii="Times New Roman" w:hAnsi="Times New Roman" w:cs="Times New Roman"/>
                <w:sz w:val="15"/>
                <w:szCs w:val="15"/>
              </w:rPr>
              <w:t>couples</w:t>
            </w:r>
            <w:proofErr w:type="spellEnd"/>
            <w:r w:rsidRPr="00FB1816">
              <w:rPr>
                <w:rFonts w:ascii="Times New Roman" w:hAnsi="Times New Roman" w:cs="Times New Roman"/>
                <w:sz w:val="15"/>
                <w:szCs w:val="15"/>
              </w:rPr>
              <w:t>)</w:t>
            </w:r>
          </w:p>
        </w:tc>
        <w:tc>
          <w:tcPr>
            <w:tcW w:w="992" w:type="dxa"/>
          </w:tcPr>
          <w:p w14:paraId="04C6D1B4"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2.04 (3.72)</w:t>
            </w:r>
          </w:p>
          <w:p w14:paraId="5A679C30"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4.77 (5.22)</w:t>
            </w:r>
          </w:p>
        </w:tc>
        <w:tc>
          <w:tcPr>
            <w:tcW w:w="754" w:type="dxa"/>
          </w:tcPr>
          <w:p w14:paraId="53DFC74F"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rPr>
              <w:t>50%</w:t>
            </w:r>
          </w:p>
        </w:tc>
        <w:tc>
          <w:tcPr>
            <w:tcW w:w="882" w:type="dxa"/>
          </w:tcPr>
          <w:p w14:paraId="4AEE14CA"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2AA06339"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ttending a</w:t>
            </w:r>
          </w:p>
          <w:p w14:paraId="660B5360"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ertility center prior to ART treatments (IVF or ICSI)</w:t>
            </w:r>
          </w:p>
        </w:tc>
        <w:tc>
          <w:tcPr>
            <w:tcW w:w="1108" w:type="dxa"/>
          </w:tcPr>
          <w:p w14:paraId="5B8A89A0"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AS-R (Adult Attachment Scale—Revised)</w:t>
            </w:r>
          </w:p>
        </w:tc>
        <w:tc>
          <w:tcPr>
            <w:tcW w:w="1143" w:type="dxa"/>
          </w:tcPr>
          <w:p w14:paraId="6CCEB3B6" w14:textId="40D5E436" w:rsidR="00893B6D" w:rsidRPr="00FB1816" w:rsidRDefault="00E85AB5" w:rsidP="005922BF">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FPI (Fertility Problem Inventory) Need For </w:t>
            </w:r>
            <w:r w:rsidR="005922BF" w:rsidRPr="00FB1816">
              <w:rPr>
                <w:rFonts w:ascii="Times New Roman" w:hAnsi="Times New Roman" w:cs="Times New Roman"/>
                <w:sz w:val="15"/>
                <w:szCs w:val="15"/>
                <w:lang w:val="en-US"/>
              </w:rPr>
              <w:lastRenderedPageBreak/>
              <w:t>Parenthood</w:t>
            </w:r>
            <w:r w:rsidRPr="00FB1816">
              <w:rPr>
                <w:rFonts w:ascii="Times New Roman" w:hAnsi="Times New Roman" w:cs="Times New Roman"/>
                <w:sz w:val="15"/>
                <w:szCs w:val="15"/>
                <w:lang w:val="en-US"/>
              </w:rPr>
              <w:t xml:space="preserve"> subscale</w:t>
            </w:r>
          </w:p>
        </w:tc>
        <w:tc>
          <w:tcPr>
            <w:tcW w:w="1333" w:type="dxa"/>
          </w:tcPr>
          <w:p w14:paraId="0673ACDA" w14:textId="62963A35" w:rsidR="00E85AB5" w:rsidRPr="00FB1816" w:rsidRDefault="005922BF" w:rsidP="005922BF">
            <w:pPr>
              <w:jc w:val="center"/>
              <w:rPr>
                <w:rFonts w:ascii="Times New Roman" w:hAnsi="Times New Roman" w:cs="Times New Roman"/>
                <w:sz w:val="15"/>
                <w:szCs w:val="15"/>
                <w:lang w:val="en-US"/>
              </w:rPr>
            </w:pPr>
            <w:proofErr w:type="spellStart"/>
            <w:r w:rsidRPr="00FB1816">
              <w:rPr>
                <w:rFonts w:ascii="Times New Roman" w:hAnsi="Times New Roman" w:cs="Times New Roman"/>
                <w:sz w:val="15"/>
                <w:szCs w:val="15"/>
                <w:lang w:val="en-US"/>
              </w:rPr>
              <w:lastRenderedPageBreak/>
              <w:t>WHOQoL-bref</w:t>
            </w:r>
            <w:proofErr w:type="spellEnd"/>
            <w:r w:rsidRPr="00FB1816">
              <w:rPr>
                <w:lang w:val="en-US"/>
              </w:rPr>
              <w:t xml:space="preserve"> </w:t>
            </w:r>
            <w:r w:rsidRPr="00FB1816">
              <w:rPr>
                <w:rFonts w:ascii="Times New Roman" w:hAnsi="Times New Roman" w:cs="Times New Roman"/>
                <w:sz w:val="15"/>
                <w:szCs w:val="15"/>
                <w:lang w:val="en-US"/>
              </w:rPr>
              <w:t xml:space="preserve">(World Health Organization Quality of Life </w:t>
            </w:r>
            <w:r w:rsidRPr="00FB1816">
              <w:rPr>
                <w:rFonts w:ascii="Times New Roman" w:hAnsi="Times New Roman" w:cs="Times New Roman"/>
                <w:sz w:val="15"/>
                <w:szCs w:val="15"/>
                <w:lang w:val="en-US"/>
              </w:rPr>
              <w:lastRenderedPageBreak/>
              <w:t>abbreviated instrument)</w:t>
            </w:r>
          </w:p>
        </w:tc>
        <w:tc>
          <w:tcPr>
            <w:tcW w:w="3842" w:type="dxa"/>
          </w:tcPr>
          <w:p w14:paraId="2B142DA0" w14:textId="478C3901" w:rsidR="00893B6D" w:rsidRPr="00FB1816" w:rsidRDefault="00E85AB5" w:rsidP="00893B6D">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lastRenderedPageBreak/>
              <w:t>Significant positive association only between attachment avoidance and need for parenthood in both women and men.</w:t>
            </w:r>
            <w:r w:rsidR="00893B6D" w:rsidRPr="00FB1816">
              <w:rPr>
                <w:rFonts w:ascii="Times New Roman" w:hAnsi="Times New Roman" w:cs="Times New Roman"/>
                <w:i/>
                <w:iCs/>
                <w:sz w:val="15"/>
                <w:szCs w:val="15"/>
                <w:lang w:val="en-US"/>
              </w:rPr>
              <w:t xml:space="preserve"> </w:t>
            </w:r>
          </w:p>
          <w:p w14:paraId="1EBAE8AF" w14:textId="4A2D5FAC" w:rsidR="00E85AB5" w:rsidRPr="00FB1816" w:rsidRDefault="00E85AB5" w:rsidP="00893B6D">
            <w:pPr>
              <w:jc w:val="center"/>
              <w:rPr>
                <w:rFonts w:ascii="Times New Roman" w:hAnsi="Times New Roman" w:cs="Times New Roman"/>
                <w:i/>
                <w:iCs/>
                <w:sz w:val="15"/>
                <w:szCs w:val="15"/>
                <w:lang w:val="en-US"/>
              </w:rPr>
            </w:pPr>
          </w:p>
        </w:tc>
      </w:tr>
      <w:tr w:rsidR="00E85AB5" w:rsidRPr="00FB1816" w14:paraId="1DA40109" w14:textId="77777777" w:rsidTr="00486900">
        <w:trPr>
          <w:cantSplit/>
        </w:trPr>
        <w:tc>
          <w:tcPr>
            <w:tcW w:w="1553" w:type="dxa"/>
          </w:tcPr>
          <w:p w14:paraId="04B136CD"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Kalci</w:t>
            </w:r>
            <w:proofErr w:type="spellEnd"/>
            <w:r w:rsidRPr="00FB1816">
              <w:rPr>
                <w:rFonts w:ascii="Times New Roman" w:hAnsi="Times New Roman" w:cs="Times New Roman"/>
                <w:sz w:val="15"/>
                <w:szCs w:val="15"/>
                <w:lang w:val="en-US"/>
              </w:rPr>
              <w:t xml:space="preserve"> et al. (2020)</w:t>
            </w:r>
          </w:p>
        </w:tc>
        <w:tc>
          <w:tcPr>
            <w:tcW w:w="878" w:type="dxa"/>
          </w:tcPr>
          <w:p w14:paraId="1D901C3C"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Turkey</w:t>
            </w:r>
          </w:p>
        </w:tc>
        <w:tc>
          <w:tcPr>
            <w:tcW w:w="930" w:type="dxa"/>
          </w:tcPr>
          <w:p w14:paraId="3C97E165" w14:textId="0F9FEC05" w:rsidR="00E85AB5" w:rsidRPr="00FB1816" w:rsidRDefault="003D15A3"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w:t>
            </w:r>
            <w:r w:rsidR="00E85AB5" w:rsidRPr="00FB1816">
              <w:rPr>
                <w:rFonts w:ascii="Times New Roman" w:hAnsi="Times New Roman" w:cs="Times New Roman"/>
                <w:sz w:val="15"/>
                <w:szCs w:val="15"/>
                <w:lang w:val="en-US"/>
              </w:rPr>
              <w:t>ross-sectional</w:t>
            </w:r>
          </w:p>
        </w:tc>
        <w:tc>
          <w:tcPr>
            <w:tcW w:w="1197" w:type="dxa"/>
          </w:tcPr>
          <w:p w14:paraId="29AEB0FE"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105</w:t>
            </w:r>
          </w:p>
        </w:tc>
        <w:tc>
          <w:tcPr>
            <w:tcW w:w="992" w:type="dxa"/>
          </w:tcPr>
          <w:p w14:paraId="2DC8B6D3"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32 (5.97)</w:t>
            </w:r>
          </w:p>
        </w:tc>
        <w:tc>
          <w:tcPr>
            <w:tcW w:w="754" w:type="dxa"/>
          </w:tcPr>
          <w:p w14:paraId="081A7920"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0%</w:t>
            </w:r>
          </w:p>
        </w:tc>
        <w:tc>
          <w:tcPr>
            <w:tcW w:w="882" w:type="dxa"/>
          </w:tcPr>
          <w:p w14:paraId="7AA56423" w14:textId="77777777" w:rsidR="00E85AB5" w:rsidRPr="00FB1816" w:rsidRDefault="00E85AB5" w:rsidP="00647CFB">
            <w:pPr>
              <w:jc w:val="center"/>
              <w:rPr>
                <w:rFonts w:ascii="Times New Roman" w:hAnsi="Times New Roman" w:cs="Times New Roman"/>
                <w:sz w:val="15"/>
                <w:szCs w:val="15"/>
              </w:rPr>
            </w:pPr>
            <w:r w:rsidRPr="00FB1816">
              <w:rPr>
                <w:rFonts w:ascii="Times New Roman" w:hAnsi="Times New Roman" w:cs="Times New Roman"/>
                <w:sz w:val="15"/>
                <w:szCs w:val="15"/>
                <w:lang w:val="en-US"/>
              </w:rPr>
              <w:t>Clinical</w:t>
            </w:r>
          </w:p>
        </w:tc>
        <w:tc>
          <w:tcPr>
            <w:tcW w:w="1427" w:type="dxa"/>
          </w:tcPr>
          <w:p w14:paraId="35FF96AA"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ttending an ART center and being eligible for</w:t>
            </w:r>
          </w:p>
          <w:p w14:paraId="2943CCA7"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VF</w:t>
            </w:r>
          </w:p>
        </w:tc>
        <w:tc>
          <w:tcPr>
            <w:tcW w:w="1108" w:type="dxa"/>
          </w:tcPr>
          <w:p w14:paraId="290EF4CB"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3DD1C638"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w:t>
            </w:r>
          </w:p>
          <w:p w14:paraId="33AE2E35" w14:textId="00A925AF" w:rsidR="00B82A11" w:rsidRPr="00FB1816" w:rsidRDefault="00E85AB5"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ventory)</w:t>
            </w:r>
          </w:p>
          <w:p w14:paraId="3C2F7541" w14:textId="6DFA6E59" w:rsidR="00E85AB5" w:rsidRPr="00FB1816" w:rsidRDefault="00E85AB5" w:rsidP="00647CFB">
            <w:pPr>
              <w:jc w:val="center"/>
              <w:rPr>
                <w:rFonts w:ascii="Times New Roman" w:hAnsi="Times New Roman" w:cs="Times New Roman"/>
                <w:sz w:val="15"/>
                <w:szCs w:val="15"/>
                <w:lang w:val="en-US"/>
              </w:rPr>
            </w:pPr>
          </w:p>
        </w:tc>
        <w:tc>
          <w:tcPr>
            <w:tcW w:w="1333" w:type="dxa"/>
          </w:tcPr>
          <w:p w14:paraId="74174E03" w14:textId="77777777"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BSI (Brief Symptom Inventory) depression, anxiety and</w:t>
            </w:r>
          </w:p>
          <w:p w14:paraId="03B21BD4" w14:textId="3051E44A" w:rsidR="00E85AB5"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somatization subscales; </w:t>
            </w:r>
            <w:r w:rsidR="00E85AB5" w:rsidRPr="00FB1816">
              <w:rPr>
                <w:rFonts w:ascii="Times New Roman" w:hAnsi="Times New Roman" w:cs="Times New Roman"/>
                <w:sz w:val="15"/>
                <w:szCs w:val="15"/>
                <w:lang w:val="en-US"/>
              </w:rPr>
              <w:t>RIM (Resilience in Midlife Scale)</w:t>
            </w:r>
          </w:p>
        </w:tc>
        <w:tc>
          <w:tcPr>
            <w:tcW w:w="3842" w:type="dxa"/>
          </w:tcPr>
          <w:p w14:paraId="62E245FE" w14:textId="4EAB8AB7" w:rsidR="00E85AB5" w:rsidRPr="00FB1816" w:rsidRDefault="00E85AB5" w:rsidP="00647CFB">
            <w:pPr>
              <w:jc w:val="center"/>
              <w:rPr>
                <w:rFonts w:ascii="Times New Roman" w:hAnsi="Times New Roman" w:cs="Times New Roman"/>
                <w:i/>
                <w:iCs/>
                <w:sz w:val="15"/>
                <w:szCs w:val="15"/>
                <w:lang w:val="en-US"/>
              </w:rPr>
            </w:pPr>
            <w:proofErr w:type="gramStart"/>
            <w:r w:rsidRPr="00FB1816">
              <w:rPr>
                <w:rFonts w:ascii="Times New Roman" w:hAnsi="Times New Roman" w:cs="Times New Roman"/>
                <w:i/>
                <w:iCs/>
                <w:sz w:val="15"/>
                <w:szCs w:val="15"/>
                <w:lang w:val="en-US"/>
              </w:rPr>
              <w:t>Significant</w:t>
            </w:r>
            <w:proofErr w:type="gramEnd"/>
            <w:r w:rsidRPr="00FB1816">
              <w:rPr>
                <w:rFonts w:ascii="Times New Roman" w:hAnsi="Times New Roman" w:cs="Times New Roman"/>
                <w:i/>
                <w:iCs/>
                <w:sz w:val="15"/>
                <w:szCs w:val="15"/>
                <w:lang w:val="en-US"/>
              </w:rPr>
              <w:t xml:space="preserve"> positive correlation between both attachment anxiety and attachment avoidance and infertility stress</w:t>
            </w:r>
            <w:r w:rsidR="00B82A11" w:rsidRPr="00FB1816">
              <w:rPr>
                <w:rFonts w:ascii="Times New Roman" w:hAnsi="Times New Roman" w:cs="Times New Roman"/>
                <w:i/>
                <w:iCs/>
                <w:sz w:val="15"/>
                <w:szCs w:val="15"/>
                <w:lang w:val="en-US"/>
              </w:rPr>
              <w:t xml:space="preserve"> total score.</w:t>
            </w:r>
          </w:p>
        </w:tc>
      </w:tr>
      <w:tr w:rsidR="00E85AB5" w:rsidRPr="00FB1816" w14:paraId="7C166F45" w14:textId="77777777" w:rsidTr="00647CFB">
        <w:tc>
          <w:tcPr>
            <w:tcW w:w="1553" w:type="dxa"/>
          </w:tcPr>
          <w:p w14:paraId="37C86EFE"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Molgora</w:t>
            </w:r>
            <w:proofErr w:type="spellEnd"/>
            <w:r w:rsidRPr="00FB1816">
              <w:rPr>
                <w:rFonts w:ascii="Times New Roman" w:hAnsi="Times New Roman" w:cs="Times New Roman"/>
                <w:sz w:val="15"/>
                <w:szCs w:val="15"/>
                <w:lang w:val="en-US"/>
              </w:rPr>
              <w:t xml:space="preserve"> et al. (2020)</w:t>
            </w:r>
          </w:p>
        </w:tc>
        <w:tc>
          <w:tcPr>
            <w:tcW w:w="878" w:type="dxa"/>
          </w:tcPr>
          <w:p w14:paraId="1F56CD02"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60038B2F"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02FF7287"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480 (240 couples)</w:t>
            </w:r>
          </w:p>
        </w:tc>
        <w:tc>
          <w:tcPr>
            <w:tcW w:w="992" w:type="dxa"/>
          </w:tcPr>
          <w:p w14:paraId="1CD96077"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6 (3.8)</w:t>
            </w:r>
          </w:p>
          <w:p w14:paraId="5A566A48"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8.5 (5.5)</w:t>
            </w:r>
          </w:p>
        </w:tc>
        <w:tc>
          <w:tcPr>
            <w:tcW w:w="754" w:type="dxa"/>
          </w:tcPr>
          <w:p w14:paraId="40382DB7"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463E8BFD"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688D3FD3"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ntering an ART program</w:t>
            </w:r>
          </w:p>
        </w:tc>
        <w:tc>
          <w:tcPr>
            <w:tcW w:w="1108" w:type="dxa"/>
          </w:tcPr>
          <w:p w14:paraId="0DD67678"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678361B0" w14:textId="77777777" w:rsidR="00E85AB5" w:rsidRPr="00FB1816" w:rsidRDefault="00E85AB5" w:rsidP="00647CFB">
            <w:pPr>
              <w:jc w:val="center"/>
              <w:rPr>
                <w:rFonts w:ascii="Times New Roman" w:hAnsi="Times New Roman" w:cs="Times New Roman"/>
                <w:sz w:val="15"/>
                <w:szCs w:val="15"/>
                <w:lang w:val="en-US"/>
              </w:rPr>
            </w:pPr>
            <w:proofErr w:type="spellStart"/>
            <w:r w:rsidRPr="00FB1816">
              <w:rPr>
                <w:rFonts w:ascii="Times New Roman" w:hAnsi="Times New Roman" w:cs="Times New Roman"/>
                <w:sz w:val="15"/>
                <w:szCs w:val="15"/>
                <w:lang w:val="en-US"/>
              </w:rPr>
              <w:t>ScreenIVF</w:t>
            </w:r>
            <w:proofErr w:type="spellEnd"/>
          </w:p>
          <w:p w14:paraId="778B93E3" w14:textId="75DBDF7E" w:rsidR="00BE4B85" w:rsidRPr="00FB1816" w:rsidRDefault="00BE4B8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helplessness, lack of acceptance and lack of perceived social support subscales</w:t>
            </w:r>
          </w:p>
        </w:tc>
        <w:tc>
          <w:tcPr>
            <w:tcW w:w="1333" w:type="dxa"/>
          </w:tcPr>
          <w:p w14:paraId="40B55171" w14:textId="77777777" w:rsidR="00E85AB5" w:rsidRPr="00FB1816" w:rsidRDefault="00E85AB5" w:rsidP="00647CF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DAS</w:t>
            </w:r>
            <w:r w:rsidRPr="00FB1816">
              <w:rPr>
                <w:rFonts w:ascii="Times New Roman" w:hAnsi="Times New Roman" w:cs="Times New Roman"/>
                <w:sz w:val="15"/>
                <w:szCs w:val="15"/>
              </w:rPr>
              <w:t xml:space="preserve"> (</w:t>
            </w:r>
            <w:r w:rsidRPr="00FB1816">
              <w:rPr>
                <w:rFonts w:ascii="Times New Roman" w:hAnsi="Times New Roman" w:cs="Times New Roman"/>
                <w:sz w:val="15"/>
                <w:szCs w:val="15"/>
                <w:lang w:val="en-US"/>
              </w:rPr>
              <w:t>Dyadic Adjustment Scale)</w:t>
            </w:r>
          </w:p>
        </w:tc>
        <w:tc>
          <w:tcPr>
            <w:tcW w:w="3842" w:type="dxa"/>
          </w:tcPr>
          <w:p w14:paraId="6412E06D" w14:textId="62D5EBC8" w:rsidR="00AF08DE" w:rsidRPr="00FB1816" w:rsidRDefault="00E85AB5" w:rsidP="00647CF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Attachment anxiety is positively associated with</w:t>
            </w:r>
            <w:r w:rsidR="00BE4B85" w:rsidRPr="00FB1816">
              <w:rPr>
                <w:rFonts w:ascii="Times New Roman" w:hAnsi="Times New Roman" w:cs="Times New Roman"/>
                <w:i/>
                <w:iCs/>
                <w:sz w:val="15"/>
                <w:szCs w:val="15"/>
                <w:lang w:val="en-US"/>
              </w:rPr>
              <w:t xml:space="preserve"> </w:t>
            </w:r>
            <w:r w:rsidRPr="00FB1816">
              <w:rPr>
                <w:rFonts w:ascii="Times New Roman" w:hAnsi="Times New Roman" w:cs="Times New Roman"/>
                <w:i/>
                <w:iCs/>
                <w:sz w:val="15"/>
                <w:szCs w:val="15"/>
                <w:lang w:val="en-US"/>
              </w:rPr>
              <w:t>helplessness</w:t>
            </w:r>
            <w:r w:rsidR="00BE4B85" w:rsidRPr="00FB1816">
              <w:rPr>
                <w:rFonts w:ascii="Times New Roman" w:hAnsi="Times New Roman" w:cs="Times New Roman"/>
                <w:i/>
                <w:iCs/>
                <w:sz w:val="15"/>
                <w:szCs w:val="15"/>
                <w:lang w:val="en-US"/>
              </w:rPr>
              <w:t xml:space="preserve">, lack of </w:t>
            </w:r>
            <w:r w:rsidRPr="00FB1816">
              <w:rPr>
                <w:rFonts w:ascii="Times New Roman" w:hAnsi="Times New Roman" w:cs="Times New Roman"/>
                <w:i/>
                <w:iCs/>
                <w:sz w:val="15"/>
                <w:szCs w:val="15"/>
                <w:lang w:val="en-US"/>
              </w:rPr>
              <w:t>acceptance</w:t>
            </w:r>
            <w:r w:rsidRPr="00FB1816">
              <w:rPr>
                <w:lang w:val="en-US"/>
              </w:rPr>
              <w:t xml:space="preserve"> </w:t>
            </w:r>
            <w:r w:rsidRPr="00FB1816">
              <w:rPr>
                <w:rFonts w:ascii="Times New Roman" w:hAnsi="Times New Roman" w:cs="Times New Roman"/>
                <w:i/>
                <w:iCs/>
                <w:sz w:val="15"/>
                <w:szCs w:val="15"/>
                <w:lang w:val="en-US"/>
              </w:rPr>
              <w:t>and</w:t>
            </w:r>
            <w:r w:rsidR="00BE4B85" w:rsidRPr="00FB1816">
              <w:rPr>
                <w:rFonts w:ascii="Times New Roman" w:hAnsi="Times New Roman" w:cs="Times New Roman"/>
                <w:i/>
                <w:iCs/>
                <w:sz w:val="15"/>
                <w:szCs w:val="15"/>
                <w:lang w:val="en-US"/>
              </w:rPr>
              <w:t xml:space="preserve"> lack of</w:t>
            </w:r>
            <w:r w:rsidRPr="00FB1816">
              <w:rPr>
                <w:rFonts w:ascii="Times New Roman" w:hAnsi="Times New Roman" w:cs="Times New Roman"/>
                <w:i/>
                <w:iCs/>
                <w:sz w:val="15"/>
                <w:szCs w:val="15"/>
                <w:lang w:val="en-US"/>
              </w:rPr>
              <w:t xml:space="preserve"> perceived social support in both women and men. </w:t>
            </w:r>
          </w:p>
          <w:p w14:paraId="07023E23" w14:textId="52FF6D79" w:rsidR="00E85AB5" w:rsidRPr="00FB1816" w:rsidRDefault="00E85AB5" w:rsidP="00647CF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Attachment avoidance is </w:t>
            </w:r>
            <w:r w:rsidR="00BE4B85" w:rsidRPr="00FB1816">
              <w:rPr>
                <w:rFonts w:ascii="Times New Roman" w:hAnsi="Times New Roman" w:cs="Times New Roman"/>
                <w:i/>
                <w:iCs/>
                <w:sz w:val="15"/>
                <w:szCs w:val="15"/>
                <w:lang w:val="en-US"/>
              </w:rPr>
              <w:t>posi</w:t>
            </w:r>
            <w:r w:rsidRPr="00FB1816">
              <w:rPr>
                <w:rFonts w:ascii="Times New Roman" w:hAnsi="Times New Roman" w:cs="Times New Roman"/>
                <w:i/>
                <w:iCs/>
                <w:sz w:val="15"/>
                <w:szCs w:val="15"/>
                <w:lang w:val="en-US"/>
              </w:rPr>
              <w:t>tively</w:t>
            </w:r>
            <w:r w:rsidR="00BE4B85" w:rsidRPr="00FB1816">
              <w:rPr>
                <w:rFonts w:ascii="Times New Roman" w:hAnsi="Times New Roman" w:cs="Times New Roman"/>
                <w:i/>
                <w:iCs/>
                <w:sz w:val="15"/>
                <w:szCs w:val="15"/>
                <w:lang w:val="en-US"/>
              </w:rPr>
              <w:t xml:space="preserve"> associated</w:t>
            </w:r>
            <w:r w:rsidRPr="00FB1816">
              <w:rPr>
                <w:rFonts w:ascii="Times New Roman" w:hAnsi="Times New Roman" w:cs="Times New Roman"/>
                <w:i/>
                <w:iCs/>
                <w:sz w:val="15"/>
                <w:szCs w:val="15"/>
                <w:lang w:val="en-US"/>
              </w:rPr>
              <w:t xml:space="preserve"> with </w:t>
            </w:r>
            <w:r w:rsidR="00BE4B85" w:rsidRPr="00FB1816">
              <w:rPr>
                <w:rFonts w:ascii="Times New Roman" w:hAnsi="Times New Roman" w:cs="Times New Roman"/>
                <w:i/>
                <w:iCs/>
                <w:sz w:val="15"/>
                <w:szCs w:val="15"/>
                <w:lang w:val="en-US"/>
              </w:rPr>
              <w:t xml:space="preserve">lack of </w:t>
            </w:r>
            <w:r w:rsidRPr="00FB1816">
              <w:rPr>
                <w:rFonts w:ascii="Times New Roman" w:hAnsi="Times New Roman" w:cs="Times New Roman"/>
                <w:i/>
                <w:iCs/>
                <w:sz w:val="15"/>
                <w:szCs w:val="15"/>
                <w:lang w:val="en-US"/>
              </w:rPr>
              <w:t>perceived social support only in the men sample.</w:t>
            </w:r>
          </w:p>
        </w:tc>
      </w:tr>
      <w:tr w:rsidR="00486900" w:rsidRPr="00FB1816" w14:paraId="2E977116" w14:textId="77777777" w:rsidTr="00647CFB">
        <w:tc>
          <w:tcPr>
            <w:tcW w:w="1553" w:type="dxa"/>
          </w:tcPr>
          <w:p w14:paraId="289A63FA" w14:textId="04A1C023"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Renzi et al. (2020)</w:t>
            </w:r>
          </w:p>
        </w:tc>
        <w:tc>
          <w:tcPr>
            <w:tcW w:w="878" w:type="dxa"/>
          </w:tcPr>
          <w:p w14:paraId="45FA2BB6" w14:textId="4C54B94F"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296BC04E" w14:textId="6955E72F"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25BD4C5A" w14:textId="1F92EDF6"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88</w:t>
            </w:r>
          </w:p>
        </w:tc>
        <w:tc>
          <w:tcPr>
            <w:tcW w:w="992" w:type="dxa"/>
          </w:tcPr>
          <w:p w14:paraId="6A26CE44" w14:textId="62BFC1D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7.42 (4.79)</w:t>
            </w:r>
          </w:p>
        </w:tc>
        <w:tc>
          <w:tcPr>
            <w:tcW w:w="754" w:type="dxa"/>
          </w:tcPr>
          <w:p w14:paraId="6DC40208" w14:textId="717B6BC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138EEC5D" w14:textId="26E1BC7B"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6D0E5E36" w14:textId="3D088DC8"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Undergoing ART for a fertility problem</w:t>
            </w:r>
          </w:p>
        </w:tc>
        <w:tc>
          <w:tcPr>
            <w:tcW w:w="1108" w:type="dxa"/>
          </w:tcPr>
          <w:p w14:paraId="0C33F5FF"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5B4120D2" w14:textId="4070DDED"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elationships-Revised)</w:t>
            </w:r>
          </w:p>
        </w:tc>
        <w:tc>
          <w:tcPr>
            <w:tcW w:w="1143" w:type="dxa"/>
          </w:tcPr>
          <w:p w14:paraId="6C950502" w14:textId="44FE9FF8" w:rsidR="00486900" w:rsidRPr="00FB1816" w:rsidRDefault="00486900" w:rsidP="00486900">
            <w:pPr>
              <w:jc w:val="center"/>
              <w:rPr>
                <w:rFonts w:ascii="Times New Roman" w:hAnsi="Times New Roman" w:cs="Times New Roman"/>
                <w:sz w:val="15"/>
                <w:szCs w:val="15"/>
                <w:lang w:val="en-US"/>
              </w:rPr>
            </w:pPr>
            <w:proofErr w:type="spellStart"/>
            <w:r w:rsidRPr="00FB1816">
              <w:rPr>
                <w:rFonts w:ascii="Times New Roman" w:hAnsi="Times New Roman" w:cs="Times New Roman"/>
                <w:sz w:val="15"/>
                <w:szCs w:val="15"/>
                <w:lang w:val="en-US"/>
              </w:rPr>
              <w:t>FertyQoL</w:t>
            </w:r>
            <w:proofErr w:type="spellEnd"/>
            <w:r w:rsidRPr="00FB1816">
              <w:rPr>
                <w:rFonts w:ascii="Times New Roman" w:hAnsi="Times New Roman" w:cs="Times New Roman"/>
                <w:sz w:val="15"/>
                <w:szCs w:val="15"/>
                <w:lang w:val="en-US"/>
              </w:rPr>
              <w:t xml:space="preserve"> (Fertility Quality of Life)</w:t>
            </w:r>
          </w:p>
        </w:tc>
        <w:tc>
          <w:tcPr>
            <w:tcW w:w="1333" w:type="dxa"/>
          </w:tcPr>
          <w:p w14:paraId="2BEE0D12" w14:textId="774BC2E2"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I (Couple Relationship Inventory)</w:t>
            </w:r>
          </w:p>
        </w:tc>
        <w:tc>
          <w:tcPr>
            <w:tcW w:w="3842" w:type="dxa"/>
          </w:tcPr>
          <w:p w14:paraId="66784261" w14:textId="3080577B"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Only attachment anxiety negatively correlated with </w:t>
            </w:r>
            <w:proofErr w:type="spellStart"/>
            <w:r w:rsidRPr="00FB1816">
              <w:rPr>
                <w:rFonts w:ascii="Times New Roman" w:hAnsi="Times New Roman" w:cs="Times New Roman"/>
                <w:i/>
                <w:iCs/>
                <w:sz w:val="15"/>
                <w:szCs w:val="15"/>
                <w:lang w:val="en-US"/>
              </w:rPr>
              <w:t>FertyQoL</w:t>
            </w:r>
            <w:proofErr w:type="spellEnd"/>
            <w:r w:rsidRPr="00FB1816">
              <w:rPr>
                <w:rFonts w:ascii="Times New Roman" w:hAnsi="Times New Roman" w:cs="Times New Roman"/>
                <w:i/>
                <w:iCs/>
                <w:sz w:val="15"/>
                <w:szCs w:val="15"/>
                <w:lang w:val="en-US"/>
              </w:rPr>
              <w:t xml:space="preserve"> overall score and its subscales, except for FertiQoL Relational subscale. </w:t>
            </w:r>
          </w:p>
        </w:tc>
      </w:tr>
      <w:tr w:rsidR="00486900" w:rsidRPr="00FB1816" w14:paraId="2C38B107" w14:textId="77777777" w:rsidTr="00647CFB">
        <w:tc>
          <w:tcPr>
            <w:tcW w:w="1553" w:type="dxa"/>
          </w:tcPr>
          <w:p w14:paraId="3DF580B6" w14:textId="77777777" w:rsidR="00486900" w:rsidRPr="00FB1816" w:rsidRDefault="00486900" w:rsidP="00486900">
            <w:pPr>
              <w:jc w:val="center"/>
              <w:rPr>
                <w:rFonts w:ascii="Times New Roman" w:hAnsi="Times New Roman" w:cs="Times New Roman"/>
                <w:sz w:val="15"/>
                <w:szCs w:val="15"/>
              </w:rPr>
            </w:pPr>
            <w:r w:rsidRPr="00FB1816">
              <w:rPr>
                <w:rFonts w:ascii="Times New Roman" w:hAnsi="Times New Roman" w:cs="Times New Roman"/>
                <w:sz w:val="15"/>
                <w:szCs w:val="15"/>
                <w:lang w:val="en-US"/>
              </w:rPr>
              <w:t>* Iordăchescu et al. (2022)</w:t>
            </w:r>
          </w:p>
        </w:tc>
        <w:tc>
          <w:tcPr>
            <w:tcW w:w="878" w:type="dxa"/>
          </w:tcPr>
          <w:p w14:paraId="0E5797DE"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omania</w:t>
            </w:r>
          </w:p>
        </w:tc>
        <w:tc>
          <w:tcPr>
            <w:tcW w:w="930" w:type="dxa"/>
          </w:tcPr>
          <w:p w14:paraId="5169D9A4"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64CF590B"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240</w:t>
            </w:r>
          </w:p>
        </w:tc>
        <w:tc>
          <w:tcPr>
            <w:tcW w:w="992" w:type="dxa"/>
          </w:tcPr>
          <w:p w14:paraId="0197ED7E"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2.71 (4.85)</w:t>
            </w:r>
          </w:p>
        </w:tc>
        <w:tc>
          <w:tcPr>
            <w:tcW w:w="754" w:type="dxa"/>
          </w:tcPr>
          <w:p w14:paraId="3C7E9CDE"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6054BCED"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2DE0B1F5" w14:textId="0B356E6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dical diagnosis of infertility</w:t>
            </w:r>
            <w:r w:rsidR="00043F9E" w:rsidRPr="00FB1816">
              <w:rPr>
                <w:rFonts w:ascii="Times New Roman" w:hAnsi="Times New Roman" w:cs="Times New Roman"/>
                <w:sz w:val="15"/>
                <w:szCs w:val="15"/>
                <w:lang w:val="en-US"/>
              </w:rPr>
              <w:t xml:space="preserve"> (recruitment via social media)</w:t>
            </w:r>
          </w:p>
        </w:tc>
        <w:tc>
          <w:tcPr>
            <w:tcW w:w="1108" w:type="dxa"/>
          </w:tcPr>
          <w:p w14:paraId="2017C006"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S (Experiences in Close Relationships Scale - Short Form)</w:t>
            </w:r>
          </w:p>
        </w:tc>
        <w:tc>
          <w:tcPr>
            <w:tcW w:w="1143" w:type="dxa"/>
          </w:tcPr>
          <w:p w14:paraId="4A2E6C9D" w14:textId="6135D46B"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Difficulties Experienced Scale</w:t>
            </w:r>
          </w:p>
        </w:tc>
        <w:tc>
          <w:tcPr>
            <w:tcW w:w="1333" w:type="dxa"/>
          </w:tcPr>
          <w:p w14:paraId="720992FB" w14:textId="7D0D6DDC"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TAI-Form Y (State-Trait Anxiety Inventory)</w:t>
            </w:r>
          </w:p>
        </w:tc>
        <w:tc>
          <w:tcPr>
            <w:tcW w:w="3842" w:type="dxa"/>
          </w:tcPr>
          <w:p w14:paraId="7458A01D" w14:textId="48F3C615" w:rsidR="00486900" w:rsidRPr="00FB1816" w:rsidRDefault="00177FE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Higher</w:t>
            </w:r>
            <w:r w:rsidR="00486900" w:rsidRPr="00FB1816">
              <w:rPr>
                <w:rFonts w:ascii="Times New Roman" w:hAnsi="Times New Roman" w:cs="Times New Roman"/>
                <w:i/>
                <w:iCs/>
                <w:sz w:val="15"/>
                <w:szCs w:val="15"/>
                <w:lang w:val="en-US"/>
              </w:rPr>
              <w:t xml:space="preserve"> levels of </w:t>
            </w:r>
            <w:r w:rsidR="00C10A1B" w:rsidRPr="00FB1816">
              <w:rPr>
                <w:rFonts w:ascii="Times New Roman" w:hAnsi="Times New Roman" w:cs="Times New Roman"/>
                <w:i/>
                <w:iCs/>
                <w:sz w:val="15"/>
                <w:szCs w:val="15"/>
                <w:lang w:val="en-US"/>
              </w:rPr>
              <w:t>experienced difficulties</w:t>
            </w:r>
            <w:r w:rsidR="00486900" w:rsidRPr="00FB1816">
              <w:rPr>
                <w:rFonts w:ascii="Times New Roman" w:hAnsi="Times New Roman" w:cs="Times New Roman"/>
                <w:i/>
                <w:iCs/>
                <w:sz w:val="15"/>
                <w:szCs w:val="15"/>
                <w:lang w:val="en-US"/>
              </w:rPr>
              <w:t xml:space="preserve"> in case of anxious and avoidant attachment patterns than in case of the secure one.</w:t>
            </w:r>
          </w:p>
          <w:p w14:paraId="07037F56" w14:textId="77777777" w:rsidR="00486900" w:rsidRPr="00FB1816" w:rsidRDefault="00486900" w:rsidP="00486900">
            <w:pPr>
              <w:jc w:val="center"/>
              <w:rPr>
                <w:rFonts w:ascii="Times New Roman" w:hAnsi="Times New Roman" w:cs="Times New Roman"/>
                <w:i/>
                <w:iCs/>
                <w:sz w:val="15"/>
                <w:szCs w:val="15"/>
                <w:lang w:val="en-US"/>
              </w:rPr>
            </w:pPr>
          </w:p>
        </w:tc>
      </w:tr>
      <w:tr w:rsidR="00486900" w:rsidRPr="00FB1816" w14:paraId="0DBA0AF8" w14:textId="77777777" w:rsidTr="00647CFB">
        <w:tc>
          <w:tcPr>
            <w:tcW w:w="1553" w:type="dxa"/>
          </w:tcPr>
          <w:p w14:paraId="15EC2885"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Calvo et al. (2023)</w:t>
            </w:r>
          </w:p>
        </w:tc>
        <w:tc>
          <w:tcPr>
            <w:tcW w:w="878" w:type="dxa"/>
          </w:tcPr>
          <w:p w14:paraId="1FDB3B07"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387444AC"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5F7B5F1D"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113</w:t>
            </w:r>
          </w:p>
        </w:tc>
        <w:tc>
          <w:tcPr>
            <w:tcW w:w="992" w:type="dxa"/>
          </w:tcPr>
          <w:p w14:paraId="1AFCB334"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6.7 (6.0)</w:t>
            </w:r>
          </w:p>
        </w:tc>
        <w:tc>
          <w:tcPr>
            <w:tcW w:w="754" w:type="dxa"/>
          </w:tcPr>
          <w:p w14:paraId="6B73994C"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4CCCD66B"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694AB098" w14:textId="62CA6A4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xperiencing a diagnosis of infertility (female-related, male-related, combined or unexplained</w:t>
            </w:r>
            <w:r w:rsidR="00083928" w:rsidRPr="00FB1816">
              <w:rPr>
                <w:rFonts w:ascii="Times New Roman" w:hAnsi="Times New Roman" w:cs="Times New Roman"/>
                <w:sz w:val="15"/>
                <w:szCs w:val="15"/>
                <w:lang w:val="en-US"/>
              </w:rPr>
              <w:t>; recruitment via social media)</w:t>
            </w:r>
          </w:p>
        </w:tc>
        <w:tc>
          <w:tcPr>
            <w:tcW w:w="1108" w:type="dxa"/>
          </w:tcPr>
          <w:p w14:paraId="71659C5F"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622CCA97"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elationships-Revised)</w:t>
            </w:r>
          </w:p>
        </w:tc>
        <w:tc>
          <w:tcPr>
            <w:tcW w:w="1143" w:type="dxa"/>
          </w:tcPr>
          <w:p w14:paraId="6354F9D4"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SF (Fertility Problem Inventory-Short Form)</w:t>
            </w:r>
          </w:p>
          <w:p w14:paraId="6B64FA37" w14:textId="5922F23B" w:rsidR="00486900" w:rsidRPr="00FB1816" w:rsidRDefault="00486900" w:rsidP="00486900">
            <w:pPr>
              <w:jc w:val="center"/>
              <w:rPr>
                <w:rFonts w:ascii="Times New Roman" w:hAnsi="Times New Roman" w:cs="Times New Roman"/>
                <w:sz w:val="15"/>
                <w:szCs w:val="15"/>
                <w:lang w:val="en-US"/>
              </w:rPr>
            </w:pPr>
          </w:p>
        </w:tc>
        <w:tc>
          <w:tcPr>
            <w:tcW w:w="1333" w:type="dxa"/>
          </w:tcPr>
          <w:p w14:paraId="1BDFF762" w14:textId="054990B6"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BAS-2 (Body Appreciation Scale-2)</w:t>
            </w:r>
          </w:p>
        </w:tc>
        <w:tc>
          <w:tcPr>
            <w:tcW w:w="3842" w:type="dxa"/>
          </w:tcPr>
          <w:p w14:paraId="06A2E5A0" w14:textId="3976B8D7"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ignificant positive associations between attachment anxiety and attachment avoidance and infertility stress. Infertility stress was positively predicted only by attachment avoidance.</w:t>
            </w:r>
          </w:p>
          <w:p w14:paraId="7A22378D" w14:textId="6062B414"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Positive body image mediated the association between attachment anxiety and infertility stress (greater levels of attachment anxiety were connected to lower levels of positive body image; higher levels of positive body image were related to lower levels of infertility stress). </w:t>
            </w:r>
          </w:p>
        </w:tc>
      </w:tr>
      <w:tr w:rsidR="00486900" w:rsidRPr="00FB1816" w14:paraId="3DE36C4B" w14:textId="77777777" w:rsidTr="00486900">
        <w:trPr>
          <w:cantSplit/>
        </w:trPr>
        <w:tc>
          <w:tcPr>
            <w:tcW w:w="1553" w:type="dxa"/>
          </w:tcPr>
          <w:p w14:paraId="15A5E17C" w14:textId="5DA7E7BC"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lastRenderedPageBreak/>
              <w:t>* Péloquin et al. (2024)</w:t>
            </w:r>
          </w:p>
        </w:tc>
        <w:tc>
          <w:tcPr>
            <w:tcW w:w="878" w:type="dxa"/>
          </w:tcPr>
          <w:p w14:paraId="17C813E9" w14:textId="0D7200E0"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anada</w:t>
            </w:r>
          </w:p>
        </w:tc>
        <w:tc>
          <w:tcPr>
            <w:tcW w:w="930" w:type="dxa"/>
          </w:tcPr>
          <w:p w14:paraId="71B09E85" w14:textId="6998423A"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1FBE3C18" w14:textId="11319566"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174 (87 couples)</w:t>
            </w:r>
          </w:p>
        </w:tc>
        <w:tc>
          <w:tcPr>
            <w:tcW w:w="992" w:type="dxa"/>
          </w:tcPr>
          <w:p w14:paraId="363D13DE"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2.12 (4.87)</w:t>
            </w:r>
          </w:p>
          <w:p w14:paraId="60142E39" w14:textId="602FECC2"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3.15 (5.12)</w:t>
            </w:r>
          </w:p>
        </w:tc>
        <w:tc>
          <w:tcPr>
            <w:tcW w:w="754" w:type="dxa"/>
          </w:tcPr>
          <w:p w14:paraId="013E21D1" w14:textId="299AC8C3"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47A411FD" w14:textId="3214A51A"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7C52E030" w14:textId="5D0E9C2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ttending a fertility clinic for medical infertility</w:t>
            </w:r>
          </w:p>
        </w:tc>
        <w:tc>
          <w:tcPr>
            <w:tcW w:w="1108" w:type="dxa"/>
          </w:tcPr>
          <w:p w14:paraId="126F8F78" w14:textId="148874FC"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S (Experiences in Close Relationships Scale - Short Form)</w:t>
            </w:r>
          </w:p>
        </w:tc>
        <w:tc>
          <w:tcPr>
            <w:tcW w:w="1143" w:type="dxa"/>
          </w:tcPr>
          <w:p w14:paraId="5CDFB626" w14:textId="51FC969A"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ertiQoL (Fertility Quality of Life Questionnaire)</w:t>
            </w:r>
          </w:p>
        </w:tc>
        <w:tc>
          <w:tcPr>
            <w:tcW w:w="1333" w:type="dxa"/>
          </w:tcPr>
          <w:p w14:paraId="0D5BBB8E" w14:textId="622A6E7B"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IQ (Coping with Infertility Questionnaire)</w:t>
            </w:r>
          </w:p>
        </w:tc>
        <w:tc>
          <w:tcPr>
            <w:tcW w:w="3842" w:type="dxa"/>
          </w:tcPr>
          <w:p w14:paraId="10DD4B0A" w14:textId="77777777"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In the men sample, significant negative associations between both attachment anxiety and avoidance and quality of life; in the women sample only with attachment avoidance.</w:t>
            </w:r>
          </w:p>
          <w:p w14:paraId="149476C2" w14:textId="77777777"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Path analyses based on APIM revealed that attachment anxiety was directly connected to reduced quality of life in women. In both women and men, attachment anxiety was connected to lower quality of life through their own higher</w:t>
            </w:r>
          </w:p>
          <w:p w14:paraId="1336F1B5" w14:textId="1E9CA5D4"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use of non-adaptive emotion-focused coping. Attachment avoidance in men was directly linked to their lower quality of life, while in women attachment avoidance was connected to their reduced quality of life through women’s and men’s lower use of adaptive emotion-focused coping.</w:t>
            </w:r>
          </w:p>
        </w:tc>
      </w:tr>
      <w:tr w:rsidR="00486900" w:rsidRPr="00FB1816" w14:paraId="00A63294" w14:textId="77777777" w:rsidTr="00647CFB">
        <w:tc>
          <w:tcPr>
            <w:tcW w:w="1553" w:type="dxa"/>
          </w:tcPr>
          <w:p w14:paraId="03097C1C" w14:textId="40525190"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Qu et al. (2024)</w:t>
            </w:r>
          </w:p>
        </w:tc>
        <w:tc>
          <w:tcPr>
            <w:tcW w:w="878" w:type="dxa"/>
          </w:tcPr>
          <w:p w14:paraId="1DEAFBEA" w14:textId="36F69054"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hina</w:t>
            </w:r>
          </w:p>
        </w:tc>
        <w:tc>
          <w:tcPr>
            <w:tcW w:w="930" w:type="dxa"/>
          </w:tcPr>
          <w:p w14:paraId="5ACF0D43" w14:textId="7C37E4A8"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543C983C" w14:textId="45EB0968"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448 (224 couples)</w:t>
            </w:r>
          </w:p>
        </w:tc>
        <w:tc>
          <w:tcPr>
            <w:tcW w:w="992" w:type="dxa"/>
          </w:tcPr>
          <w:p w14:paraId="4C2F05D1" w14:textId="230D1CC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w:t>
            </w:r>
            <w:r w:rsidRPr="00FB1816">
              <w:t xml:space="preserve"> </w:t>
            </w:r>
            <w:r w:rsidRPr="00FB1816">
              <w:rPr>
                <w:rFonts w:ascii="Times New Roman" w:hAnsi="Times New Roman" w:cs="Times New Roman"/>
                <w:sz w:val="15"/>
                <w:szCs w:val="15"/>
                <w:lang w:val="en-US"/>
              </w:rPr>
              <w:t>30.5 (4.3)</w:t>
            </w:r>
          </w:p>
          <w:p w14:paraId="33A907EB" w14:textId="1F2394E8"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1.5 (4.9)</w:t>
            </w:r>
          </w:p>
        </w:tc>
        <w:tc>
          <w:tcPr>
            <w:tcW w:w="754" w:type="dxa"/>
          </w:tcPr>
          <w:p w14:paraId="76A19F34" w14:textId="6FCD8E1D"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3165901E" w14:textId="7F14222A"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310FC6FF" w14:textId="7777777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Having received artificial insemination with </w:t>
            </w:r>
            <w:proofErr w:type="gramStart"/>
            <w:r w:rsidRPr="00FB1816">
              <w:rPr>
                <w:rFonts w:ascii="Times New Roman" w:hAnsi="Times New Roman" w:cs="Times New Roman"/>
                <w:sz w:val="15"/>
                <w:szCs w:val="15"/>
                <w:lang w:val="en-US"/>
              </w:rPr>
              <w:t>donor</w:t>
            </w:r>
            <w:proofErr w:type="gramEnd"/>
          </w:p>
          <w:p w14:paraId="20569D0D" w14:textId="4551FBA1"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perm</w:t>
            </w:r>
          </w:p>
        </w:tc>
        <w:tc>
          <w:tcPr>
            <w:tcW w:w="1108" w:type="dxa"/>
          </w:tcPr>
          <w:p w14:paraId="35D3C082" w14:textId="752F24E7"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178D0B54" w14:textId="2CA7B4D2"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 Inventory)</w:t>
            </w:r>
          </w:p>
        </w:tc>
        <w:tc>
          <w:tcPr>
            <w:tcW w:w="1333" w:type="dxa"/>
          </w:tcPr>
          <w:p w14:paraId="18F84FAA" w14:textId="426F96B3" w:rsidR="00486900" w:rsidRPr="00FB1816" w:rsidRDefault="00486900" w:rsidP="00486900">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t>
            </w:r>
          </w:p>
        </w:tc>
        <w:tc>
          <w:tcPr>
            <w:tcW w:w="3842" w:type="dxa"/>
          </w:tcPr>
          <w:p w14:paraId="0914DE70" w14:textId="0185C572" w:rsidR="00486900" w:rsidRPr="00FB1816" w:rsidRDefault="00486900" w:rsidP="00486900">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Women attachment avoidance and attachment anxiety positively predicted their own fertility pressure, as well as men attachment avoidance and attachment anxiety positively predicted their own fertility pressure. </w:t>
            </w:r>
          </w:p>
        </w:tc>
      </w:tr>
    </w:tbl>
    <w:p w14:paraId="18DD6A7D" w14:textId="77777777" w:rsidR="00E85AB5" w:rsidRPr="00FB1816" w:rsidRDefault="00E85AB5" w:rsidP="00E85AB5">
      <w:pPr>
        <w:spacing w:line="240" w:lineRule="auto"/>
        <w:rPr>
          <w:rFonts w:ascii="Times New Roman" w:hAnsi="Times New Roman" w:cs="Times New Roman"/>
          <w:b/>
          <w:bCs/>
          <w:lang w:val="en-US"/>
        </w:rPr>
      </w:pPr>
    </w:p>
    <w:p w14:paraId="4012CF3F" w14:textId="25A50A63" w:rsidR="00E85AB5" w:rsidRPr="00FB1816" w:rsidRDefault="00B952FD" w:rsidP="00B952FD">
      <w:pPr>
        <w:spacing w:line="480" w:lineRule="auto"/>
        <w:rPr>
          <w:rFonts w:ascii="Times New Roman" w:hAnsi="Times New Roman" w:cs="Times New Roman"/>
          <w:lang w:val="en-US"/>
        </w:rPr>
      </w:pPr>
      <w:r w:rsidRPr="00FB1816">
        <w:rPr>
          <w:rFonts w:ascii="Times New Roman" w:hAnsi="Times New Roman" w:cs="Times New Roman"/>
          <w:b/>
          <w:bCs/>
          <w:lang w:val="en-US"/>
        </w:rPr>
        <w:t>Table 2.</w:t>
      </w:r>
      <w:r w:rsidRPr="00FB1816">
        <w:rPr>
          <w:rFonts w:ascii="Times New Roman" w:hAnsi="Times New Roman" w:cs="Times New Roman"/>
          <w:lang w:val="en-US"/>
        </w:rPr>
        <w:t xml:space="preserve"> Studies investigating the relationship between attachment and general </w:t>
      </w:r>
      <w:r w:rsidR="005922BF" w:rsidRPr="00FB1816">
        <w:rPr>
          <w:rFonts w:ascii="Times New Roman" w:hAnsi="Times New Roman" w:cs="Times New Roman"/>
          <w:lang w:val="en-US"/>
        </w:rPr>
        <w:t>well-being</w:t>
      </w:r>
      <w:r w:rsidRPr="00FB1816">
        <w:rPr>
          <w:rFonts w:ascii="Times New Roman" w:hAnsi="Times New Roman" w:cs="Times New Roman"/>
          <w:lang w:val="en-US"/>
        </w:rPr>
        <w:t>.</w:t>
      </w:r>
    </w:p>
    <w:tbl>
      <w:tblPr>
        <w:tblStyle w:val="Grigliatabella"/>
        <w:tblW w:w="16039" w:type="dxa"/>
        <w:tblInd w:w="-735" w:type="dxa"/>
        <w:tblLook w:val="04A0" w:firstRow="1" w:lastRow="0" w:firstColumn="1" w:lastColumn="0" w:noHBand="0" w:noVBand="1"/>
      </w:tblPr>
      <w:tblGrid>
        <w:gridCol w:w="1581"/>
        <w:gridCol w:w="828"/>
        <w:gridCol w:w="991"/>
        <w:gridCol w:w="1258"/>
        <w:gridCol w:w="983"/>
        <w:gridCol w:w="709"/>
        <w:gridCol w:w="845"/>
        <w:gridCol w:w="1507"/>
        <w:gridCol w:w="1083"/>
        <w:gridCol w:w="1461"/>
        <w:gridCol w:w="1662"/>
        <w:gridCol w:w="3131"/>
      </w:tblGrid>
      <w:tr w:rsidR="00F405CB" w:rsidRPr="00FB1816" w14:paraId="6E7DC311" w14:textId="77777777" w:rsidTr="00B952FD">
        <w:trPr>
          <w:cantSplit/>
          <w:tblHeader/>
        </w:trPr>
        <w:tc>
          <w:tcPr>
            <w:tcW w:w="1581" w:type="dxa"/>
          </w:tcPr>
          <w:p w14:paraId="2CA57D81" w14:textId="77777777" w:rsidR="00E85AB5" w:rsidRPr="00FB1816" w:rsidRDefault="00E85AB5" w:rsidP="00647CFB">
            <w:pPr>
              <w:jc w:val="center"/>
              <w:rPr>
                <w:rFonts w:ascii="Times New Roman" w:hAnsi="Times New Roman" w:cs="Times New Roman"/>
                <w:sz w:val="15"/>
                <w:szCs w:val="15"/>
                <w:lang w:val="en-US"/>
              </w:rPr>
            </w:pPr>
          </w:p>
        </w:tc>
        <w:tc>
          <w:tcPr>
            <w:tcW w:w="828" w:type="dxa"/>
          </w:tcPr>
          <w:p w14:paraId="63CC7AA1" w14:textId="77777777" w:rsidR="00E85AB5" w:rsidRPr="00FB1816" w:rsidRDefault="00E85AB5" w:rsidP="00647CFB">
            <w:pPr>
              <w:jc w:val="center"/>
              <w:rPr>
                <w:rFonts w:ascii="Times New Roman" w:hAnsi="Times New Roman" w:cs="Times New Roman"/>
                <w:sz w:val="15"/>
                <w:szCs w:val="15"/>
                <w:lang w:val="en-US"/>
              </w:rPr>
            </w:pPr>
          </w:p>
        </w:tc>
        <w:tc>
          <w:tcPr>
            <w:tcW w:w="991" w:type="dxa"/>
          </w:tcPr>
          <w:p w14:paraId="3689583E" w14:textId="77777777" w:rsidR="00E85AB5" w:rsidRPr="00FB1816" w:rsidRDefault="00E85AB5" w:rsidP="00647CFB">
            <w:pPr>
              <w:jc w:val="center"/>
              <w:rPr>
                <w:rFonts w:ascii="Times New Roman" w:hAnsi="Times New Roman" w:cs="Times New Roman"/>
                <w:sz w:val="15"/>
                <w:szCs w:val="15"/>
                <w:lang w:val="en-US"/>
              </w:rPr>
            </w:pPr>
          </w:p>
        </w:tc>
        <w:tc>
          <w:tcPr>
            <w:tcW w:w="3795" w:type="dxa"/>
            <w:gridSpan w:val="4"/>
          </w:tcPr>
          <w:p w14:paraId="4E0B0FA0"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w:t>
            </w:r>
          </w:p>
        </w:tc>
        <w:tc>
          <w:tcPr>
            <w:tcW w:w="1507" w:type="dxa"/>
          </w:tcPr>
          <w:p w14:paraId="19634372" w14:textId="77777777" w:rsidR="00E85AB5" w:rsidRPr="00FB1816" w:rsidRDefault="00E85AB5" w:rsidP="00647CFB">
            <w:pPr>
              <w:jc w:val="center"/>
              <w:rPr>
                <w:rFonts w:ascii="Times New Roman" w:hAnsi="Times New Roman" w:cs="Times New Roman"/>
                <w:b/>
                <w:bCs/>
                <w:sz w:val="15"/>
                <w:szCs w:val="15"/>
              </w:rPr>
            </w:pPr>
          </w:p>
        </w:tc>
        <w:tc>
          <w:tcPr>
            <w:tcW w:w="1083" w:type="dxa"/>
          </w:tcPr>
          <w:p w14:paraId="101F297C" w14:textId="77777777" w:rsidR="00E85AB5" w:rsidRPr="00FB1816" w:rsidRDefault="00E85AB5" w:rsidP="00647CFB">
            <w:pPr>
              <w:jc w:val="center"/>
              <w:rPr>
                <w:rFonts w:ascii="Times New Roman" w:hAnsi="Times New Roman" w:cs="Times New Roman"/>
                <w:b/>
                <w:bCs/>
                <w:sz w:val="15"/>
                <w:szCs w:val="15"/>
              </w:rPr>
            </w:pPr>
          </w:p>
        </w:tc>
        <w:tc>
          <w:tcPr>
            <w:tcW w:w="1461" w:type="dxa"/>
          </w:tcPr>
          <w:p w14:paraId="16872EF3" w14:textId="77777777" w:rsidR="00E85AB5" w:rsidRPr="00FB1816" w:rsidRDefault="00E85AB5" w:rsidP="00647CFB">
            <w:pPr>
              <w:jc w:val="center"/>
              <w:rPr>
                <w:rFonts w:ascii="Times New Roman" w:hAnsi="Times New Roman" w:cs="Times New Roman"/>
                <w:b/>
                <w:bCs/>
                <w:sz w:val="15"/>
                <w:szCs w:val="15"/>
              </w:rPr>
            </w:pPr>
          </w:p>
        </w:tc>
        <w:tc>
          <w:tcPr>
            <w:tcW w:w="1662" w:type="dxa"/>
          </w:tcPr>
          <w:p w14:paraId="5B20DCE5" w14:textId="77777777" w:rsidR="00E85AB5" w:rsidRPr="00FB1816" w:rsidRDefault="00E85AB5" w:rsidP="00647CFB">
            <w:pPr>
              <w:jc w:val="center"/>
              <w:rPr>
                <w:rFonts w:ascii="Times New Roman" w:hAnsi="Times New Roman" w:cs="Times New Roman"/>
                <w:b/>
                <w:bCs/>
                <w:sz w:val="15"/>
                <w:szCs w:val="15"/>
              </w:rPr>
            </w:pPr>
          </w:p>
        </w:tc>
        <w:tc>
          <w:tcPr>
            <w:tcW w:w="3131" w:type="dxa"/>
          </w:tcPr>
          <w:p w14:paraId="16C71503" w14:textId="77777777" w:rsidR="00E85AB5" w:rsidRPr="00FB1816" w:rsidRDefault="00E85AB5" w:rsidP="00647CFB">
            <w:pPr>
              <w:jc w:val="center"/>
              <w:rPr>
                <w:rFonts w:ascii="Times New Roman" w:hAnsi="Times New Roman" w:cs="Times New Roman"/>
                <w:b/>
                <w:bCs/>
                <w:sz w:val="15"/>
                <w:szCs w:val="15"/>
              </w:rPr>
            </w:pPr>
          </w:p>
        </w:tc>
      </w:tr>
      <w:tr w:rsidR="00F405CB" w:rsidRPr="00FB1816" w14:paraId="6DADFE24" w14:textId="77777777" w:rsidTr="00B952FD">
        <w:trPr>
          <w:cantSplit/>
          <w:tblHeader/>
        </w:trPr>
        <w:tc>
          <w:tcPr>
            <w:tcW w:w="1581" w:type="dxa"/>
          </w:tcPr>
          <w:p w14:paraId="69B15F1B" w14:textId="77777777" w:rsidR="00E85AB5" w:rsidRPr="00FB1816" w:rsidRDefault="00E85AB5"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Authors</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year</w:t>
            </w:r>
            <w:proofErr w:type="spellEnd"/>
            <w:r w:rsidRPr="00FB1816">
              <w:rPr>
                <w:rFonts w:ascii="Times New Roman" w:hAnsi="Times New Roman" w:cs="Times New Roman"/>
                <w:b/>
                <w:bCs/>
                <w:sz w:val="15"/>
                <w:szCs w:val="15"/>
              </w:rPr>
              <w:t>)</w:t>
            </w:r>
          </w:p>
        </w:tc>
        <w:tc>
          <w:tcPr>
            <w:tcW w:w="828" w:type="dxa"/>
          </w:tcPr>
          <w:p w14:paraId="549A796E"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Country</w:t>
            </w:r>
          </w:p>
        </w:tc>
        <w:tc>
          <w:tcPr>
            <w:tcW w:w="991" w:type="dxa"/>
          </w:tcPr>
          <w:p w14:paraId="45315D02"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tudy design</w:t>
            </w:r>
          </w:p>
        </w:tc>
        <w:tc>
          <w:tcPr>
            <w:tcW w:w="1258" w:type="dxa"/>
          </w:tcPr>
          <w:p w14:paraId="11C9ECB9"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N°</w:t>
            </w:r>
          </w:p>
        </w:tc>
        <w:tc>
          <w:tcPr>
            <w:tcW w:w="983" w:type="dxa"/>
          </w:tcPr>
          <w:p w14:paraId="0A8B2444"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Age (</w:t>
            </w:r>
            <w:proofErr w:type="spellStart"/>
            <w:r w:rsidRPr="00FB1816">
              <w:rPr>
                <w:rFonts w:ascii="Times New Roman" w:hAnsi="Times New Roman" w:cs="Times New Roman"/>
                <w:b/>
                <w:bCs/>
                <w:sz w:val="15"/>
                <w:szCs w:val="15"/>
              </w:rPr>
              <w:t>years</w:t>
            </w:r>
            <w:proofErr w:type="spellEnd"/>
            <w:r w:rsidRPr="00FB1816">
              <w:rPr>
                <w:rFonts w:ascii="Times New Roman" w:hAnsi="Times New Roman" w:cs="Times New Roman"/>
                <w:b/>
                <w:bCs/>
                <w:sz w:val="15"/>
                <w:szCs w:val="15"/>
              </w:rPr>
              <w:t>)</w:t>
            </w:r>
          </w:p>
          <w:p w14:paraId="16FAFAE1"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M (SD)</w:t>
            </w:r>
          </w:p>
        </w:tc>
        <w:tc>
          <w:tcPr>
            <w:tcW w:w="709" w:type="dxa"/>
          </w:tcPr>
          <w:p w14:paraId="357749BA"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Gender</w:t>
            </w:r>
          </w:p>
          <w:p w14:paraId="3C54430E"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males</w:t>
            </w:r>
            <w:proofErr w:type="spellEnd"/>
            <w:r w:rsidRPr="00FB1816">
              <w:rPr>
                <w:rFonts w:ascii="Times New Roman" w:hAnsi="Times New Roman" w:cs="Times New Roman"/>
                <w:b/>
                <w:bCs/>
                <w:sz w:val="15"/>
                <w:szCs w:val="15"/>
              </w:rPr>
              <w:t>)</w:t>
            </w:r>
          </w:p>
        </w:tc>
        <w:tc>
          <w:tcPr>
            <w:tcW w:w="845" w:type="dxa"/>
          </w:tcPr>
          <w:p w14:paraId="079D4BCD"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 status</w:t>
            </w:r>
          </w:p>
        </w:tc>
        <w:tc>
          <w:tcPr>
            <w:tcW w:w="1507" w:type="dxa"/>
          </w:tcPr>
          <w:p w14:paraId="3871B78A"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Infertility </w:t>
            </w:r>
            <w:proofErr w:type="spellStart"/>
            <w:r w:rsidRPr="00FB1816">
              <w:rPr>
                <w:rFonts w:ascii="Times New Roman" w:hAnsi="Times New Roman" w:cs="Times New Roman"/>
                <w:b/>
                <w:bCs/>
                <w:sz w:val="15"/>
                <w:szCs w:val="15"/>
              </w:rPr>
              <w:t>assessment</w:t>
            </w:r>
            <w:proofErr w:type="spellEnd"/>
          </w:p>
        </w:tc>
        <w:tc>
          <w:tcPr>
            <w:tcW w:w="1083" w:type="dxa"/>
          </w:tcPr>
          <w:p w14:paraId="7D9AE838" w14:textId="77777777" w:rsidR="00E85AB5" w:rsidRPr="00FB1816" w:rsidRDefault="00E85AB5" w:rsidP="00647CF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Attachment </w:t>
            </w:r>
            <w:proofErr w:type="spellStart"/>
            <w:r w:rsidRPr="00FB1816">
              <w:rPr>
                <w:rFonts w:ascii="Times New Roman" w:hAnsi="Times New Roman" w:cs="Times New Roman"/>
                <w:b/>
                <w:bCs/>
                <w:sz w:val="15"/>
                <w:szCs w:val="15"/>
              </w:rPr>
              <w:t>instrument</w:t>
            </w:r>
            <w:proofErr w:type="spellEnd"/>
          </w:p>
        </w:tc>
        <w:tc>
          <w:tcPr>
            <w:tcW w:w="1461" w:type="dxa"/>
          </w:tcPr>
          <w:p w14:paraId="3ACBAA4D" w14:textId="2B7FE514" w:rsidR="00E85AB5" w:rsidRPr="00FB1816" w:rsidRDefault="00ED353B"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Well-being</w:t>
            </w:r>
            <w:proofErr w:type="spellEnd"/>
            <w:r w:rsidRPr="00FB1816">
              <w:rPr>
                <w:rFonts w:ascii="Times New Roman" w:hAnsi="Times New Roman" w:cs="Times New Roman"/>
                <w:b/>
                <w:bCs/>
                <w:sz w:val="15"/>
                <w:szCs w:val="15"/>
              </w:rPr>
              <w:t xml:space="preserve"> </w:t>
            </w:r>
            <w:proofErr w:type="spellStart"/>
            <w:r w:rsidR="00E85AB5" w:rsidRPr="00FB1816">
              <w:rPr>
                <w:rFonts w:ascii="Times New Roman" w:hAnsi="Times New Roman" w:cs="Times New Roman"/>
                <w:b/>
                <w:bCs/>
                <w:sz w:val="15"/>
                <w:szCs w:val="15"/>
              </w:rPr>
              <w:t>instruments</w:t>
            </w:r>
            <w:proofErr w:type="spellEnd"/>
          </w:p>
        </w:tc>
        <w:tc>
          <w:tcPr>
            <w:tcW w:w="1662" w:type="dxa"/>
          </w:tcPr>
          <w:p w14:paraId="32510C7D" w14:textId="77777777" w:rsidR="00E85AB5" w:rsidRPr="00FB1816" w:rsidRDefault="00E85AB5"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Other</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instruments</w:t>
            </w:r>
            <w:proofErr w:type="spellEnd"/>
          </w:p>
        </w:tc>
        <w:tc>
          <w:tcPr>
            <w:tcW w:w="3131" w:type="dxa"/>
          </w:tcPr>
          <w:p w14:paraId="6A58D9F2" w14:textId="77777777" w:rsidR="00E85AB5" w:rsidRPr="00FB1816" w:rsidRDefault="00E85AB5" w:rsidP="00647CF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Main</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results</w:t>
            </w:r>
            <w:proofErr w:type="spellEnd"/>
          </w:p>
        </w:tc>
      </w:tr>
      <w:tr w:rsidR="00F405CB" w:rsidRPr="00FB1816" w14:paraId="6F736E95" w14:textId="77777777" w:rsidTr="00647CFB">
        <w:tc>
          <w:tcPr>
            <w:tcW w:w="1581" w:type="dxa"/>
          </w:tcPr>
          <w:p w14:paraId="0297B083" w14:textId="654A93F8"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Cassidy &amp; McLaughlin (2016)</w:t>
            </w:r>
          </w:p>
        </w:tc>
        <w:tc>
          <w:tcPr>
            <w:tcW w:w="828" w:type="dxa"/>
          </w:tcPr>
          <w:p w14:paraId="105B4BAA" w14:textId="791B81A2"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reland</w:t>
            </w:r>
          </w:p>
        </w:tc>
        <w:tc>
          <w:tcPr>
            <w:tcW w:w="991" w:type="dxa"/>
          </w:tcPr>
          <w:p w14:paraId="19726379" w14:textId="2F491D50"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258" w:type="dxa"/>
          </w:tcPr>
          <w:p w14:paraId="545ED19A" w14:textId="22F64A79"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63</w:t>
            </w:r>
          </w:p>
        </w:tc>
        <w:tc>
          <w:tcPr>
            <w:tcW w:w="983" w:type="dxa"/>
          </w:tcPr>
          <w:p w14:paraId="549BE712" w14:textId="5D93D793"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t>
            </w:r>
          </w:p>
        </w:tc>
        <w:tc>
          <w:tcPr>
            <w:tcW w:w="709" w:type="dxa"/>
          </w:tcPr>
          <w:p w14:paraId="7BFC8D7B" w14:textId="0BC21785"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45" w:type="dxa"/>
          </w:tcPr>
          <w:p w14:paraId="22CC8FC3" w14:textId="300CF91F"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507" w:type="dxa"/>
          </w:tcPr>
          <w:p w14:paraId="1CB3EADB" w14:textId="7CBDEFC0"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Undergoing an IVF cycle</w:t>
            </w:r>
          </w:p>
        </w:tc>
        <w:tc>
          <w:tcPr>
            <w:tcW w:w="1083" w:type="dxa"/>
          </w:tcPr>
          <w:p w14:paraId="3D45A42F" w14:textId="1DA3A29F"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ingle-item measure (Brennan &amp; Shaver, 1995)</w:t>
            </w:r>
          </w:p>
        </w:tc>
        <w:tc>
          <w:tcPr>
            <w:tcW w:w="1461" w:type="dxa"/>
          </w:tcPr>
          <w:p w14:paraId="33B863A2" w14:textId="29A269A2"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GHQ-12 (General Health Questionnaire)</w:t>
            </w:r>
          </w:p>
        </w:tc>
        <w:tc>
          <w:tcPr>
            <w:tcW w:w="1662" w:type="dxa"/>
          </w:tcPr>
          <w:p w14:paraId="43D31F69" w14:textId="56BB2459"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SS-Fr and PSS-Fa Scales (Perceived Social Support Scales); Self-compassion Scale; Brief COPE; PMS (Parenthood Motivation Scale)</w:t>
            </w:r>
          </w:p>
        </w:tc>
        <w:tc>
          <w:tcPr>
            <w:tcW w:w="3131" w:type="dxa"/>
          </w:tcPr>
          <w:p w14:paraId="1568C5A8" w14:textId="646E4285" w:rsidR="00DA6C28" w:rsidRPr="00FB1816" w:rsidRDefault="00DA6C28" w:rsidP="00DA6C28">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ignificant positive associations between both anxious and avoidant attachment and negative mental health; significant negative associations between both anxious and avoidant attachment and positive mental health. Secure attachment was negatively associated with negative mental health and positively with positive mental health.</w:t>
            </w:r>
          </w:p>
        </w:tc>
      </w:tr>
      <w:tr w:rsidR="00F405CB" w:rsidRPr="00FB1816" w14:paraId="528B776F" w14:textId="77777777" w:rsidTr="00647CFB">
        <w:tc>
          <w:tcPr>
            <w:tcW w:w="1581" w:type="dxa"/>
          </w:tcPr>
          <w:p w14:paraId="1CF1DF0F" w14:textId="147D4B32"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Moura-Ramos et al. (2017)</w:t>
            </w:r>
          </w:p>
        </w:tc>
        <w:tc>
          <w:tcPr>
            <w:tcW w:w="828" w:type="dxa"/>
          </w:tcPr>
          <w:p w14:paraId="060705AA" w14:textId="25BA7CEE"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rPr>
              <w:t>Portugal</w:t>
            </w:r>
          </w:p>
        </w:tc>
        <w:tc>
          <w:tcPr>
            <w:tcW w:w="991" w:type="dxa"/>
          </w:tcPr>
          <w:p w14:paraId="5670FB9C" w14:textId="7E578009"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258" w:type="dxa"/>
          </w:tcPr>
          <w:p w14:paraId="477179FF" w14:textId="7DD7E7B4"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rPr>
              <w:t xml:space="preserve">90 (45 </w:t>
            </w:r>
            <w:proofErr w:type="spellStart"/>
            <w:r w:rsidRPr="00FB1816">
              <w:rPr>
                <w:rFonts w:ascii="Times New Roman" w:hAnsi="Times New Roman" w:cs="Times New Roman"/>
                <w:sz w:val="15"/>
                <w:szCs w:val="15"/>
              </w:rPr>
              <w:t>couples</w:t>
            </w:r>
            <w:proofErr w:type="spellEnd"/>
            <w:r w:rsidRPr="00FB1816">
              <w:rPr>
                <w:rFonts w:ascii="Times New Roman" w:hAnsi="Times New Roman" w:cs="Times New Roman"/>
                <w:sz w:val="15"/>
                <w:szCs w:val="15"/>
              </w:rPr>
              <w:t>)</w:t>
            </w:r>
          </w:p>
        </w:tc>
        <w:tc>
          <w:tcPr>
            <w:tcW w:w="983" w:type="dxa"/>
          </w:tcPr>
          <w:p w14:paraId="5EE0F021" w14:textId="77777777"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2.04 (3.72)</w:t>
            </w:r>
          </w:p>
          <w:p w14:paraId="6761FBCF" w14:textId="7669190C"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4.77 (5.22)</w:t>
            </w:r>
          </w:p>
        </w:tc>
        <w:tc>
          <w:tcPr>
            <w:tcW w:w="709" w:type="dxa"/>
          </w:tcPr>
          <w:p w14:paraId="35061BAD" w14:textId="38F2D340"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rPr>
              <w:t>50%</w:t>
            </w:r>
          </w:p>
        </w:tc>
        <w:tc>
          <w:tcPr>
            <w:tcW w:w="845" w:type="dxa"/>
          </w:tcPr>
          <w:p w14:paraId="46608FC4" w14:textId="569F1BAF"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507" w:type="dxa"/>
          </w:tcPr>
          <w:p w14:paraId="30F5F5D2" w14:textId="77777777"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ttending a</w:t>
            </w:r>
          </w:p>
          <w:p w14:paraId="01783CD5" w14:textId="66E44CAF"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ertility center prior to ART treatments (IVF or ICSI)</w:t>
            </w:r>
          </w:p>
        </w:tc>
        <w:tc>
          <w:tcPr>
            <w:tcW w:w="1083" w:type="dxa"/>
          </w:tcPr>
          <w:p w14:paraId="7CC256B2" w14:textId="5F5EB5C8"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AS-R (Adult Attachment Scale—Revised)</w:t>
            </w:r>
          </w:p>
        </w:tc>
        <w:tc>
          <w:tcPr>
            <w:tcW w:w="1461" w:type="dxa"/>
          </w:tcPr>
          <w:p w14:paraId="4684E805" w14:textId="6F3DC29C" w:rsidR="00DA6C28" w:rsidRPr="00FB1816" w:rsidRDefault="00DA6C28" w:rsidP="00DA6C28">
            <w:pPr>
              <w:jc w:val="center"/>
              <w:rPr>
                <w:rFonts w:ascii="Times New Roman" w:hAnsi="Times New Roman" w:cs="Times New Roman"/>
                <w:sz w:val="15"/>
                <w:szCs w:val="15"/>
                <w:lang w:val="en-US"/>
              </w:rPr>
            </w:pPr>
            <w:proofErr w:type="spellStart"/>
            <w:r w:rsidRPr="00FB1816">
              <w:rPr>
                <w:rFonts w:ascii="Times New Roman" w:hAnsi="Times New Roman" w:cs="Times New Roman"/>
                <w:sz w:val="15"/>
                <w:szCs w:val="15"/>
                <w:lang w:val="en-US"/>
              </w:rPr>
              <w:t>WHOQoL-bref</w:t>
            </w:r>
            <w:proofErr w:type="spellEnd"/>
            <w:r w:rsidRPr="00FB1816">
              <w:rPr>
                <w:lang w:val="en-US"/>
              </w:rPr>
              <w:t xml:space="preserve"> </w:t>
            </w:r>
            <w:r w:rsidRPr="00FB1816">
              <w:rPr>
                <w:rFonts w:ascii="Times New Roman" w:hAnsi="Times New Roman" w:cs="Times New Roman"/>
                <w:sz w:val="15"/>
                <w:szCs w:val="15"/>
                <w:lang w:val="en-US"/>
              </w:rPr>
              <w:t>(World Health Organization Quality of Life abbreviated instrument)</w:t>
            </w:r>
          </w:p>
        </w:tc>
        <w:tc>
          <w:tcPr>
            <w:tcW w:w="1662" w:type="dxa"/>
          </w:tcPr>
          <w:p w14:paraId="73C5E8D9" w14:textId="354AD2E8"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 Inventory) Need For Parenthood subscale</w:t>
            </w:r>
          </w:p>
        </w:tc>
        <w:tc>
          <w:tcPr>
            <w:tcW w:w="3131" w:type="dxa"/>
          </w:tcPr>
          <w:p w14:paraId="0A82AF4B" w14:textId="0682CCFF" w:rsidR="00DA6C28" w:rsidRPr="00FB1816" w:rsidRDefault="00DA6C28" w:rsidP="00DA6C28">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Both attachment anxiety and avoidance negatively predicted psychosocial well-being in both women and men. </w:t>
            </w:r>
          </w:p>
        </w:tc>
      </w:tr>
      <w:tr w:rsidR="00F405CB" w:rsidRPr="00FB1816" w14:paraId="3BB10230" w14:textId="77777777" w:rsidTr="00647CFB">
        <w:tc>
          <w:tcPr>
            <w:tcW w:w="1581" w:type="dxa"/>
          </w:tcPr>
          <w:p w14:paraId="0FDA2B4E" w14:textId="0C7CA1C6"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McLaughlin &amp; Cassidy (2019)</w:t>
            </w:r>
          </w:p>
        </w:tc>
        <w:tc>
          <w:tcPr>
            <w:tcW w:w="828" w:type="dxa"/>
          </w:tcPr>
          <w:p w14:paraId="3FBBFFD1" w14:textId="2456E879" w:rsidR="00DA6C28" w:rsidRPr="00FB1816" w:rsidRDefault="00DA6C28" w:rsidP="00DA6C28">
            <w:pPr>
              <w:jc w:val="center"/>
              <w:rPr>
                <w:rFonts w:ascii="Times New Roman" w:hAnsi="Times New Roman" w:cs="Times New Roman"/>
                <w:sz w:val="15"/>
                <w:szCs w:val="15"/>
              </w:rPr>
            </w:pPr>
            <w:r w:rsidRPr="00FB1816">
              <w:rPr>
                <w:rFonts w:ascii="Times New Roman" w:hAnsi="Times New Roman" w:cs="Times New Roman"/>
                <w:sz w:val="15"/>
                <w:szCs w:val="15"/>
                <w:lang w:val="en-US"/>
              </w:rPr>
              <w:t>Ireland</w:t>
            </w:r>
          </w:p>
        </w:tc>
        <w:tc>
          <w:tcPr>
            <w:tcW w:w="991" w:type="dxa"/>
          </w:tcPr>
          <w:p w14:paraId="2A51BC69" w14:textId="3EC17512" w:rsidR="00DA6C28" w:rsidRPr="00FB1816" w:rsidRDefault="00F405CB"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 and l</w:t>
            </w:r>
            <w:r w:rsidR="00DA6C28" w:rsidRPr="00FB1816">
              <w:rPr>
                <w:rFonts w:ascii="Times New Roman" w:hAnsi="Times New Roman" w:cs="Times New Roman"/>
                <w:sz w:val="15"/>
                <w:szCs w:val="15"/>
                <w:lang w:val="en-US"/>
              </w:rPr>
              <w:t>ongitudinal</w:t>
            </w:r>
          </w:p>
        </w:tc>
        <w:tc>
          <w:tcPr>
            <w:tcW w:w="1258" w:type="dxa"/>
          </w:tcPr>
          <w:p w14:paraId="52A0FAED" w14:textId="77777777"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63 T1</w:t>
            </w:r>
          </w:p>
          <w:p w14:paraId="1CB5C690" w14:textId="04C73A48" w:rsidR="00DA6C28" w:rsidRPr="00FB1816" w:rsidRDefault="00DA6C28" w:rsidP="00DA6C28">
            <w:pPr>
              <w:jc w:val="center"/>
              <w:rPr>
                <w:rFonts w:ascii="Times New Roman" w:hAnsi="Times New Roman" w:cs="Times New Roman"/>
                <w:sz w:val="15"/>
                <w:szCs w:val="15"/>
              </w:rPr>
            </w:pPr>
            <w:r w:rsidRPr="00FB1816">
              <w:rPr>
                <w:rFonts w:ascii="Times New Roman" w:hAnsi="Times New Roman" w:cs="Times New Roman"/>
                <w:sz w:val="15"/>
                <w:szCs w:val="15"/>
                <w:lang w:val="en-US"/>
              </w:rPr>
              <w:t>305 T2</w:t>
            </w:r>
          </w:p>
        </w:tc>
        <w:tc>
          <w:tcPr>
            <w:tcW w:w="983" w:type="dxa"/>
          </w:tcPr>
          <w:p w14:paraId="048F418E" w14:textId="6A138A03" w:rsidR="00DA6C28" w:rsidRPr="00FB1816" w:rsidRDefault="00DA6C28" w:rsidP="00DA6C28">
            <w:pPr>
              <w:jc w:val="center"/>
              <w:rPr>
                <w:rFonts w:ascii="Times New Roman" w:hAnsi="Times New Roman" w:cs="Times New Roman"/>
                <w:sz w:val="15"/>
                <w:szCs w:val="15"/>
              </w:rPr>
            </w:pPr>
            <w:r w:rsidRPr="00FB1816">
              <w:rPr>
                <w:rFonts w:ascii="Times New Roman" w:hAnsi="Times New Roman" w:cs="Times New Roman"/>
                <w:sz w:val="15"/>
                <w:szCs w:val="15"/>
                <w:lang w:val="en-US"/>
              </w:rPr>
              <w:t>35.25 (2.5) (363 women at T1)</w:t>
            </w:r>
          </w:p>
        </w:tc>
        <w:tc>
          <w:tcPr>
            <w:tcW w:w="709" w:type="dxa"/>
          </w:tcPr>
          <w:p w14:paraId="06D2A3C1" w14:textId="0AA2753A" w:rsidR="00DA6C28" w:rsidRPr="00FB1816" w:rsidRDefault="00DA6C28" w:rsidP="00DA6C28">
            <w:pPr>
              <w:jc w:val="center"/>
              <w:rPr>
                <w:rFonts w:ascii="Times New Roman" w:hAnsi="Times New Roman" w:cs="Times New Roman"/>
                <w:sz w:val="15"/>
                <w:szCs w:val="15"/>
              </w:rPr>
            </w:pPr>
            <w:r w:rsidRPr="00FB1816">
              <w:rPr>
                <w:rFonts w:ascii="Times New Roman" w:hAnsi="Times New Roman" w:cs="Times New Roman"/>
                <w:sz w:val="15"/>
                <w:szCs w:val="15"/>
                <w:lang w:val="en-US"/>
              </w:rPr>
              <w:t>0%</w:t>
            </w:r>
          </w:p>
        </w:tc>
        <w:tc>
          <w:tcPr>
            <w:tcW w:w="845" w:type="dxa"/>
          </w:tcPr>
          <w:p w14:paraId="59E0DB4F" w14:textId="1577E746" w:rsidR="00DA6C28" w:rsidRPr="00FB1816" w:rsidRDefault="00DA6C28" w:rsidP="00DA6C28">
            <w:pPr>
              <w:jc w:val="center"/>
              <w:rPr>
                <w:rFonts w:ascii="Times New Roman" w:hAnsi="Times New Roman" w:cs="Times New Roman"/>
                <w:sz w:val="15"/>
                <w:szCs w:val="15"/>
              </w:rPr>
            </w:pPr>
            <w:r w:rsidRPr="00FB1816">
              <w:rPr>
                <w:rFonts w:ascii="Times New Roman" w:hAnsi="Times New Roman" w:cs="Times New Roman"/>
                <w:sz w:val="15"/>
                <w:szCs w:val="15"/>
                <w:lang w:val="en-US"/>
              </w:rPr>
              <w:t>Clinical</w:t>
            </w:r>
          </w:p>
        </w:tc>
        <w:tc>
          <w:tcPr>
            <w:tcW w:w="1507" w:type="dxa"/>
          </w:tcPr>
          <w:p w14:paraId="33F01A8F" w14:textId="77777777"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T1: currently undergoing an IVF cycle</w:t>
            </w:r>
          </w:p>
          <w:p w14:paraId="224A4862" w14:textId="1D37A749"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T2: one year after the first contact</w:t>
            </w:r>
          </w:p>
        </w:tc>
        <w:tc>
          <w:tcPr>
            <w:tcW w:w="1083" w:type="dxa"/>
          </w:tcPr>
          <w:p w14:paraId="16C7938C" w14:textId="7B194BFF"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ingle-item measure (Brennan &amp; Shaver, 1995)</w:t>
            </w:r>
          </w:p>
        </w:tc>
        <w:tc>
          <w:tcPr>
            <w:tcW w:w="1461" w:type="dxa"/>
          </w:tcPr>
          <w:p w14:paraId="01742154" w14:textId="1485637C"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GHQ-12 (General Health Questionnaire)</w:t>
            </w:r>
            <w:r w:rsidRPr="00FB1816">
              <w:rPr>
                <w:lang w:val="en-US"/>
              </w:rPr>
              <w:t xml:space="preserve"> </w:t>
            </w:r>
            <w:r w:rsidRPr="00FB1816">
              <w:rPr>
                <w:rFonts w:ascii="Times New Roman" w:hAnsi="Times New Roman" w:cs="Times New Roman"/>
                <w:sz w:val="15"/>
                <w:szCs w:val="15"/>
                <w:lang w:val="en-US"/>
              </w:rPr>
              <w:t>positive mental health</w:t>
            </w:r>
          </w:p>
        </w:tc>
        <w:tc>
          <w:tcPr>
            <w:tcW w:w="1662" w:type="dxa"/>
          </w:tcPr>
          <w:p w14:paraId="5F2F4138" w14:textId="5C464A9C" w:rsidR="00DA6C28" w:rsidRPr="00FB1816" w:rsidRDefault="00DA6C28" w:rsidP="00DA6C28">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SS-Fr and PSS-Fa Scales (Perceived Social Support Scales); Self-compassion Scale; Brief COPE; PMS (Parenthood Motivation Scale)</w:t>
            </w:r>
          </w:p>
        </w:tc>
        <w:tc>
          <w:tcPr>
            <w:tcW w:w="3131" w:type="dxa"/>
          </w:tcPr>
          <w:p w14:paraId="32E5F9E8" w14:textId="0FA93637" w:rsidR="00DA6C28" w:rsidRPr="00FB1816" w:rsidRDefault="00DA6C28" w:rsidP="00DA6C28">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Positive mental health at both T1 (β=.110) and T2 (β=.125) was positively predicted by secure attachment (measured at T1).</w:t>
            </w:r>
          </w:p>
        </w:tc>
      </w:tr>
      <w:tr w:rsidR="00F405CB" w:rsidRPr="00FB1816" w14:paraId="45435310" w14:textId="77777777" w:rsidTr="00647CFB">
        <w:tc>
          <w:tcPr>
            <w:tcW w:w="1581" w:type="dxa"/>
          </w:tcPr>
          <w:p w14:paraId="4F65DBB1" w14:textId="788922E7"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rPr>
              <w:lastRenderedPageBreak/>
              <w:t>* Shlomo et al. (2019)</w:t>
            </w:r>
          </w:p>
        </w:tc>
        <w:tc>
          <w:tcPr>
            <w:tcW w:w="828" w:type="dxa"/>
          </w:tcPr>
          <w:p w14:paraId="11A9EF85" w14:textId="400D0010"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Israel</w:t>
            </w:r>
          </w:p>
        </w:tc>
        <w:tc>
          <w:tcPr>
            <w:tcW w:w="991" w:type="dxa"/>
          </w:tcPr>
          <w:p w14:paraId="3F56691B" w14:textId="4DC8414D"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258" w:type="dxa"/>
          </w:tcPr>
          <w:p w14:paraId="710AF597" w14:textId="167DF87F"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177 women</w:t>
            </w:r>
          </w:p>
        </w:tc>
        <w:tc>
          <w:tcPr>
            <w:tcW w:w="983" w:type="dxa"/>
          </w:tcPr>
          <w:p w14:paraId="4C7C9851" w14:textId="79B2EB96"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lang w:val="en-US"/>
              </w:rPr>
              <w:t>33.27 (5.31)</w:t>
            </w:r>
          </w:p>
        </w:tc>
        <w:tc>
          <w:tcPr>
            <w:tcW w:w="709" w:type="dxa"/>
          </w:tcPr>
          <w:p w14:paraId="62EC3C02" w14:textId="6004D652"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0%</w:t>
            </w:r>
          </w:p>
        </w:tc>
        <w:tc>
          <w:tcPr>
            <w:tcW w:w="845" w:type="dxa"/>
          </w:tcPr>
          <w:p w14:paraId="1BC6F7BD" w14:textId="349EF94E"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lang w:val="en-US"/>
              </w:rPr>
              <w:t>Clinical</w:t>
            </w:r>
          </w:p>
        </w:tc>
        <w:tc>
          <w:tcPr>
            <w:tcW w:w="1507" w:type="dxa"/>
          </w:tcPr>
          <w:p w14:paraId="3B1ACD6D" w14:textId="51CF064B"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itial consultation at a fertility unit</w:t>
            </w:r>
          </w:p>
        </w:tc>
        <w:tc>
          <w:tcPr>
            <w:tcW w:w="1083" w:type="dxa"/>
          </w:tcPr>
          <w:p w14:paraId="0E47982E" w14:textId="0E3146BD"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S (Experiences in Close Relationships Scale - Short Form)</w:t>
            </w:r>
          </w:p>
        </w:tc>
        <w:tc>
          <w:tcPr>
            <w:tcW w:w="1461" w:type="dxa"/>
          </w:tcPr>
          <w:p w14:paraId="6BA5DE6C" w14:textId="5F47B293"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ANAS</w:t>
            </w:r>
            <w:r w:rsidRPr="00FB1816">
              <w:rPr>
                <w:lang w:val="en-US"/>
              </w:rPr>
              <w:t xml:space="preserve"> </w:t>
            </w:r>
            <w:r w:rsidRPr="00FB1816">
              <w:rPr>
                <w:rFonts w:ascii="Times New Roman" w:hAnsi="Times New Roman" w:cs="Times New Roman"/>
                <w:sz w:val="15"/>
                <w:szCs w:val="15"/>
                <w:lang w:val="en-US"/>
              </w:rPr>
              <w:t>(Positive and Negati</w:t>
            </w:r>
            <w:r w:rsidR="00D75ED4" w:rsidRPr="00FB1816">
              <w:rPr>
                <w:rFonts w:ascii="Times New Roman" w:hAnsi="Times New Roman" w:cs="Times New Roman"/>
                <w:sz w:val="15"/>
                <w:szCs w:val="15"/>
                <w:lang w:val="en-US"/>
              </w:rPr>
              <w:t>v</w:t>
            </w:r>
            <w:r w:rsidRPr="00FB1816">
              <w:rPr>
                <w:rFonts w:ascii="Times New Roman" w:hAnsi="Times New Roman" w:cs="Times New Roman"/>
                <w:sz w:val="15"/>
                <w:szCs w:val="15"/>
                <w:lang w:val="en-US"/>
              </w:rPr>
              <w:t>e Affect) Satisfaction with Life Scale</w:t>
            </w:r>
          </w:p>
        </w:tc>
        <w:tc>
          <w:tcPr>
            <w:tcW w:w="1662" w:type="dxa"/>
          </w:tcPr>
          <w:p w14:paraId="5552BA89" w14:textId="4DFC22BE"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NRI Network of Relationships Inventory</w:t>
            </w:r>
          </w:p>
        </w:tc>
        <w:tc>
          <w:tcPr>
            <w:tcW w:w="3131" w:type="dxa"/>
          </w:tcPr>
          <w:p w14:paraId="5CCDA97D" w14:textId="77777777" w:rsidR="001F50BC" w:rsidRPr="00FB1816" w:rsidRDefault="001F50BC" w:rsidP="001F50BC">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Both attachment anxiety and attachment avoidance positively predicted negative </w:t>
            </w:r>
            <w:proofErr w:type="gramStart"/>
            <w:r w:rsidRPr="00FB1816">
              <w:rPr>
                <w:rFonts w:ascii="Times New Roman" w:hAnsi="Times New Roman" w:cs="Times New Roman"/>
                <w:i/>
                <w:iCs/>
                <w:sz w:val="15"/>
                <w:szCs w:val="15"/>
                <w:lang w:val="en-US"/>
              </w:rPr>
              <w:t>affect</w:t>
            </w:r>
            <w:proofErr w:type="gramEnd"/>
            <w:r w:rsidRPr="00FB1816">
              <w:rPr>
                <w:rFonts w:ascii="Times New Roman" w:hAnsi="Times New Roman" w:cs="Times New Roman"/>
                <w:i/>
                <w:iCs/>
                <w:sz w:val="15"/>
                <w:szCs w:val="15"/>
                <w:lang w:val="en-US"/>
              </w:rPr>
              <w:t xml:space="preserve">, while attachment orientations did not make any significant contribution to positive </w:t>
            </w:r>
            <w:proofErr w:type="gramStart"/>
            <w:r w:rsidRPr="00FB1816">
              <w:rPr>
                <w:rFonts w:ascii="Times New Roman" w:hAnsi="Times New Roman" w:cs="Times New Roman"/>
                <w:i/>
                <w:iCs/>
                <w:sz w:val="15"/>
                <w:szCs w:val="15"/>
                <w:lang w:val="en-US"/>
              </w:rPr>
              <w:t>affect</w:t>
            </w:r>
            <w:proofErr w:type="gramEnd"/>
            <w:r w:rsidRPr="00FB1816">
              <w:rPr>
                <w:rFonts w:ascii="Times New Roman" w:hAnsi="Times New Roman" w:cs="Times New Roman"/>
                <w:i/>
                <w:iCs/>
                <w:sz w:val="15"/>
                <w:szCs w:val="15"/>
                <w:lang w:val="en-US"/>
              </w:rPr>
              <w:t>.</w:t>
            </w:r>
          </w:p>
          <w:p w14:paraId="61CB09C9" w14:textId="58EC11C7" w:rsidR="001F50BC" w:rsidRPr="00FB1816" w:rsidRDefault="001F50BC" w:rsidP="001F50BC">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Only attachment anxiety negatively predicted satisfaction in life.</w:t>
            </w:r>
          </w:p>
        </w:tc>
      </w:tr>
      <w:tr w:rsidR="00F405CB" w:rsidRPr="00FB1816" w14:paraId="15BEA722" w14:textId="77777777" w:rsidTr="001F50BC">
        <w:trPr>
          <w:cantSplit/>
        </w:trPr>
        <w:tc>
          <w:tcPr>
            <w:tcW w:w="1581" w:type="dxa"/>
          </w:tcPr>
          <w:p w14:paraId="143A33D2" w14:textId="03EAB8CE"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Skvirsky et al. (2019)</w:t>
            </w:r>
          </w:p>
        </w:tc>
        <w:tc>
          <w:tcPr>
            <w:tcW w:w="828" w:type="dxa"/>
          </w:tcPr>
          <w:p w14:paraId="17E2B5FD" w14:textId="5EC076D3"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Israel</w:t>
            </w:r>
          </w:p>
        </w:tc>
        <w:tc>
          <w:tcPr>
            <w:tcW w:w="991" w:type="dxa"/>
          </w:tcPr>
          <w:p w14:paraId="6F6C7550" w14:textId="189B5B24"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258" w:type="dxa"/>
          </w:tcPr>
          <w:p w14:paraId="1B04296E" w14:textId="77777777"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180</w:t>
            </w:r>
          </w:p>
          <w:p w14:paraId="2EDD6610" w14:textId="399CFE53" w:rsidR="001F50BC" w:rsidRPr="00FB1816" w:rsidRDefault="001F50BC" w:rsidP="001F50BC">
            <w:pPr>
              <w:jc w:val="center"/>
              <w:rPr>
                <w:rFonts w:ascii="Times New Roman" w:hAnsi="Times New Roman" w:cs="Times New Roman"/>
                <w:sz w:val="15"/>
                <w:szCs w:val="15"/>
              </w:rPr>
            </w:pPr>
          </w:p>
        </w:tc>
        <w:tc>
          <w:tcPr>
            <w:tcW w:w="983" w:type="dxa"/>
          </w:tcPr>
          <w:p w14:paraId="7EA15225" w14:textId="2B1DC8A2"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rPr>
              <w:t>32.69 (5.24)</w:t>
            </w:r>
          </w:p>
        </w:tc>
        <w:tc>
          <w:tcPr>
            <w:tcW w:w="709" w:type="dxa"/>
          </w:tcPr>
          <w:p w14:paraId="0DD94995" w14:textId="30A6C672" w:rsidR="001F50BC" w:rsidRPr="00FB1816" w:rsidRDefault="001F50BC" w:rsidP="001F50BC">
            <w:pPr>
              <w:jc w:val="center"/>
              <w:rPr>
                <w:rFonts w:ascii="Times New Roman" w:hAnsi="Times New Roman" w:cs="Times New Roman"/>
                <w:sz w:val="15"/>
                <w:szCs w:val="15"/>
              </w:rPr>
            </w:pPr>
            <w:r w:rsidRPr="00FB1816">
              <w:rPr>
                <w:rFonts w:ascii="Times New Roman" w:hAnsi="Times New Roman" w:cs="Times New Roman"/>
                <w:sz w:val="15"/>
                <w:szCs w:val="15"/>
              </w:rPr>
              <w:t>0%</w:t>
            </w:r>
          </w:p>
        </w:tc>
        <w:tc>
          <w:tcPr>
            <w:tcW w:w="845" w:type="dxa"/>
          </w:tcPr>
          <w:p w14:paraId="63E8A195" w14:textId="0917C3DB"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rPr>
              <w:t>Clinical</w:t>
            </w:r>
          </w:p>
        </w:tc>
        <w:tc>
          <w:tcPr>
            <w:tcW w:w="1507" w:type="dxa"/>
          </w:tcPr>
          <w:p w14:paraId="6E8BC3C4" w14:textId="6FC16420"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itial visit for ART</w:t>
            </w:r>
          </w:p>
        </w:tc>
        <w:tc>
          <w:tcPr>
            <w:tcW w:w="1083" w:type="dxa"/>
          </w:tcPr>
          <w:p w14:paraId="02E232F6" w14:textId="692B08F9"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S (Experiences in Close Relationships Scale - Short Form)</w:t>
            </w:r>
          </w:p>
        </w:tc>
        <w:tc>
          <w:tcPr>
            <w:tcW w:w="1461" w:type="dxa"/>
          </w:tcPr>
          <w:p w14:paraId="33042148" w14:textId="77777777"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SS</w:t>
            </w:r>
            <w:r w:rsidRPr="00FB1816">
              <w:rPr>
                <w:rFonts w:ascii="Times New Roman" w:hAnsi="Times New Roman" w:cs="Times New Roman"/>
                <w:sz w:val="15"/>
                <w:szCs w:val="15"/>
              </w:rPr>
              <w:t xml:space="preserve"> (</w:t>
            </w:r>
            <w:r w:rsidRPr="00FB1816">
              <w:rPr>
                <w:rFonts w:ascii="Times New Roman" w:hAnsi="Times New Roman" w:cs="Times New Roman"/>
                <w:sz w:val="15"/>
                <w:szCs w:val="15"/>
                <w:lang w:val="en-US"/>
              </w:rPr>
              <w:t>Perceived Stress Scale)</w:t>
            </w:r>
          </w:p>
          <w:p w14:paraId="3AC9CB7A" w14:textId="77777777" w:rsidR="001F50BC" w:rsidRPr="00FB1816" w:rsidRDefault="001F50BC" w:rsidP="001F50BC">
            <w:pPr>
              <w:jc w:val="center"/>
              <w:rPr>
                <w:rFonts w:ascii="Times New Roman" w:hAnsi="Times New Roman" w:cs="Times New Roman"/>
                <w:sz w:val="15"/>
                <w:szCs w:val="15"/>
                <w:lang w:val="en-US"/>
              </w:rPr>
            </w:pPr>
          </w:p>
        </w:tc>
        <w:tc>
          <w:tcPr>
            <w:tcW w:w="1662" w:type="dxa"/>
          </w:tcPr>
          <w:p w14:paraId="6A8FE56E" w14:textId="407DA56B" w:rsidR="001F50BC" w:rsidRPr="00FB1816" w:rsidRDefault="001F50BC" w:rsidP="001F50BC">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LQ (Meaning in Life Questionnaire); SDI (Self Disclosure Index)</w:t>
            </w:r>
          </w:p>
        </w:tc>
        <w:tc>
          <w:tcPr>
            <w:tcW w:w="3131" w:type="dxa"/>
          </w:tcPr>
          <w:p w14:paraId="2D61A333" w14:textId="2F3FC0AE" w:rsidR="001F50BC" w:rsidRPr="00FB1816" w:rsidRDefault="001F50BC" w:rsidP="001F50BC">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Higher attachment anxiety predicted higher perceived stress, while no significant association between attachment avoidance and perceived stress was detected. Self-disclosure to the mother mediated the relationship between attachment avoidance and perceived stress (higher avoidance was associated with lower self-disclosure which in turn was associated with higher perceived stress).</w:t>
            </w:r>
          </w:p>
        </w:tc>
      </w:tr>
    </w:tbl>
    <w:p w14:paraId="189F3442" w14:textId="77777777" w:rsidR="00CE2BAD" w:rsidRPr="00FB1816" w:rsidRDefault="00CE2BAD" w:rsidP="00486900">
      <w:pPr>
        <w:spacing w:line="240" w:lineRule="auto"/>
        <w:rPr>
          <w:rFonts w:ascii="Times New Roman" w:hAnsi="Times New Roman" w:cs="Times New Roman"/>
          <w:sz w:val="15"/>
          <w:szCs w:val="15"/>
          <w:lang w:val="en-US"/>
        </w:rPr>
      </w:pPr>
    </w:p>
    <w:p w14:paraId="038634CF" w14:textId="7EB0B6D4" w:rsidR="00B952FD" w:rsidRPr="00FB1816" w:rsidRDefault="00B952FD" w:rsidP="00B952FD">
      <w:pPr>
        <w:spacing w:line="480" w:lineRule="auto"/>
        <w:rPr>
          <w:rFonts w:ascii="Times New Roman" w:hAnsi="Times New Roman" w:cs="Times New Roman"/>
          <w:lang w:val="en-US"/>
        </w:rPr>
      </w:pPr>
      <w:r w:rsidRPr="00FB1816">
        <w:rPr>
          <w:rFonts w:ascii="Times New Roman" w:hAnsi="Times New Roman" w:cs="Times New Roman"/>
          <w:b/>
          <w:bCs/>
          <w:lang w:val="en-US"/>
        </w:rPr>
        <w:t>Table 3.</w:t>
      </w:r>
      <w:r w:rsidRPr="00FB1816">
        <w:rPr>
          <w:rFonts w:ascii="Times New Roman" w:hAnsi="Times New Roman" w:cs="Times New Roman"/>
          <w:lang w:val="en-US"/>
        </w:rPr>
        <w:t xml:space="preserve"> Studies investigating the relationship between attachment and psychopathological symptoms.</w:t>
      </w:r>
    </w:p>
    <w:tbl>
      <w:tblPr>
        <w:tblStyle w:val="Grigliatabella"/>
        <w:tblW w:w="16039" w:type="dxa"/>
        <w:tblInd w:w="-735" w:type="dxa"/>
        <w:tblLayout w:type="fixed"/>
        <w:tblLook w:val="04A0" w:firstRow="1" w:lastRow="0" w:firstColumn="1" w:lastColumn="0" w:noHBand="0" w:noVBand="1"/>
      </w:tblPr>
      <w:tblGrid>
        <w:gridCol w:w="1553"/>
        <w:gridCol w:w="878"/>
        <w:gridCol w:w="930"/>
        <w:gridCol w:w="1197"/>
        <w:gridCol w:w="992"/>
        <w:gridCol w:w="754"/>
        <w:gridCol w:w="882"/>
        <w:gridCol w:w="1427"/>
        <w:gridCol w:w="1108"/>
        <w:gridCol w:w="1143"/>
        <w:gridCol w:w="1333"/>
        <w:gridCol w:w="3842"/>
      </w:tblGrid>
      <w:tr w:rsidR="00B952FD" w:rsidRPr="00FB1816" w14:paraId="59839721" w14:textId="77777777" w:rsidTr="008A602B">
        <w:trPr>
          <w:cantSplit/>
          <w:tblHeader/>
        </w:trPr>
        <w:tc>
          <w:tcPr>
            <w:tcW w:w="1553" w:type="dxa"/>
          </w:tcPr>
          <w:p w14:paraId="1570198B" w14:textId="77777777" w:rsidR="00B952FD" w:rsidRPr="00FB1816" w:rsidRDefault="00B952FD" w:rsidP="008A602B">
            <w:pPr>
              <w:jc w:val="center"/>
              <w:rPr>
                <w:rFonts w:ascii="Times New Roman" w:hAnsi="Times New Roman" w:cs="Times New Roman"/>
                <w:sz w:val="15"/>
                <w:szCs w:val="15"/>
                <w:lang w:val="en-US"/>
              </w:rPr>
            </w:pPr>
          </w:p>
        </w:tc>
        <w:tc>
          <w:tcPr>
            <w:tcW w:w="878" w:type="dxa"/>
          </w:tcPr>
          <w:p w14:paraId="0890A511" w14:textId="77777777" w:rsidR="00B952FD" w:rsidRPr="00FB1816" w:rsidRDefault="00B952FD" w:rsidP="008A602B">
            <w:pPr>
              <w:jc w:val="center"/>
              <w:rPr>
                <w:rFonts w:ascii="Times New Roman" w:hAnsi="Times New Roman" w:cs="Times New Roman"/>
                <w:sz w:val="15"/>
                <w:szCs w:val="15"/>
                <w:lang w:val="en-US"/>
              </w:rPr>
            </w:pPr>
          </w:p>
        </w:tc>
        <w:tc>
          <w:tcPr>
            <w:tcW w:w="930" w:type="dxa"/>
          </w:tcPr>
          <w:p w14:paraId="3019402A" w14:textId="77777777" w:rsidR="00B952FD" w:rsidRPr="00FB1816" w:rsidRDefault="00B952FD" w:rsidP="008A602B">
            <w:pPr>
              <w:jc w:val="center"/>
              <w:rPr>
                <w:rFonts w:ascii="Times New Roman" w:hAnsi="Times New Roman" w:cs="Times New Roman"/>
                <w:sz w:val="15"/>
                <w:szCs w:val="15"/>
                <w:lang w:val="en-US"/>
              </w:rPr>
            </w:pPr>
          </w:p>
        </w:tc>
        <w:tc>
          <w:tcPr>
            <w:tcW w:w="3825" w:type="dxa"/>
            <w:gridSpan w:val="4"/>
          </w:tcPr>
          <w:p w14:paraId="53BF4D92"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w:t>
            </w:r>
          </w:p>
        </w:tc>
        <w:tc>
          <w:tcPr>
            <w:tcW w:w="1427" w:type="dxa"/>
          </w:tcPr>
          <w:p w14:paraId="6D0FAA5C" w14:textId="77777777" w:rsidR="00B952FD" w:rsidRPr="00FB1816" w:rsidRDefault="00B952FD" w:rsidP="008A602B">
            <w:pPr>
              <w:jc w:val="center"/>
              <w:rPr>
                <w:rFonts w:ascii="Times New Roman" w:hAnsi="Times New Roman" w:cs="Times New Roman"/>
                <w:b/>
                <w:bCs/>
                <w:sz w:val="15"/>
                <w:szCs w:val="15"/>
              </w:rPr>
            </w:pPr>
          </w:p>
        </w:tc>
        <w:tc>
          <w:tcPr>
            <w:tcW w:w="1108" w:type="dxa"/>
          </w:tcPr>
          <w:p w14:paraId="0D0780D7" w14:textId="77777777" w:rsidR="00B952FD" w:rsidRPr="00FB1816" w:rsidRDefault="00B952FD" w:rsidP="008A602B">
            <w:pPr>
              <w:jc w:val="center"/>
              <w:rPr>
                <w:rFonts w:ascii="Times New Roman" w:hAnsi="Times New Roman" w:cs="Times New Roman"/>
                <w:b/>
                <w:bCs/>
                <w:sz w:val="15"/>
                <w:szCs w:val="15"/>
              </w:rPr>
            </w:pPr>
          </w:p>
        </w:tc>
        <w:tc>
          <w:tcPr>
            <w:tcW w:w="1143" w:type="dxa"/>
          </w:tcPr>
          <w:p w14:paraId="73E65D7E" w14:textId="77777777" w:rsidR="00B952FD" w:rsidRPr="00FB1816" w:rsidRDefault="00B952FD" w:rsidP="008A602B">
            <w:pPr>
              <w:jc w:val="center"/>
              <w:rPr>
                <w:rFonts w:ascii="Times New Roman" w:hAnsi="Times New Roman" w:cs="Times New Roman"/>
                <w:b/>
                <w:bCs/>
                <w:sz w:val="15"/>
                <w:szCs w:val="15"/>
              </w:rPr>
            </w:pPr>
          </w:p>
        </w:tc>
        <w:tc>
          <w:tcPr>
            <w:tcW w:w="1333" w:type="dxa"/>
          </w:tcPr>
          <w:p w14:paraId="679D9D1D" w14:textId="77777777" w:rsidR="00B952FD" w:rsidRPr="00FB1816" w:rsidRDefault="00B952FD" w:rsidP="008A602B">
            <w:pPr>
              <w:jc w:val="center"/>
              <w:rPr>
                <w:rFonts w:ascii="Times New Roman" w:hAnsi="Times New Roman" w:cs="Times New Roman"/>
                <w:b/>
                <w:bCs/>
                <w:sz w:val="15"/>
                <w:szCs w:val="15"/>
              </w:rPr>
            </w:pPr>
          </w:p>
        </w:tc>
        <w:tc>
          <w:tcPr>
            <w:tcW w:w="3842" w:type="dxa"/>
          </w:tcPr>
          <w:p w14:paraId="24A14292" w14:textId="77777777" w:rsidR="00B952FD" w:rsidRPr="00FB1816" w:rsidRDefault="00B952FD" w:rsidP="008A602B">
            <w:pPr>
              <w:jc w:val="center"/>
              <w:rPr>
                <w:rFonts w:ascii="Times New Roman" w:hAnsi="Times New Roman" w:cs="Times New Roman"/>
                <w:b/>
                <w:bCs/>
                <w:sz w:val="15"/>
                <w:szCs w:val="15"/>
              </w:rPr>
            </w:pPr>
          </w:p>
        </w:tc>
      </w:tr>
      <w:tr w:rsidR="00B952FD" w:rsidRPr="00FB1816" w14:paraId="018B3AE0" w14:textId="77777777" w:rsidTr="008A602B">
        <w:trPr>
          <w:cantSplit/>
          <w:tblHeader/>
        </w:trPr>
        <w:tc>
          <w:tcPr>
            <w:tcW w:w="1553" w:type="dxa"/>
          </w:tcPr>
          <w:p w14:paraId="2849C0C1" w14:textId="77777777" w:rsidR="00B952FD" w:rsidRPr="00FB1816" w:rsidRDefault="00B952FD" w:rsidP="008A602B">
            <w:pPr>
              <w:jc w:val="center"/>
              <w:rPr>
                <w:rFonts w:ascii="Times New Roman" w:hAnsi="Times New Roman" w:cs="Times New Roman"/>
                <w:sz w:val="15"/>
                <w:szCs w:val="15"/>
              </w:rPr>
            </w:pPr>
            <w:proofErr w:type="spellStart"/>
            <w:r w:rsidRPr="00FB1816">
              <w:rPr>
                <w:rFonts w:ascii="Times New Roman" w:hAnsi="Times New Roman" w:cs="Times New Roman"/>
                <w:b/>
                <w:bCs/>
                <w:sz w:val="15"/>
                <w:szCs w:val="15"/>
              </w:rPr>
              <w:t>Authors</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year</w:t>
            </w:r>
            <w:proofErr w:type="spellEnd"/>
            <w:r w:rsidRPr="00FB1816">
              <w:rPr>
                <w:rFonts w:ascii="Times New Roman" w:hAnsi="Times New Roman" w:cs="Times New Roman"/>
                <w:b/>
                <w:bCs/>
                <w:sz w:val="15"/>
                <w:szCs w:val="15"/>
              </w:rPr>
              <w:t>)</w:t>
            </w:r>
          </w:p>
        </w:tc>
        <w:tc>
          <w:tcPr>
            <w:tcW w:w="878" w:type="dxa"/>
          </w:tcPr>
          <w:p w14:paraId="307477F1"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Country</w:t>
            </w:r>
          </w:p>
        </w:tc>
        <w:tc>
          <w:tcPr>
            <w:tcW w:w="930" w:type="dxa"/>
          </w:tcPr>
          <w:p w14:paraId="7F2A2B7E"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tudy design</w:t>
            </w:r>
          </w:p>
        </w:tc>
        <w:tc>
          <w:tcPr>
            <w:tcW w:w="1197" w:type="dxa"/>
          </w:tcPr>
          <w:p w14:paraId="0FD383E7"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N°</w:t>
            </w:r>
          </w:p>
        </w:tc>
        <w:tc>
          <w:tcPr>
            <w:tcW w:w="992" w:type="dxa"/>
          </w:tcPr>
          <w:p w14:paraId="4077E399"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Age (</w:t>
            </w:r>
            <w:proofErr w:type="spellStart"/>
            <w:r w:rsidRPr="00FB1816">
              <w:rPr>
                <w:rFonts w:ascii="Times New Roman" w:hAnsi="Times New Roman" w:cs="Times New Roman"/>
                <w:b/>
                <w:bCs/>
                <w:sz w:val="15"/>
                <w:szCs w:val="15"/>
              </w:rPr>
              <w:t>years</w:t>
            </w:r>
            <w:proofErr w:type="spellEnd"/>
            <w:r w:rsidRPr="00FB1816">
              <w:rPr>
                <w:rFonts w:ascii="Times New Roman" w:hAnsi="Times New Roman" w:cs="Times New Roman"/>
                <w:b/>
                <w:bCs/>
                <w:sz w:val="15"/>
                <w:szCs w:val="15"/>
              </w:rPr>
              <w:t>)</w:t>
            </w:r>
          </w:p>
          <w:p w14:paraId="526344A4"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M (SD)</w:t>
            </w:r>
          </w:p>
        </w:tc>
        <w:tc>
          <w:tcPr>
            <w:tcW w:w="754" w:type="dxa"/>
          </w:tcPr>
          <w:p w14:paraId="454D1C2C"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Gender</w:t>
            </w:r>
          </w:p>
          <w:p w14:paraId="3A3EA099"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males</w:t>
            </w:r>
            <w:proofErr w:type="spellEnd"/>
            <w:r w:rsidRPr="00FB1816">
              <w:rPr>
                <w:rFonts w:ascii="Times New Roman" w:hAnsi="Times New Roman" w:cs="Times New Roman"/>
                <w:b/>
                <w:bCs/>
                <w:sz w:val="15"/>
                <w:szCs w:val="15"/>
              </w:rPr>
              <w:t>)</w:t>
            </w:r>
          </w:p>
        </w:tc>
        <w:tc>
          <w:tcPr>
            <w:tcW w:w="882" w:type="dxa"/>
          </w:tcPr>
          <w:p w14:paraId="0FA3D48B"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 status</w:t>
            </w:r>
          </w:p>
        </w:tc>
        <w:tc>
          <w:tcPr>
            <w:tcW w:w="1427" w:type="dxa"/>
          </w:tcPr>
          <w:p w14:paraId="1B1D8C80"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Infertility </w:t>
            </w:r>
            <w:proofErr w:type="spellStart"/>
            <w:r w:rsidRPr="00FB1816">
              <w:rPr>
                <w:rFonts w:ascii="Times New Roman" w:hAnsi="Times New Roman" w:cs="Times New Roman"/>
                <w:b/>
                <w:bCs/>
                <w:sz w:val="15"/>
                <w:szCs w:val="15"/>
              </w:rPr>
              <w:t>assessment</w:t>
            </w:r>
            <w:proofErr w:type="spellEnd"/>
          </w:p>
        </w:tc>
        <w:tc>
          <w:tcPr>
            <w:tcW w:w="1108" w:type="dxa"/>
          </w:tcPr>
          <w:p w14:paraId="57A3C039"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Attachment </w:t>
            </w:r>
            <w:proofErr w:type="spellStart"/>
            <w:r w:rsidRPr="00FB1816">
              <w:rPr>
                <w:rFonts w:ascii="Times New Roman" w:hAnsi="Times New Roman" w:cs="Times New Roman"/>
                <w:b/>
                <w:bCs/>
                <w:sz w:val="15"/>
                <w:szCs w:val="15"/>
              </w:rPr>
              <w:t>instrument</w:t>
            </w:r>
            <w:proofErr w:type="spellEnd"/>
          </w:p>
        </w:tc>
        <w:tc>
          <w:tcPr>
            <w:tcW w:w="1143" w:type="dxa"/>
          </w:tcPr>
          <w:p w14:paraId="40122D9D" w14:textId="58DF6288" w:rsidR="00B952FD" w:rsidRPr="00FB1816" w:rsidRDefault="00ED353B" w:rsidP="008A602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Psychopathological</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symptoms</w:t>
            </w:r>
            <w:proofErr w:type="spellEnd"/>
            <w:r w:rsidR="00B952FD" w:rsidRPr="00FB1816">
              <w:rPr>
                <w:rFonts w:ascii="Times New Roman" w:hAnsi="Times New Roman" w:cs="Times New Roman"/>
                <w:b/>
                <w:bCs/>
                <w:sz w:val="15"/>
                <w:szCs w:val="15"/>
              </w:rPr>
              <w:t xml:space="preserve"> </w:t>
            </w:r>
            <w:proofErr w:type="spellStart"/>
            <w:r w:rsidR="00B952FD" w:rsidRPr="00FB1816">
              <w:rPr>
                <w:rFonts w:ascii="Times New Roman" w:hAnsi="Times New Roman" w:cs="Times New Roman"/>
                <w:b/>
                <w:bCs/>
                <w:sz w:val="15"/>
                <w:szCs w:val="15"/>
              </w:rPr>
              <w:t>instruments</w:t>
            </w:r>
            <w:proofErr w:type="spellEnd"/>
          </w:p>
        </w:tc>
        <w:tc>
          <w:tcPr>
            <w:tcW w:w="1333" w:type="dxa"/>
          </w:tcPr>
          <w:p w14:paraId="146CB0E3" w14:textId="77777777" w:rsidR="00B952FD" w:rsidRPr="00FB1816" w:rsidRDefault="00B952FD" w:rsidP="008A602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Other</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instruments</w:t>
            </w:r>
            <w:proofErr w:type="spellEnd"/>
          </w:p>
        </w:tc>
        <w:tc>
          <w:tcPr>
            <w:tcW w:w="3842" w:type="dxa"/>
          </w:tcPr>
          <w:p w14:paraId="28CAA791" w14:textId="77777777" w:rsidR="00B952FD" w:rsidRPr="00FB1816" w:rsidRDefault="00B952FD" w:rsidP="008A602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Main</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results</w:t>
            </w:r>
            <w:proofErr w:type="spellEnd"/>
          </w:p>
        </w:tc>
      </w:tr>
      <w:tr w:rsidR="00B952FD" w:rsidRPr="00FB1816" w14:paraId="60080F9E" w14:textId="77777777" w:rsidTr="008A602B">
        <w:tc>
          <w:tcPr>
            <w:tcW w:w="1553" w:type="dxa"/>
          </w:tcPr>
          <w:p w14:paraId="555E44A4"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Donarelli</w:t>
            </w:r>
            <w:proofErr w:type="spellEnd"/>
            <w:r w:rsidRPr="00FB1816">
              <w:rPr>
                <w:rFonts w:ascii="Times New Roman" w:hAnsi="Times New Roman" w:cs="Times New Roman"/>
                <w:sz w:val="15"/>
                <w:szCs w:val="15"/>
                <w:lang w:val="en-US"/>
              </w:rPr>
              <w:t xml:space="preserve"> et al. (2012)</w:t>
            </w:r>
          </w:p>
        </w:tc>
        <w:tc>
          <w:tcPr>
            <w:tcW w:w="878" w:type="dxa"/>
          </w:tcPr>
          <w:p w14:paraId="1C7C3A4C"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Italy</w:t>
            </w:r>
          </w:p>
        </w:tc>
        <w:tc>
          <w:tcPr>
            <w:tcW w:w="930" w:type="dxa"/>
          </w:tcPr>
          <w:p w14:paraId="64D53812"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ross-sectional</w:t>
            </w:r>
          </w:p>
        </w:tc>
        <w:tc>
          <w:tcPr>
            <w:tcW w:w="1197" w:type="dxa"/>
          </w:tcPr>
          <w:p w14:paraId="62D4E8CC"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rPr>
              <w:t xml:space="preserve">632 (316 </w:t>
            </w:r>
            <w:r w:rsidRPr="00FB1816">
              <w:rPr>
                <w:rFonts w:ascii="Times New Roman" w:hAnsi="Times New Roman" w:cs="Times New Roman"/>
                <w:sz w:val="15"/>
                <w:szCs w:val="15"/>
                <w:lang w:val="en-US"/>
              </w:rPr>
              <w:t>couples)</w:t>
            </w:r>
          </w:p>
        </w:tc>
        <w:tc>
          <w:tcPr>
            <w:tcW w:w="992" w:type="dxa"/>
          </w:tcPr>
          <w:p w14:paraId="1CF3C748" w14:textId="77777777" w:rsidR="00B952FD" w:rsidRPr="00FB1816" w:rsidRDefault="00B952FD" w:rsidP="008A602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3.97 (4.84)</w:t>
            </w:r>
          </w:p>
          <w:p w14:paraId="4F30E195" w14:textId="77777777" w:rsidR="00B952FD" w:rsidRPr="00FB1816" w:rsidRDefault="00B952FD" w:rsidP="008A602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7.01 (5.33)</w:t>
            </w:r>
          </w:p>
          <w:p w14:paraId="214AF576" w14:textId="77777777" w:rsidR="00B952FD" w:rsidRPr="00FB1816" w:rsidRDefault="00B952FD" w:rsidP="008A602B">
            <w:pPr>
              <w:jc w:val="center"/>
              <w:rPr>
                <w:rFonts w:ascii="Times New Roman" w:hAnsi="Times New Roman" w:cs="Times New Roman"/>
                <w:b/>
                <w:bCs/>
                <w:sz w:val="15"/>
                <w:szCs w:val="15"/>
              </w:rPr>
            </w:pPr>
          </w:p>
        </w:tc>
        <w:tc>
          <w:tcPr>
            <w:tcW w:w="754" w:type="dxa"/>
          </w:tcPr>
          <w:p w14:paraId="53B76BA9"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50%</w:t>
            </w:r>
          </w:p>
        </w:tc>
        <w:tc>
          <w:tcPr>
            <w:tcW w:w="882" w:type="dxa"/>
          </w:tcPr>
          <w:p w14:paraId="3EAA0A49" w14:textId="77777777" w:rsidR="00B952FD" w:rsidRPr="00FB1816" w:rsidRDefault="00B952FD" w:rsidP="008A602B">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linical</w:t>
            </w:r>
          </w:p>
        </w:tc>
        <w:tc>
          <w:tcPr>
            <w:tcW w:w="1427" w:type="dxa"/>
          </w:tcPr>
          <w:p w14:paraId="1C596ED5" w14:textId="77777777" w:rsidR="00B952FD" w:rsidRPr="00FB1816" w:rsidRDefault="00B952FD" w:rsidP="008A602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rimary infertility diagnosis and starting first IVF/ICSI treatment</w:t>
            </w:r>
          </w:p>
          <w:p w14:paraId="2DFDB2D4" w14:textId="77777777" w:rsidR="00B952FD" w:rsidRPr="00FB1816" w:rsidRDefault="00B952FD" w:rsidP="008A602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having had previous IVF or ICSI treatment was an exclusion criterion)</w:t>
            </w:r>
          </w:p>
        </w:tc>
        <w:tc>
          <w:tcPr>
            <w:tcW w:w="1108" w:type="dxa"/>
          </w:tcPr>
          <w:p w14:paraId="78C2337F" w14:textId="77777777" w:rsidR="00B952FD" w:rsidRPr="00FB1816" w:rsidRDefault="00B952FD" w:rsidP="008A602B">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4D3E9016" w14:textId="3F31B896" w:rsidR="00B952FD" w:rsidRPr="00FB1816" w:rsidRDefault="00B952FD" w:rsidP="008A602B">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STAI-S (State scale of State-Trait Anxiety Inventory)</w:t>
            </w:r>
          </w:p>
        </w:tc>
        <w:tc>
          <w:tcPr>
            <w:tcW w:w="1333" w:type="dxa"/>
          </w:tcPr>
          <w:p w14:paraId="742A8D0E" w14:textId="54EA7764" w:rsidR="00B952FD" w:rsidRPr="00FB1816" w:rsidRDefault="00B952FD" w:rsidP="008A602B">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 Inventory)</w:t>
            </w:r>
          </w:p>
        </w:tc>
        <w:tc>
          <w:tcPr>
            <w:tcW w:w="3842" w:type="dxa"/>
          </w:tcPr>
          <w:p w14:paraId="00588C39" w14:textId="77777777" w:rsidR="00B952FD" w:rsidRPr="00FB1816" w:rsidRDefault="00B952FD" w:rsidP="008A602B">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ignificant positive associations between attachment insecurities (anxiety and avoidance) and state anxiety in both women and men.</w:t>
            </w:r>
          </w:p>
        </w:tc>
      </w:tr>
      <w:tr w:rsidR="00B952FD" w:rsidRPr="00FB1816" w14:paraId="3870BE0B" w14:textId="77777777" w:rsidTr="008A602B">
        <w:tc>
          <w:tcPr>
            <w:tcW w:w="1553" w:type="dxa"/>
          </w:tcPr>
          <w:p w14:paraId="37F3396F" w14:textId="57E6F5F6"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Donarelli</w:t>
            </w:r>
            <w:proofErr w:type="spellEnd"/>
            <w:r w:rsidRPr="00FB1816">
              <w:rPr>
                <w:rFonts w:ascii="Times New Roman" w:hAnsi="Times New Roman" w:cs="Times New Roman"/>
                <w:sz w:val="15"/>
                <w:szCs w:val="15"/>
                <w:lang w:val="en-US"/>
              </w:rPr>
              <w:t xml:space="preserve"> et al. (2016)</w:t>
            </w:r>
          </w:p>
        </w:tc>
        <w:tc>
          <w:tcPr>
            <w:tcW w:w="878" w:type="dxa"/>
          </w:tcPr>
          <w:p w14:paraId="08EF2301" w14:textId="5276C7CA"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591EA25F" w14:textId="31DB8007"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0747FB85" w14:textId="4CCB58BF" w:rsidR="00B952FD" w:rsidRPr="00FB1816" w:rsidRDefault="00B952FD" w:rsidP="00B952FD">
            <w:pPr>
              <w:jc w:val="center"/>
              <w:rPr>
                <w:rFonts w:ascii="Times New Roman" w:hAnsi="Times New Roman" w:cs="Times New Roman"/>
                <w:sz w:val="15"/>
                <w:szCs w:val="15"/>
              </w:rPr>
            </w:pPr>
            <w:r w:rsidRPr="00FB1816">
              <w:rPr>
                <w:rFonts w:ascii="Times New Roman" w:hAnsi="Times New Roman" w:cs="Times New Roman"/>
                <w:sz w:val="15"/>
                <w:szCs w:val="15"/>
                <w:lang w:val="en-US"/>
              </w:rPr>
              <w:t>770 (385 couples)</w:t>
            </w:r>
          </w:p>
        </w:tc>
        <w:tc>
          <w:tcPr>
            <w:tcW w:w="992" w:type="dxa"/>
          </w:tcPr>
          <w:p w14:paraId="301866D0" w14:textId="77777777"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4 (4.5)</w:t>
            </w:r>
          </w:p>
          <w:p w14:paraId="6F88CB18" w14:textId="332D01B8"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7 (5.1)</w:t>
            </w:r>
          </w:p>
        </w:tc>
        <w:tc>
          <w:tcPr>
            <w:tcW w:w="754" w:type="dxa"/>
          </w:tcPr>
          <w:p w14:paraId="6DE4573F" w14:textId="60A7C69C"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6BF3EBB8" w14:textId="1F7B358D"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07A6D7FA" w14:textId="54C224C2"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rimary infertility diagnosis and starting initial ART treatment</w:t>
            </w:r>
          </w:p>
        </w:tc>
        <w:tc>
          <w:tcPr>
            <w:tcW w:w="1108" w:type="dxa"/>
          </w:tcPr>
          <w:p w14:paraId="26B8351D" w14:textId="37090BB5"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03DA6238" w14:textId="1FFBBF9C"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TAI-S (State scale of State-Trait Anxiety Inventory)</w:t>
            </w:r>
          </w:p>
        </w:tc>
        <w:tc>
          <w:tcPr>
            <w:tcW w:w="1333" w:type="dxa"/>
          </w:tcPr>
          <w:p w14:paraId="6BF6B929" w14:textId="579D2B1D" w:rsidR="00B952FD" w:rsidRPr="00FB1816" w:rsidRDefault="00B952FD" w:rsidP="00B952FD">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 (Fertility Problem Inventory)</w:t>
            </w:r>
          </w:p>
        </w:tc>
        <w:tc>
          <w:tcPr>
            <w:tcW w:w="3842" w:type="dxa"/>
          </w:tcPr>
          <w:p w14:paraId="732A4A49" w14:textId="3083AB70" w:rsidR="00B952FD" w:rsidRPr="00FB1816" w:rsidRDefault="00B952FD" w:rsidP="00B952FD">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Correlational analyses showed significant positive associations between both attachment anxiety and attachment avoidance and both women’s and men’s state anxiety; however, probability values were not reported because wives' and husbands' data were nested within the couple. Results from the APIM model revealed, as the only actor effect, that wives' distress (infertility stress and state anxiety) was positively predicted by their own attachment avoidance. </w:t>
            </w:r>
          </w:p>
        </w:tc>
      </w:tr>
      <w:tr w:rsidR="00B82A11" w:rsidRPr="00FB1816" w14:paraId="0C29376D" w14:textId="77777777" w:rsidTr="008A602B">
        <w:tc>
          <w:tcPr>
            <w:tcW w:w="1553" w:type="dxa"/>
          </w:tcPr>
          <w:p w14:paraId="4ACB0640" w14:textId="19D88556"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Kalci</w:t>
            </w:r>
            <w:proofErr w:type="spellEnd"/>
            <w:r w:rsidRPr="00FB1816">
              <w:rPr>
                <w:rFonts w:ascii="Times New Roman" w:hAnsi="Times New Roman" w:cs="Times New Roman"/>
                <w:sz w:val="15"/>
                <w:szCs w:val="15"/>
                <w:lang w:val="en-US"/>
              </w:rPr>
              <w:t xml:space="preserve"> et al. (2020)</w:t>
            </w:r>
          </w:p>
        </w:tc>
        <w:tc>
          <w:tcPr>
            <w:tcW w:w="878" w:type="dxa"/>
          </w:tcPr>
          <w:p w14:paraId="69BBA2C2" w14:textId="227FF26F"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Turkey</w:t>
            </w:r>
          </w:p>
        </w:tc>
        <w:tc>
          <w:tcPr>
            <w:tcW w:w="930" w:type="dxa"/>
          </w:tcPr>
          <w:p w14:paraId="5E5FE0B0" w14:textId="21845D06"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1F3BB594" w14:textId="6DF17AB4"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105</w:t>
            </w:r>
          </w:p>
        </w:tc>
        <w:tc>
          <w:tcPr>
            <w:tcW w:w="992" w:type="dxa"/>
          </w:tcPr>
          <w:p w14:paraId="50B1A8FC" w14:textId="63FD4F30"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2 (5.97)</w:t>
            </w:r>
          </w:p>
        </w:tc>
        <w:tc>
          <w:tcPr>
            <w:tcW w:w="754" w:type="dxa"/>
          </w:tcPr>
          <w:p w14:paraId="4AACAA8E" w14:textId="07D3D1C3"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5D17EFB6" w14:textId="6422D9D7"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280BE932" w14:textId="77777777"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ttending an ART center and being eligible for</w:t>
            </w:r>
          </w:p>
          <w:p w14:paraId="7A54090F" w14:textId="6BFDDFB4"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VF</w:t>
            </w:r>
          </w:p>
        </w:tc>
        <w:tc>
          <w:tcPr>
            <w:tcW w:w="1108" w:type="dxa"/>
          </w:tcPr>
          <w:p w14:paraId="04EC6C87" w14:textId="057BF39B"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6A135535" w14:textId="57F47642"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BSI (Brief Symptom Inventory) depression, anxiety and</w:t>
            </w:r>
          </w:p>
          <w:p w14:paraId="7D0C360E" w14:textId="02B8BC48"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lastRenderedPageBreak/>
              <w:t>somatization subscales</w:t>
            </w:r>
          </w:p>
        </w:tc>
        <w:tc>
          <w:tcPr>
            <w:tcW w:w="1333" w:type="dxa"/>
          </w:tcPr>
          <w:p w14:paraId="5869B477" w14:textId="77777777"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lastRenderedPageBreak/>
              <w:t>FPI (Fertility Problem</w:t>
            </w:r>
          </w:p>
          <w:p w14:paraId="5882AE12" w14:textId="6A3D280C" w:rsidR="00B82A11" w:rsidRPr="00FB1816" w:rsidRDefault="00B82A11" w:rsidP="00B82A11">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ventory); RIM (Resilience in Midlife Scale)</w:t>
            </w:r>
          </w:p>
        </w:tc>
        <w:tc>
          <w:tcPr>
            <w:tcW w:w="3842" w:type="dxa"/>
          </w:tcPr>
          <w:p w14:paraId="285CD377" w14:textId="47364700" w:rsidR="00B82A11" w:rsidRPr="00FB1816" w:rsidRDefault="00B82A11" w:rsidP="00B82A11">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ignificant positive correlation between both attachment anxiety and attachment avoidance and depressive and anxious symptoms. Significant positive correlation only between attachment avoidance (but not attachment anxiety) and somatization symptoms.</w:t>
            </w:r>
          </w:p>
        </w:tc>
      </w:tr>
      <w:tr w:rsidR="00BE4B85" w:rsidRPr="00FB1816" w14:paraId="7E0BC263" w14:textId="77777777" w:rsidTr="008A602B">
        <w:tc>
          <w:tcPr>
            <w:tcW w:w="1553" w:type="dxa"/>
          </w:tcPr>
          <w:p w14:paraId="70A4DC6A" w14:textId="55DA9675"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Molgora</w:t>
            </w:r>
            <w:proofErr w:type="spellEnd"/>
            <w:r w:rsidRPr="00FB1816">
              <w:rPr>
                <w:rFonts w:ascii="Times New Roman" w:hAnsi="Times New Roman" w:cs="Times New Roman"/>
                <w:sz w:val="15"/>
                <w:szCs w:val="15"/>
                <w:lang w:val="en-US"/>
              </w:rPr>
              <w:t xml:space="preserve"> et al. (2020)</w:t>
            </w:r>
          </w:p>
        </w:tc>
        <w:tc>
          <w:tcPr>
            <w:tcW w:w="878" w:type="dxa"/>
          </w:tcPr>
          <w:p w14:paraId="7FA8BD79" w14:textId="3DCAD88D"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0779CB9D" w14:textId="29E26F18"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6684F4DD" w14:textId="6ECCA556"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480 (240 couples)</w:t>
            </w:r>
          </w:p>
        </w:tc>
        <w:tc>
          <w:tcPr>
            <w:tcW w:w="992" w:type="dxa"/>
          </w:tcPr>
          <w:p w14:paraId="3BEFC83B" w14:textId="77777777"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6 (3.8)</w:t>
            </w:r>
          </w:p>
          <w:p w14:paraId="15B2B048" w14:textId="78E1602A"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8.5 (5.5)</w:t>
            </w:r>
          </w:p>
        </w:tc>
        <w:tc>
          <w:tcPr>
            <w:tcW w:w="754" w:type="dxa"/>
          </w:tcPr>
          <w:p w14:paraId="03218683" w14:textId="79331833"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38320697" w14:textId="383460ED"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72338EC5" w14:textId="4C773C70"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ntering an ART program</w:t>
            </w:r>
          </w:p>
        </w:tc>
        <w:tc>
          <w:tcPr>
            <w:tcW w:w="1108" w:type="dxa"/>
          </w:tcPr>
          <w:p w14:paraId="3EF90A16" w14:textId="15567473"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 (Experiences in Close Relationships Scale)</w:t>
            </w:r>
          </w:p>
        </w:tc>
        <w:tc>
          <w:tcPr>
            <w:tcW w:w="1143" w:type="dxa"/>
          </w:tcPr>
          <w:p w14:paraId="769BCFA1" w14:textId="77777777" w:rsidR="00BE4B85" w:rsidRPr="00FB1816" w:rsidRDefault="00BE4B85" w:rsidP="00BE4B85">
            <w:pPr>
              <w:jc w:val="center"/>
              <w:rPr>
                <w:rFonts w:ascii="Times New Roman" w:hAnsi="Times New Roman" w:cs="Times New Roman"/>
                <w:sz w:val="15"/>
                <w:szCs w:val="15"/>
                <w:lang w:val="en-US"/>
              </w:rPr>
            </w:pPr>
            <w:proofErr w:type="spellStart"/>
            <w:r w:rsidRPr="00FB1816">
              <w:rPr>
                <w:rFonts w:ascii="Times New Roman" w:hAnsi="Times New Roman" w:cs="Times New Roman"/>
                <w:sz w:val="15"/>
                <w:szCs w:val="15"/>
                <w:lang w:val="en-US"/>
              </w:rPr>
              <w:t>ScreenIVF</w:t>
            </w:r>
            <w:proofErr w:type="spellEnd"/>
          </w:p>
          <w:p w14:paraId="7304C4D5" w14:textId="3F900551"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nxiety and depression subscales</w:t>
            </w:r>
          </w:p>
        </w:tc>
        <w:tc>
          <w:tcPr>
            <w:tcW w:w="1333" w:type="dxa"/>
          </w:tcPr>
          <w:p w14:paraId="19000D3A" w14:textId="07BEAD3C" w:rsidR="00BE4B85" w:rsidRPr="00FB1816" w:rsidRDefault="00BE4B85" w:rsidP="00BE4B8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DAS</w:t>
            </w:r>
            <w:r w:rsidRPr="00FB1816">
              <w:rPr>
                <w:rFonts w:ascii="Times New Roman" w:hAnsi="Times New Roman" w:cs="Times New Roman"/>
                <w:sz w:val="15"/>
                <w:szCs w:val="15"/>
              </w:rPr>
              <w:t xml:space="preserve"> (</w:t>
            </w:r>
            <w:r w:rsidRPr="00FB1816">
              <w:rPr>
                <w:rFonts w:ascii="Times New Roman" w:hAnsi="Times New Roman" w:cs="Times New Roman"/>
                <w:sz w:val="15"/>
                <w:szCs w:val="15"/>
                <w:lang w:val="en-US"/>
              </w:rPr>
              <w:t>Dyadic Adjustment Scale)</w:t>
            </w:r>
          </w:p>
        </w:tc>
        <w:tc>
          <w:tcPr>
            <w:tcW w:w="3842" w:type="dxa"/>
          </w:tcPr>
          <w:p w14:paraId="39089C42" w14:textId="7021BE68" w:rsidR="00BE4B85" w:rsidRPr="00FB1816" w:rsidRDefault="00BE4B85" w:rsidP="00BE4B8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Attachment anxiety is positively associated with anxiety and depression in both women and men. In multiple linear regression, attachment anxiety positively predicts anxious symptoms only in the men sample.</w:t>
            </w:r>
          </w:p>
          <w:p w14:paraId="320828A3" w14:textId="59929FBB" w:rsidR="00BE4B85" w:rsidRPr="00FB1816" w:rsidRDefault="00BE4B85" w:rsidP="00BE4B8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Attachment avoidance is positively associated with anxiety and depression only in the men sample.</w:t>
            </w:r>
          </w:p>
        </w:tc>
      </w:tr>
      <w:tr w:rsidR="002610D4" w:rsidRPr="00FB1816" w14:paraId="27467C5E" w14:textId="77777777" w:rsidTr="008A602B">
        <w:tc>
          <w:tcPr>
            <w:tcW w:w="1553" w:type="dxa"/>
          </w:tcPr>
          <w:p w14:paraId="623DEA82" w14:textId="4B57695F"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Salcuni</w:t>
            </w:r>
            <w:proofErr w:type="spellEnd"/>
            <w:r w:rsidRPr="00FB1816">
              <w:rPr>
                <w:rFonts w:ascii="Times New Roman" w:hAnsi="Times New Roman" w:cs="Times New Roman"/>
                <w:sz w:val="15"/>
                <w:szCs w:val="15"/>
                <w:lang w:val="en-US"/>
              </w:rPr>
              <w:t xml:space="preserve"> et al. (2021)</w:t>
            </w:r>
          </w:p>
        </w:tc>
        <w:tc>
          <w:tcPr>
            <w:tcW w:w="878" w:type="dxa"/>
          </w:tcPr>
          <w:p w14:paraId="7C5A660C" w14:textId="73723055"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3309DEFC" w14:textId="7EB53060"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1CBC3082" w14:textId="080DCAB0"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236 (118 couples)</w:t>
            </w:r>
          </w:p>
        </w:tc>
        <w:tc>
          <w:tcPr>
            <w:tcW w:w="992" w:type="dxa"/>
          </w:tcPr>
          <w:p w14:paraId="14258680"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4.92 (3.98)</w:t>
            </w:r>
          </w:p>
          <w:p w14:paraId="7A9D9F39" w14:textId="7EA597B1"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n 37.45 (5.26)</w:t>
            </w:r>
          </w:p>
        </w:tc>
        <w:tc>
          <w:tcPr>
            <w:tcW w:w="754" w:type="dxa"/>
          </w:tcPr>
          <w:p w14:paraId="0BF25029" w14:textId="31B94E2C"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50%</w:t>
            </w:r>
          </w:p>
        </w:tc>
        <w:tc>
          <w:tcPr>
            <w:tcW w:w="882" w:type="dxa"/>
          </w:tcPr>
          <w:p w14:paraId="69F9F182" w14:textId="2CF8C4FA"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5EA9803D"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Undergoing for the first time the first stage of</w:t>
            </w:r>
          </w:p>
          <w:p w14:paraId="34B30668" w14:textId="27A980B3"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RT procedures</w:t>
            </w:r>
          </w:p>
        </w:tc>
        <w:tc>
          <w:tcPr>
            <w:tcW w:w="1108" w:type="dxa"/>
          </w:tcPr>
          <w:p w14:paraId="2CBB1305"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53099920" w14:textId="1FD55EF1"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elationships-Revised)</w:t>
            </w:r>
          </w:p>
        </w:tc>
        <w:tc>
          <w:tcPr>
            <w:tcW w:w="1143" w:type="dxa"/>
          </w:tcPr>
          <w:p w14:paraId="57A7F8E6"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GSI SCL-90-R (global severity</w:t>
            </w:r>
          </w:p>
          <w:p w14:paraId="32443632" w14:textId="550E3EE1"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dex Symptom check list-90-revised)</w:t>
            </w:r>
          </w:p>
        </w:tc>
        <w:tc>
          <w:tcPr>
            <w:tcW w:w="1333" w:type="dxa"/>
          </w:tcPr>
          <w:p w14:paraId="602F03A3" w14:textId="292F1668"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BIAQ (Body image avoidance questionnaire); TAS-20 (Toronto Alexithymia</w:t>
            </w:r>
          </w:p>
          <w:p w14:paraId="7DDFE045" w14:textId="06AB5BCF"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cale-20); DAS (Dyadic Adjustment Scale)</w:t>
            </w:r>
          </w:p>
        </w:tc>
        <w:tc>
          <w:tcPr>
            <w:tcW w:w="3842" w:type="dxa"/>
          </w:tcPr>
          <w:p w14:paraId="10ABBB8B" w14:textId="0E7B6109" w:rsidR="002610D4" w:rsidRPr="00FB1816" w:rsidRDefault="002610D4" w:rsidP="002610D4">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Significant positive association between attachment anxiety and global psychopathological severity in both women and men. Significant positive association between attachment avoidance and global psychopathological severity only in the men sample. </w:t>
            </w:r>
          </w:p>
        </w:tc>
      </w:tr>
      <w:tr w:rsidR="003B4A55" w:rsidRPr="00FB1816" w14:paraId="2565A53F" w14:textId="77777777" w:rsidTr="008A602B">
        <w:tc>
          <w:tcPr>
            <w:tcW w:w="1553" w:type="dxa"/>
          </w:tcPr>
          <w:p w14:paraId="15ADFF3C" w14:textId="131F9FE9"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Iordăchescu et al. (2022)</w:t>
            </w:r>
          </w:p>
        </w:tc>
        <w:tc>
          <w:tcPr>
            <w:tcW w:w="878" w:type="dxa"/>
          </w:tcPr>
          <w:p w14:paraId="4F255CBD" w14:textId="3F46755A"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omania</w:t>
            </w:r>
          </w:p>
        </w:tc>
        <w:tc>
          <w:tcPr>
            <w:tcW w:w="930" w:type="dxa"/>
          </w:tcPr>
          <w:p w14:paraId="6763A47C" w14:textId="0D10D105"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74AA237A" w14:textId="592F5FB1"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240</w:t>
            </w:r>
          </w:p>
        </w:tc>
        <w:tc>
          <w:tcPr>
            <w:tcW w:w="992" w:type="dxa"/>
          </w:tcPr>
          <w:p w14:paraId="3E1FF7E1" w14:textId="0976EFF5"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2.71 (4.85)</w:t>
            </w:r>
          </w:p>
        </w:tc>
        <w:tc>
          <w:tcPr>
            <w:tcW w:w="754" w:type="dxa"/>
          </w:tcPr>
          <w:p w14:paraId="6B75569E" w14:textId="32E037A3"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0F88CA1C" w14:textId="5EC33371"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0DBE5E6E" w14:textId="01995DFB"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Medical diagnosis of infertility</w:t>
            </w:r>
          </w:p>
        </w:tc>
        <w:tc>
          <w:tcPr>
            <w:tcW w:w="1108" w:type="dxa"/>
          </w:tcPr>
          <w:p w14:paraId="5B3955A9" w14:textId="73B7172F"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S (Experiences in Close Relationships Scale - Short Form)</w:t>
            </w:r>
          </w:p>
        </w:tc>
        <w:tc>
          <w:tcPr>
            <w:tcW w:w="1143" w:type="dxa"/>
          </w:tcPr>
          <w:p w14:paraId="41981AF9" w14:textId="789AC1FA"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STAI-Form Y (State-Trait Anxiety Inventory)</w:t>
            </w:r>
          </w:p>
        </w:tc>
        <w:tc>
          <w:tcPr>
            <w:tcW w:w="1333" w:type="dxa"/>
          </w:tcPr>
          <w:p w14:paraId="034F8F7D" w14:textId="76331831"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Difficulties Experienced Scale</w:t>
            </w:r>
          </w:p>
        </w:tc>
        <w:tc>
          <w:tcPr>
            <w:tcW w:w="3842" w:type="dxa"/>
          </w:tcPr>
          <w:p w14:paraId="4BFEF92A" w14:textId="2133F57B" w:rsidR="003B4A55" w:rsidRPr="00FB1816" w:rsidRDefault="003B4A55" w:rsidP="003B4A5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Higher levels of state-anxiety in case of anxious and avoidant attachment patterns than in case of the secure one.</w:t>
            </w:r>
          </w:p>
          <w:p w14:paraId="1E405766" w14:textId="77777777" w:rsidR="003B4A55" w:rsidRPr="00FB1816" w:rsidRDefault="003B4A55" w:rsidP="003B4A55">
            <w:pPr>
              <w:jc w:val="center"/>
              <w:rPr>
                <w:rFonts w:ascii="Times New Roman" w:hAnsi="Times New Roman" w:cs="Times New Roman"/>
                <w:i/>
                <w:iCs/>
                <w:sz w:val="15"/>
                <w:szCs w:val="15"/>
                <w:lang w:val="en-US"/>
              </w:rPr>
            </w:pPr>
          </w:p>
        </w:tc>
      </w:tr>
      <w:tr w:rsidR="003B4A55" w:rsidRPr="00FB1816" w14:paraId="6DF14940" w14:textId="77777777" w:rsidTr="008A602B">
        <w:tc>
          <w:tcPr>
            <w:tcW w:w="1553" w:type="dxa"/>
          </w:tcPr>
          <w:p w14:paraId="5E772613" w14:textId="0BD3B7A8"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Mobeen &amp; Dawood (2023)</w:t>
            </w:r>
          </w:p>
        </w:tc>
        <w:tc>
          <w:tcPr>
            <w:tcW w:w="878" w:type="dxa"/>
          </w:tcPr>
          <w:p w14:paraId="1BFC7F05" w14:textId="543950F1"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Pakistan</w:t>
            </w:r>
          </w:p>
        </w:tc>
        <w:tc>
          <w:tcPr>
            <w:tcW w:w="930" w:type="dxa"/>
          </w:tcPr>
          <w:p w14:paraId="40A1ADAC" w14:textId="35E30E22"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15906492" w14:textId="62A20D5C"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80</w:t>
            </w:r>
          </w:p>
        </w:tc>
        <w:tc>
          <w:tcPr>
            <w:tcW w:w="992" w:type="dxa"/>
          </w:tcPr>
          <w:p w14:paraId="5F6EFAA5" w14:textId="7DE7688C"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1.5 (4.36)</w:t>
            </w:r>
          </w:p>
        </w:tc>
        <w:tc>
          <w:tcPr>
            <w:tcW w:w="754" w:type="dxa"/>
          </w:tcPr>
          <w:p w14:paraId="3F928254" w14:textId="31A2B2CE"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729EAA0D" w14:textId="49B24AB3"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4BEEB73F" w14:textId="57E881E7"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fertility (primary or secondary) diagnosis Undergoing ART treatment for at least more than 2 years.</w:t>
            </w:r>
          </w:p>
        </w:tc>
        <w:tc>
          <w:tcPr>
            <w:tcW w:w="1108" w:type="dxa"/>
          </w:tcPr>
          <w:p w14:paraId="1FF8D5EA" w14:textId="0DCC62B2"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SQ</w:t>
            </w:r>
            <w:r w:rsidRPr="00FB1816">
              <w:t xml:space="preserve"> </w:t>
            </w:r>
            <w:r w:rsidRPr="00FB1816">
              <w:rPr>
                <w:rFonts w:ascii="Times New Roman" w:hAnsi="Times New Roman" w:cs="Times New Roman"/>
                <w:sz w:val="15"/>
                <w:szCs w:val="15"/>
              </w:rPr>
              <w:t>(</w:t>
            </w:r>
            <w:r w:rsidRPr="00FB1816">
              <w:rPr>
                <w:rFonts w:ascii="Times New Roman" w:hAnsi="Times New Roman" w:cs="Times New Roman"/>
                <w:sz w:val="15"/>
                <w:szCs w:val="15"/>
                <w:lang w:val="en-US"/>
              </w:rPr>
              <w:t>Attachment Style Questionnaire)</w:t>
            </w:r>
          </w:p>
        </w:tc>
        <w:tc>
          <w:tcPr>
            <w:tcW w:w="1143" w:type="dxa"/>
          </w:tcPr>
          <w:p w14:paraId="2833264F" w14:textId="74F31017"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Depression scale SCL-90</w:t>
            </w:r>
            <w:r w:rsidRPr="00FB1816">
              <w:rPr>
                <w:lang w:val="en-US"/>
              </w:rPr>
              <w:t xml:space="preserve"> </w:t>
            </w:r>
            <w:r w:rsidRPr="00FB1816">
              <w:rPr>
                <w:rFonts w:ascii="Times New Roman" w:hAnsi="Times New Roman" w:cs="Times New Roman"/>
                <w:sz w:val="15"/>
                <w:szCs w:val="15"/>
                <w:lang w:val="en-US"/>
              </w:rPr>
              <w:t>(Symptom check list-90)</w:t>
            </w:r>
          </w:p>
        </w:tc>
        <w:tc>
          <w:tcPr>
            <w:tcW w:w="1333" w:type="dxa"/>
          </w:tcPr>
          <w:p w14:paraId="4D51764C" w14:textId="2BBD42DC"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BI (Relationship Belief Inventory)</w:t>
            </w:r>
          </w:p>
        </w:tc>
        <w:tc>
          <w:tcPr>
            <w:tcW w:w="3842" w:type="dxa"/>
          </w:tcPr>
          <w:p w14:paraId="16BAB92E" w14:textId="77777777" w:rsidR="003B4A55" w:rsidRPr="00FB1816" w:rsidRDefault="003B4A55" w:rsidP="003B4A5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Secure attachment negatively correlated</w:t>
            </w:r>
          </w:p>
          <w:p w14:paraId="145EE996" w14:textId="77777777" w:rsidR="003B4A55" w:rsidRPr="00FB1816" w:rsidRDefault="003B4A55" w:rsidP="003B4A5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 xml:space="preserve">with depression, while anxious attachment was positively </w:t>
            </w:r>
            <w:proofErr w:type="gramStart"/>
            <w:r w:rsidRPr="00FB1816">
              <w:rPr>
                <w:rFonts w:ascii="Times New Roman" w:hAnsi="Times New Roman" w:cs="Times New Roman"/>
                <w:i/>
                <w:iCs/>
                <w:sz w:val="15"/>
                <w:szCs w:val="15"/>
                <w:lang w:val="en-US"/>
              </w:rPr>
              <w:t>associated</w:t>
            </w:r>
            <w:proofErr w:type="gramEnd"/>
            <w:r w:rsidRPr="00FB1816">
              <w:rPr>
                <w:rFonts w:ascii="Times New Roman" w:hAnsi="Times New Roman" w:cs="Times New Roman"/>
                <w:i/>
                <w:iCs/>
                <w:sz w:val="15"/>
                <w:szCs w:val="15"/>
                <w:lang w:val="en-US"/>
              </w:rPr>
              <w:t xml:space="preserve"> and significantly predicted depression.</w:t>
            </w:r>
          </w:p>
          <w:p w14:paraId="1833EB19" w14:textId="77777777" w:rsidR="003B4A55" w:rsidRPr="00FB1816" w:rsidRDefault="003B4A55" w:rsidP="003B4A55">
            <w:pPr>
              <w:jc w:val="center"/>
              <w:rPr>
                <w:rFonts w:ascii="Times New Roman" w:hAnsi="Times New Roman" w:cs="Times New Roman"/>
                <w:i/>
                <w:iCs/>
                <w:sz w:val="15"/>
                <w:szCs w:val="15"/>
                <w:lang w:val="en-US"/>
              </w:rPr>
            </w:pPr>
          </w:p>
          <w:p w14:paraId="49341408" w14:textId="77777777" w:rsidR="003B4A55" w:rsidRPr="00FB1816" w:rsidRDefault="003B4A55" w:rsidP="003B4A55">
            <w:pPr>
              <w:jc w:val="center"/>
              <w:rPr>
                <w:rFonts w:ascii="Times New Roman" w:hAnsi="Times New Roman" w:cs="Times New Roman"/>
                <w:i/>
                <w:iCs/>
                <w:sz w:val="15"/>
                <w:szCs w:val="15"/>
                <w:lang w:val="en-US"/>
              </w:rPr>
            </w:pPr>
          </w:p>
        </w:tc>
      </w:tr>
    </w:tbl>
    <w:p w14:paraId="7FAFC6F1" w14:textId="77777777" w:rsidR="00B952FD" w:rsidRPr="00FB1816" w:rsidRDefault="00B952FD" w:rsidP="00B952FD">
      <w:pPr>
        <w:spacing w:line="480" w:lineRule="auto"/>
        <w:rPr>
          <w:rFonts w:ascii="Times New Roman" w:hAnsi="Times New Roman" w:cs="Times New Roman"/>
          <w:lang w:val="en-US"/>
        </w:rPr>
      </w:pPr>
    </w:p>
    <w:p w14:paraId="587A2FAD" w14:textId="2ED06F2A" w:rsidR="00B952FD" w:rsidRPr="00FB1816" w:rsidRDefault="00B952FD" w:rsidP="00B952FD">
      <w:pPr>
        <w:spacing w:line="480" w:lineRule="auto"/>
        <w:rPr>
          <w:rFonts w:ascii="Times New Roman" w:hAnsi="Times New Roman" w:cs="Times New Roman"/>
          <w:lang w:val="en-US"/>
        </w:rPr>
      </w:pPr>
      <w:r w:rsidRPr="00FB1816">
        <w:rPr>
          <w:rFonts w:ascii="Times New Roman" w:hAnsi="Times New Roman" w:cs="Times New Roman"/>
          <w:b/>
          <w:bCs/>
          <w:lang w:val="en-US"/>
        </w:rPr>
        <w:t>Table 4.</w:t>
      </w:r>
      <w:r w:rsidRPr="00FB1816">
        <w:rPr>
          <w:rFonts w:ascii="Times New Roman" w:hAnsi="Times New Roman" w:cs="Times New Roman"/>
          <w:lang w:val="en-US"/>
        </w:rPr>
        <w:t xml:space="preserve"> Studies investigating the relationship between attachment and </w:t>
      </w:r>
      <w:r w:rsidR="0010239A" w:rsidRPr="00FB1816">
        <w:rPr>
          <w:rFonts w:ascii="Times New Roman" w:hAnsi="Times New Roman" w:cs="Times New Roman"/>
          <w:lang w:val="en-US"/>
        </w:rPr>
        <w:t xml:space="preserve">the </w:t>
      </w:r>
      <w:r w:rsidRPr="00FB1816">
        <w:rPr>
          <w:rFonts w:ascii="Times New Roman" w:hAnsi="Times New Roman" w:cs="Times New Roman"/>
          <w:lang w:val="en-US"/>
        </w:rPr>
        <w:t>relationship with one's body.</w:t>
      </w:r>
    </w:p>
    <w:tbl>
      <w:tblPr>
        <w:tblStyle w:val="Grigliatabella"/>
        <w:tblW w:w="16039" w:type="dxa"/>
        <w:tblInd w:w="-735" w:type="dxa"/>
        <w:tblLayout w:type="fixed"/>
        <w:tblLook w:val="04A0" w:firstRow="1" w:lastRow="0" w:firstColumn="1" w:lastColumn="0" w:noHBand="0" w:noVBand="1"/>
      </w:tblPr>
      <w:tblGrid>
        <w:gridCol w:w="1553"/>
        <w:gridCol w:w="878"/>
        <w:gridCol w:w="930"/>
        <w:gridCol w:w="1197"/>
        <w:gridCol w:w="992"/>
        <w:gridCol w:w="754"/>
        <w:gridCol w:w="882"/>
        <w:gridCol w:w="1427"/>
        <w:gridCol w:w="1108"/>
        <w:gridCol w:w="1143"/>
        <w:gridCol w:w="1333"/>
        <w:gridCol w:w="3842"/>
      </w:tblGrid>
      <w:tr w:rsidR="002610D4" w:rsidRPr="00FB1816" w14:paraId="72897633" w14:textId="77777777" w:rsidTr="008A602B">
        <w:trPr>
          <w:cantSplit/>
          <w:tblHeader/>
        </w:trPr>
        <w:tc>
          <w:tcPr>
            <w:tcW w:w="1553" w:type="dxa"/>
          </w:tcPr>
          <w:p w14:paraId="4009B807" w14:textId="77777777" w:rsidR="002610D4" w:rsidRPr="00FB1816" w:rsidRDefault="002610D4" w:rsidP="008A602B">
            <w:pPr>
              <w:jc w:val="center"/>
              <w:rPr>
                <w:rFonts w:ascii="Times New Roman" w:hAnsi="Times New Roman" w:cs="Times New Roman"/>
                <w:sz w:val="15"/>
                <w:szCs w:val="15"/>
                <w:lang w:val="en-US"/>
              </w:rPr>
            </w:pPr>
          </w:p>
        </w:tc>
        <w:tc>
          <w:tcPr>
            <w:tcW w:w="878" w:type="dxa"/>
          </w:tcPr>
          <w:p w14:paraId="4FE5B278" w14:textId="77777777" w:rsidR="002610D4" w:rsidRPr="00FB1816" w:rsidRDefault="002610D4" w:rsidP="008A602B">
            <w:pPr>
              <w:jc w:val="center"/>
              <w:rPr>
                <w:rFonts w:ascii="Times New Roman" w:hAnsi="Times New Roman" w:cs="Times New Roman"/>
                <w:sz w:val="15"/>
                <w:szCs w:val="15"/>
                <w:lang w:val="en-US"/>
              </w:rPr>
            </w:pPr>
          </w:p>
        </w:tc>
        <w:tc>
          <w:tcPr>
            <w:tcW w:w="930" w:type="dxa"/>
          </w:tcPr>
          <w:p w14:paraId="39FC7BD6" w14:textId="77777777" w:rsidR="002610D4" w:rsidRPr="00FB1816" w:rsidRDefault="002610D4" w:rsidP="008A602B">
            <w:pPr>
              <w:jc w:val="center"/>
              <w:rPr>
                <w:rFonts w:ascii="Times New Roman" w:hAnsi="Times New Roman" w:cs="Times New Roman"/>
                <w:sz w:val="15"/>
                <w:szCs w:val="15"/>
                <w:lang w:val="en-US"/>
              </w:rPr>
            </w:pPr>
          </w:p>
        </w:tc>
        <w:tc>
          <w:tcPr>
            <w:tcW w:w="3825" w:type="dxa"/>
            <w:gridSpan w:val="4"/>
          </w:tcPr>
          <w:p w14:paraId="26279D35"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w:t>
            </w:r>
          </w:p>
        </w:tc>
        <w:tc>
          <w:tcPr>
            <w:tcW w:w="1427" w:type="dxa"/>
          </w:tcPr>
          <w:p w14:paraId="58C6B346" w14:textId="77777777" w:rsidR="002610D4" w:rsidRPr="00FB1816" w:rsidRDefault="002610D4" w:rsidP="008A602B">
            <w:pPr>
              <w:jc w:val="center"/>
              <w:rPr>
                <w:rFonts w:ascii="Times New Roman" w:hAnsi="Times New Roman" w:cs="Times New Roman"/>
                <w:b/>
                <w:bCs/>
                <w:sz w:val="15"/>
                <w:szCs w:val="15"/>
              </w:rPr>
            </w:pPr>
          </w:p>
        </w:tc>
        <w:tc>
          <w:tcPr>
            <w:tcW w:w="1108" w:type="dxa"/>
          </w:tcPr>
          <w:p w14:paraId="59D86709" w14:textId="77777777" w:rsidR="002610D4" w:rsidRPr="00FB1816" w:rsidRDefault="002610D4" w:rsidP="008A602B">
            <w:pPr>
              <w:jc w:val="center"/>
              <w:rPr>
                <w:rFonts w:ascii="Times New Roman" w:hAnsi="Times New Roman" w:cs="Times New Roman"/>
                <w:b/>
                <w:bCs/>
                <w:sz w:val="15"/>
                <w:szCs w:val="15"/>
              </w:rPr>
            </w:pPr>
          </w:p>
        </w:tc>
        <w:tc>
          <w:tcPr>
            <w:tcW w:w="1143" w:type="dxa"/>
          </w:tcPr>
          <w:p w14:paraId="5DF59F9B" w14:textId="77777777" w:rsidR="002610D4" w:rsidRPr="00FB1816" w:rsidRDefault="002610D4" w:rsidP="008A602B">
            <w:pPr>
              <w:jc w:val="center"/>
              <w:rPr>
                <w:rFonts w:ascii="Times New Roman" w:hAnsi="Times New Roman" w:cs="Times New Roman"/>
                <w:b/>
                <w:bCs/>
                <w:sz w:val="15"/>
                <w:szCs w:val="15"/>
              </w:rPr>
            </w:pPr>
          </w:p>
        </w:tc>
        <w:tc>
          <w:tcPr>
            <w:tcW w:w="1333" w:type="dxa"/>
          </w:tcPr>
          <w:p w14:paraId="32F8E742" w14:textId="77777777" w:rsidR="002610D4" w:rsidRPr="00FB1816" w:rsidRDefault="002610D4" w:rsidP="008A602B">
            <w:pPr>
              <w:jc w:val="center"/>
              <w:rPr>
                <w:rFonts w:ascii="Times New Roman" w:hAnsi="Times New Roman" w:cs="Times New Roman"/>
                <w:b/>
                <w:bCs/>
                <w:sz w:val="15"/>
                <w:szCs w:val="15"/>
              </w:rPr>
            </w:pPr>
          </w:p>
        </w:tc>
        <w:tc>
          <w:tcPr>
            <w:tcW w:w="3842" w:type="dxa"/>
          </w:tcPr>
          <w:p w14:paraId="11CCA2AD" w14:textId="77777777" w:rsidR="002610D4" w:rsidRPr="00FB1816" w:rsidRDefault="002610D4" w:rsidP="008A602B">
            <w:pPr>
              <w:jc w:val="center"/>
              <w:rPr>
                <w:rFonts w:ascii="Times New Roman" w:hAnsi="Times New Roman" w:cs="Times New Roman"/>
                <w:b/>
                <w:bCs/>
                <w:sz w:val="15"/>
                <w:szCs w:val="15"/>
              </w:rPr>
            </w:pPr>
          </w:p>
        </w:tc>
      </w:tr>
      <w:tr w:rsidR="002610D4" w:rsidRPr="00FB1816" w14:paraId="35936848" w14:textId="77777777" w:rsidTr="008A602B">
        <w:trPr>
          <w:cantSplit/>
          <w:tblHeader/>
        </w:trPr>
        <w:tc>
          <w:tcPr>
            <w:tcW w:w="1553" w:type="dxa"/>
          </w:tcPr>
          <w:p w14:paraId="1E887AF1" w14:textId="77777777" w:rsidR="002610D4" w:rsidRPr="00FB1816" w:rsidRDefault="002610D4" w:rsidP="008A602B">
            <w:pPr>
              <w:jc w:val="center"/>
              <w:rPr>
                <w:rFonts w:ascii="Times New Roman" w:hAnsi="Times New Roman" w:cs="Times New Roman"/>
                <w:sz w:val="15"/>
                <w:szCs w:val="15"/>
              </w:rPr>
            </w:pPr>
            <w:proofErr w:type="spellStart"/>
            <w:r w:rsidRPr="00FB1816">
              <w:rPr>
                <w:rFonts w:ascii="Times New Roman" w:hAnsi="Times New Roman" w:cs="Times New Roman"/>
                <w:b/>
                <w:bCs/>
                <w:sz w:val="15"/>
                <w:szCs w:val="15"/>
              </w:rPr>
              <w:t>Authors</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year</w:t>
            </w:r>
            <w:proofErr w:type="spellEnd"/>
            <w:r w:rsidRPr="00FB1816">
              <w:rPr>
                <w:rFonts w:ascii="Times New Roman" w:hAnsi="Times New Roman" w:cs="Times New Roman"/>
                <w:b/>
                <w:bCs/>
                <w:sz w:val="15"/>
                <w:szCs w:val="15"/>
              </w:rPr>
              <w:t>)</w:t>
            </w:r>
          </w:p>
        </w:tc>
        <w:tc>
          <w:tcPr>
            <w:tcW w:w="878" w:type="dxa"/>
          </w:tcPr>
          <w:p w14:paraId="74E11F21"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Country</w:t>
            </w:r>
          </w:p>
        </w:tc>
        <w:tc>
          <w:tcPr>
            <w:tcW w:w="930" w:type="dxa"/>
          </w:tcPr>
          <w:p w14:paraId="7B741BF0"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tudy design</w:t>
            </w:r>
          </w:p>
        </w:tc>
        <w:tc>
          <w:tcPr>
            <w:tcW w:w="1197" w:type="dxa"/>
          </w:tcPr>
          <w:p w14:paraId="3060B635"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N°</w:t>
            </w:r>
          </w:p>
        </w:tc>
        <w:tc>
          <w:tcPr>
            <w:tcW w:w="992" w:type="dxa"/>
          </w:tcPr>
          <w:p w14:paraId="093AD803"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Age (</w:t>
            </w:r>
            <w:proofErr w:type="spellStart"/>
            <w:r w:rsidRPr="00FB1816">
              <w:rPr>
                <w:rFonts w:ascii="Times New Roman" w:hAnsi="Times New Roman" w:cs="Times New Roman"/>
                <w:b/>
                <w:bCs/>
                <w:sz w:val="15"/>
                <w:szCs w:val="15"/>
              </w:rPr>
              <w:t>years</w:t>
            </w:r>
            <w:proofErr w:type="spellEnd"/>
            <w:r w:rsidRPr="00FB1816">
              <w:rPr>
                <w:rFonts w:ascii="Times New Roman" w:hAnsi="Times New Roman" w:cs="Times New Roman"/>
                <w:b/>
                <w:bCs/>
                <w:sz w:val="15"/>
                <w:szCs w:val="15"/>
              </w:rPr>
              <w:t>)</w:t>
            </w:r>
          </w:p>
          <w:p w14:paraId="317DACE1"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M (SD)</w:t>
            </w:r>
          </w:p>
        </w:tc>
        <w:tc>
          <w:tcPr>
            <w:tcW w:w="754" w:type="dxa"/>
          </w:tcPr>
          <w:p w14:paraId="3D5DF9A6"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Gender</w:t>
            </w:r>
          </w:p>
          <w:p w14:paraId="593F1AD6"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males</w:t>
            </w:r>
            <w:proofErr w:type="spellEnd"/>
            <w:r w:rsidRPr="00FB1816">
              <w:rPr>
                <w:rFonts w:ascii="Times New Roman" w:hAnsi="Times New Roman" w:cs="Times New Roman"/>
                <w:b/>
                <w:bCs/>
                <w:sz w:val="15"/>
                <w:szCs w:val="15"/>
              </w:rPr>
              <w:t>)</w:t>
            </w:r>
          </w:p>
        </w:tc>
        <w:tc>
          <w:tcPr>
            <w:tcW w:w="882" w:type="dxa"/>
          </w:tcPr>
          <w:p w14:paraId="64F57329"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Sample status</w:t>
            </w:r>
          </w:p>
        </w:tc>
        <w:tc>
          <w:tcPr>
            <w:tcW w:w="1427" w:type="dxa"/>
          </w:tcPr>
          <w:p w14:paraId="374FC98E"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Infertility </w:t>
            </w:r>
            <w:proofErr w:type="spellStart"/>
            <w:r w:rsidRPr="00FB1816">
              <w:rPr>
                <w:rFonts w:ascii="Times New Roman" w:hAnsi="Times New Roman" w:cs="Times New Roman"/>
                <w:b/>
                <w:bCs/>
                <w:sz w:val="15"/>
                <w:szCs w:val="15"/>
              </w:rPr>
              <w:t>assessment</w:t>
            </w:r>
            <w:proofErr w:type="spellEnd"/>
          </w:p>
        </w:tc>
        <w:tc>
          <w:tcPr>
            <w:tcW w:w="1108" w:type="dxa"/>
          </w:tcPr>
          <w:p w14:paraId="0AF42860"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Attachment </w:t>
            </w:r>
            <w:proofErr w:type="spellStart"/>
            <w:r w:rsidRPr="00FB1816">
              <w:rPr>
                <w:rFonts w:ascii="Times New Roman" w:hAnsi="Times New Roman" w:cs="Times New Roman"/>
                <w:b/>
                <w:bCs/>
                <w:sz w:val="15"/>
                <w:szCs w:val="15"/>
              </w:rPr>
              <w:t>instrument</w:t>
            </w:r>
            <w:proofErr w:type="spellEnd"/>
          </w:p>
        </w:tc>
        <w:tc>
          <w:tcPr>
            <w:tcW w:w="1143" w:type="dxa"/>
          </w:tcPr>
          <w:p w14:paraId="53BDB1E8" w14:textId="77777777" w:rsidR="002610D4" w:rsidRPr="00FB1816" w:rsidRDefault="002610D4"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Distress </w:t>
            </w:r>
            <w:proofErr w:type="spellStart"/>
            <w:r w:rsidRPr="00FB1816">
              <w:rPr>
                <w:rFonts w:ascii="Times New Roman" w:hAnsi="Times New Roman" w:cs="Times New Roman"/>
                <w:b/>
                <w:bCs/>
                <w:sz w:val="15"/>
                <w:szCs w:val="15"/>
              </w:rPr>
              <w:t>instruments</w:t>
            </w:r>
            <w:proofErr w:type="spellEnd"/>
          </w:p>
        </w:tc>
        <w:tc>
          <w:tcPr>
            <w:tcW w:w="1333" w:type="dxa"/>
          </w:tcPr>
          <w:p w14:paraId="2F5EF29D" w14:textId="2D10B92E" w:rsidR="002610D4" w:rsidRPr="00FB1816" w:rsidRDefault="00ED353B" w:rsidP="008A602B">
            <w:pPr>
              <w:jc w:val="center"/>
              <w:rPr>
                <w:rFonts w:ascii="Times New Roman" w:hAnsi="Times New Roman" w:cs="Times New Roman"/>
                <w:b/>
                <w:bCs/>
                <w:sz w:val="15"/>
                <w:szCs w:val="15"/>
              </w:rPr>
            </w:pPr>
            <w:r w:rsidRPr="00FB1816">
              <w:rPr>
                <w:rFonts w:ascii="Times New Roman" w:hAnsi="Times New Roman" w:cs="Times New Roman"/>
                <w:b/>
                <w:bCs/>
                <w:sz w:val="15"/>
                <w:szCs w:val="15"/>
              </w:rPr>
              <w:t xml:space="preserve">Body </w:t>
            </w:r>
            <w:proofErr w:type="spellStart"/>
            <w:r w:rsidRPr="00FB1816">
              <w:rPr>
                <w:rFonts w:ascii="Times New Roman" w:hAnsi="Times New Roman" w:cs="Times New Roman"/>
                <w:b/>
                <w:bCs/>
                <w:sz w:val="15"/>
                <w:szCs w:val="15"/>
              </w:rPr>
              <w:t>relationship</w:t>
            </w:r>
            <w:proofErr w:type="spellEnd"/>
            <w:r w:rsidRPr="00FB1816">
              <w:rPr>
                <w:rFonts w:ascii="Times New Roman" w:hAnsi="Times New Roman" w:cs="Times New Roman"/>
                <w:b/>
                <w:bCs/>
                <w:sz w:val="15"/>
                <w:szCs w:val="15"/>
              </w:rPr>
              <w:t xml:space="preserve"> </w:t>
            </w:r>
            <w:proofErr w:type="spellStart"/>
            <w:r w:rsidR="002610D4" w:rsidRPr="00FB1816">
              <w:rPr>
                <w:rFonts w:ascii="Times New Roman" w:hAnsi="Times New Roman" w:cs="Times New Roman"/>
                <w:b/>
                <w:bCs/>
                <w:sz w:val="15"/>
                <w:szCs w:val="15"/>
              </w:rPr>
              <w:t>instruments</w:t>
            </w:r>
            <w:proofErr w:type="spellEnd"/>
          </w:p>
        </w:tc>
        <w:tc>
          <w:tcPr>
            <w:tcW w:w="3842" w:type="dxa"/>
          </w:tcPr>
          <w:p w14:paraId="688E4900" w14:textId="77777777" w:rsidR="002610D4" w:rsidRPr="00FB1816" w:rsidRDefault="002610D4" w:rsidP="008A602B">
            <w:pPr>
              <w:jc w:val="center"/>
              <w:rPr>
                <w:rFonts w:ascii="Times New Roman" w:hAnsi="Times New Roman" w:cs="Times New Roman"/>
                <w:b/>
                <w:bCs/>
                <w:sz w:val="15"/>
                <w:szCs w:val="15"/>
              </w:rPr>
            </w:pPr>
            <w:proofErr w:type="spellStart"/>
            <w:r w:rsidRPr="00FB1816">
              <w:rPr>
                <w:rFonts w:ascii="Times New Roman" w:hAnsi="Times New Roman" w:cs="Times New Roman"/>
                <w:b/>
                <w:bCs/>
                <w:sz w:val="15"/>
                <w:szCs w:val="15"/>
              </w:rPr>
              <w:t>Main</w:t>
            </w:r>
            <w:proofErr w:type="spellEnd"/>
            <w:r w:rsidRPr="00FB1816">
              <w:rPr>
                <w:rFonts w:ascii="Times New Roman" w:hAnsi="Times New Roman" w:cs="Times New Roman"/>
                <w:b/>
                <w:bCs/>
                <w:sz w:val="15"/>
                <w:szCs w:val="15"/>
              </w:rPr>
              <w:t xml:space="preserve"> </w:t>
            </w:r>
            <w:proofErr w:type="spellStart"/>
            <w:r w:rsidRPr="00FB1816">
              <w:rPr>
                <w:rFonts w:ascii="Times New Roman" w:hAnsi="Times New Roman" w:cs="Times New Roman"/>
                <w:b/>
                <w:bCs/>
                <w:sz w:val="15"/>
                <w:szCs w:val="15"/>
              </w:rPr>
              <w:t>results</w:t>
            </w:r>
            <w:proofErr w:type="spellEnd"/>
          </w:p>
        </w:tc>
      </w:tr>
      <w:tr w:rsidR="002610D4" w:rsidRPr="00FB1816" w14:paraId="1BF4497F" w14:textId="77777777" w:rsidTr="008A602B">
        <w:tc>
          <w:tcPr>
            <w:tcW w:w="1553" w:type="dxa"/>
          </w:tcPr>
          <w:p w14:paraId="73145F7B" w14:textId="03F9A352"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 xml:space="preserve">* </w:t>
            </w:r>
            <w:proofErr w:type="spellStart"/>
            <w:r w:rsidRPr="00FB1816">
              <w:rPr>
                <w:rFonts w:ascii="Times New Roman" w:hAnsi="Times New Roman" w:cs="Times New Roman"/>
                <w:sz w:val="15"/>
                <w:szCs w:val="15"/>
                <w:lang w:val="en-US"/>
              </w:rPr>
              <w:t>Salcuni</w:t>
            </w:r>
            <w:proofErr w:type="spellEnd"/>
            <w:r w:rsidRPr="00FB1816">
              <w:rPr>
                <w:rFonts w:ascii="Times New Roman" w:hAnsi="Times New Roman" w:cs="Times New Roman"/>
                <w:sz w:val="15"/>
                <w:szCs w:val="15"/>
                <w:lang w:val="en-US"/>
              </w:rPr>
              <w:t xml:space="preserve"> et al. (2021)</w:t>
            </w:r>
          </w:p>
        </w:tc>
        <w:tc>
          <w:tcPr>
            <w:tcW w:w="878" w:type="dxa"/>
          </w:tcPr>
          <w:p w14:paraId="6F9FDCE7" w14:textId="310E3204"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Italy</w:t>
            </w:r>
          </w:p>
        </w:tc>
        <w:tc>
          <w:tcPr>
            <w:tcW w:w="930" w:type="dxa"/>
          </w:tcPr>
          <w:p w14:paraId="62EA876C" w14:textId="39222EAE"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ross-sectional</w:t>
            </w:r>
          </w:p>
        </w:tc>
        <w:tc>
          <w:tcPr>
            <w:tcW w:w="1197" w:type="dxa"/>
          </w:tcPr>
          <w:p w14:paraId="5A5A1DAA" w14:textId="2891C261"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236 (118 couples)</w:t>
            </w:r>
          </w:p>
        </w:tc>
        <w:tc>
          <w:tcPr>
            <w:tcW w:w="992" w:type="dxa"/>
          </w:tcPr>
          <w:p w14:paraId="7ADAD4FB"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Women 34.92 (3.98)</w:t>
            </w:r>
          </w:p>
          <w:p w14:paraId="0F6F91EE" w14:textId="3829A7E8"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Men 37.45 (5.26)</w:t>
            </w:r>
          </w:p>
        </w:tc>
        <w:tc>
          <w:tcPr>
            <w:tcW w:w="754" w:type="dxa"/>
          </w:tcPr>
          <w:p w14:paraId="463E0671" w14:textId="7C7B16D4"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50%</w:t>
            </w:r>
          </w:p>
        </w:tc>
        <w:tc>
          <w:tcPr>
            <w:tcW w:w="882" w:type="dxa"/>
          </w:tcPr>
          <w:p w14:paraId="5489F29E" w14:textId="2761B71B" w:rsidR="002610D4" w:rsidRPr="00FB1816" w:rsidRDefault="002610D4" w:rsidP="002610D4">
            <w:pPr>
              <w:jc w:val="center"/>
              <w:rPr>
                <w:rFonts w:ascii="Times New Roman" w:hAnsi="Times New Roman" w:cs="Times New Roman"/>
                <w:b/>
                <w:bCs/>
                <w:sz w:val="15"/>
                <w:szCs w:val="15"/>
              </w:rPr>
            </w:pPr>
            <w:r w:rsidRPr="00FB1816">
              <w:rPr>
                <w:rFonts w:ascii="Times New Roman" w:hAnsi="Times New Roman" w:cs="Times New Roman"/>
                <w:sz w:val="15"/>
                <w:szCs w:val="15"/>
                <w:lang w:val="en-US"/>
              </w:rPr>
              <w:t>Clinical</w:t>
            </w:r>
          </w:p>
        </w:tc>
        <w:tc>
          <w:tcPr>
            <w:tcW w:w="1427" w:type="dxa"/>
          </w:tcPr>
          <w:p w14:paraId="0A93780F"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Undergoing for the first time the first stage of</w:t>
            </w:r>
          </w:p>
          <w:p w14:paraId="2BDC2620" w14:textId="56718C59"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ART procedures</w:t>
            </w:r>
          </w:p>
        </w:tc>
        <w:tc>
          <w:tcPr>
            <w:tcW w:w="1108" w:type="dxa"/>
          </w:tcPr>
          <w:p w14:paraId="7F9875E0"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37AF527F" w14:textId="16EF0E16" w:rsidR="002610D4" w:rsidRPr="00FB1816" w:rsidRDefault="002610D4" w:rsidP="002610D4">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Relationships-Revised)</w:t>
            </w:r>
          </w:p>
        </w:tc>
        <w:tc>
          <w:tcPr>
            <w:tcW w:w="1143" w:type="dxa"/>
          </w:tcPr>
          <w:p w14:paraId="5BFCA6CE" w14:textId="2E067084" w:rsidR="002610D4" w:rsidRPr="00FB1816" w:rsidRDefault="002610D4" w:rsidP="002610D4">
            <w:pPr>
              <w:jc w:val="center"/>
              <w:rPr>
                <w:rFonts w:ascii="Times New Roman" w:hAnsi="Times New Roman" w:cs="Times New Roman"/>
                <w:b/>
                <w:bCs/>
                <w:sz w:val="15"/>
                <w:szCs w:val="15"/>
                <w:lang w:val="en-US"/>
              </w:rPr>
            </w:pPr>
            <w:r w:rsidRPr="00FB1816">
              <w:rPr>
                <w:rFonts w:ascii="Times New Roman" w:hAnsi="Times New Roman" w:cs="Times New Roman"/>
                <w:sz w:val="15"/>
                <w:szCs w:val="15"/>
                <w:lang w:val="en-US"/>
              </w:rPr>
              <w:t>BIAQ (Body image avoidance questionnaire)</w:t>
            </w:r>
          </w:p>
        </w:tc>
        <w:tc>
          <w:tcPr>
            <w:tcW w:w="1333" w:type="dxa"/>
          </w:tcPr>
          <w:p w14:paraId="48174CEC" w14:textId="77777777"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GSI SCL-90-R (global severity</w:t>
            </w:r>
          </w:p>
          <w:p w14:paraId="4A22D4EF" w14:textId="40EED2D3"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ndex Symptom check list-90-revised); TAS-20 (Toronto Alexithymia</w:t>
            </w:r>
          </w:p>
          <w:p w14:paraId="0698106B" w14:textId="354FB28F" w:rsidR="002610D4" w:rsidRPr="00FB1816" w:rsidRDefault="002610D4" w:rsidP="002610D4">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lastRenderedPageBreak/>
              <w:t>Scale-20); DAS (Dyadic Adjustment Scale)</w:t>
            </w:r>
          </w:p>
        </w:tc>
        <w:tc>
          <w:tcPr>
            <w:tcW w:w="3842" w:type="dxa"/>
          </w:tcPr>
          <w:p w14:paraId="12BA9BB6" w14:textId="251AC15F" w:rsidR="002610D4" w:rsidRPr="00FB1816" w:rsidRDefault="002610D4" w:rsidP="002610D4">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lastRenderedPageBreak/>
              <w:t>Significant positive association between attachment anxiety and body image avoidance only in the women sample and between attachment avoidance and body image avoidance only in the men sample.</w:t>
            </w:r>
          </w:p>
        </w:tc>
      </w:tr>
      <w:tr w:rsidR="003B4A55" w:rsidRPr="001B4DD6" w14:paraId="568FF572" w14:textId="77777777" w:rsidTr="008A602B">
        <w:tc>
          <w:tcPr>
            <w:tcW w:w="1553" w:type="dxa"/>
          </w:tcPr>
          <w:p w14:paraId="7B57163A" w14:textId="7B791E0B"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 Calvo et al. (2023)</w:t>
            </w:r>
          </w:p>
        </w:tc>
        <w:tc>
          <w:tcPr>
            <w:tcW w:w="878" w:type="dxa"/>
          </w:tcPr>
          <w:p w14:paraId="56FC9BDD" w14:textId="70829437"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Italy</w:t>
            </w:r>
          </w:p>
        </w:tc>
        <w:tc>
          <w:tcPr>
            <w:tcW w:w="930" w:type="dxa"/>
          </w:tcPr>
          <w:p w14:paraId="33F46399" w14:textId="5C7CE483"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ross-sectional</w:t>
            </w:r>
          </w:p>
        </w:tc>
        <w:tc>
          <w:tcPr>
            <w:tcW w:w="1197" w:type="dxa"/>
          </w:tcPr>
          <w:p w14:paraId="419DB727" w14:textId="3E574A09"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113</w:t>
            </w:r>
          </w:p>
        </w:tc>
        <w:tc>
          <w:tcPr>
            <w:tcW w:w="992" w:type="dxa"/>
          </w:tcPr>
          <w:p w14:paraId="5A883373" w14:textId="35C009F2"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36.7 (6.0)</w:t>
            </w:r>
          </w:p>
        </w:tc>
        <w:tc>
          <w:tcPr>
            <w:tcW w:w="754" w:type="dxa"/>
          </w:tcPr>
          <w:p w14:paraId="362AAC47" w14:textId="234A581E"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0%</w:t>
            </w:r>
          </w:p>
        </w:tc>
        <w:tc>
          <w:tcPr>
            <w:tcW w:w="882" w:type="dxa"/>
          </w:tcPr>
          <w:p w14:paraId="1E1FF00B" w14:textId="76232A25"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Clinical</w:t>
            </w:r>
          </w:p>
        </w:tc>
        <w:tc>
          <w:tcPr>
            <w:tcW w:w="1427" w:type="dxa"/>
          </w:tcPr>
          <w:p w14:paraId="4A489E14" w14:textId="3E14D6EF"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xperiencing a diagnosis of infertility (female-related, male-related, combined or unexplained)</w:t>
            </w:r>
          </w:p>
        </w:tc>
        <w:tc>
          <w:tcPr>
            <w:tcW w:w="1108" w:type="dxa"/>
          </w:tcPr>
          <w:p w14:paraId="408674A7" w14:textId="77777777"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ECR-R (Experiences in Close</w:t>
            </w:r>
          </w:p>
          <w:p w14:paraId="5EE53510" w14:textId="0135FEBE"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Relationships-Revised)</w:t>
            </w:r>
          </w:p>
        </w:tc>
        <w:tc>
          <w:tcPr>
            <w:tcW w:w="1143" w:type="dxa"/>
          </w:tcPr>
          <w:p w14:paraId="1A3191D0" w14:textId="6662375D"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BAS-2 (Body Appreciation Scale-2)</w:t>
            </w:r>
          </w:p>
        </w:tc>
        <w:tc>
          <w:tcPr>
            <w:tcW w:w="1333" w:type="dxa"/>
          </w:tcPr>
          <w:p w14:paraId="0E14A7FD" w14:textId="77777777" w:rsidR="003B4A55" w:rsidRPr="00FB1816" w:rsidRDefault="003B4A55" w:rsidP="003B4A55">
            <w:pPr>
              <w:jc w:val="center"/>
              <w:rPr>
                <w:rFonts w:ascii="Times New Roman" w:hAnsi="Times New Roman" w:cs="Times New Roman"/>
                <w:sz w:val="15"/>
                <w:szCs w:val="15"/>
                <w:lang w:val="en-US"/>
              </w:rPr>
            </w:pPr>
            <w:r w:rsidRPr="00FB1816">
              <w:rPr>
                <w:rFonts w:ascii="Times New Roman" w:hAnsi="Times New Roman" w:cs="Times New Roman"/>
                <w:sz w:val="15"/>
                <w:szCs w:val="15"/>
                <w:lang w:val="en-US"/>
              </w:rPr>
              <w:t>FPI-SF (Fertility Problem Inventory-Short Form)</w:t>
            </w:r>
          </w:p>
          <w:p w14:paraId="7AB39AB9" w14:textId="34D5EDE8" w:rsidR="003B4A55" w:rsidRPr="00FB1816" w:rsidRDefault="003B4A55" w:rsidP="003B4A55">
            <w:pPr>
              <w:jc w:val="center"/>
              <w:rPr>
                <w:rFonts w:ascii="Times New Roman" w:hAnsi="Times New Roman" w:cs="Times New Roman"/>
                <w:sz w:val="15"/>
                <w:szCs w:val="15"/>
                <w:lang w:val="en-US"/>
              </w:rPr>
            </w:pPr>
          </w:p>
        </w:tc>
        <w:tc>
          <w:tcPr>
            <w:tcW w:w="3842" w:type="dxa"/>
          </w:tcPr>
          <w:p w14:paraId="5DD6BF9A" w14:textId="497D4C0F" w:rsidR="003B4A55" w:rsidRPr="00FB1816" w:rsidRDefault="003B4A55" w:rsidP="003B4A5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Attachment anxiety and attachment avoidance</w:t>
            </w:r>
          </w:p>
          <w:p w14:paraId="574393F5" w14:textId="66DBA94C" w:rsidR="003B4A55" w:rsidRPr="005F4802" w:rsidRDefault="003B4A55" w:rsidP="003B4A55">
            <w:pPr>
              <w:jc w:val="center"/>
              <w:rPr>
                <w:rFonts w:ascii="Times New Roman" w:hAnsi="Times New Roman" w:cs="Times New Roman"/>
                <w:i/>
                <w:iCs/>
                <w:sz w:val="15"/>
                <w:szCs w:val="15"/>
                <w:lang w:val="en-US"/>
              </w:rPr>
            </w:pPr>
            <w:r w:rsidRPr="00FB1816">
              <w:rPr>
                <w:rFonts w:ascii="Times New Roman" w:hAnsi="Times New Roman" w:cs="Times New Roman"/>
                <w:i/>
                <w:iCs/>
                <w:sz w:val="15"/>
                <w:szCs w:val="15"/>
                <w:lang w:val="en-US"/>
              </w:rPr>
              <w:t>negatively correlated with participants’ positive body image. Participants’ positive body image was negatively predicted only by attachment anxiety. Infertility stress mediated the association between attachment avoidance and lower levels of positive body image.</w:t>
            </w:r>
            <w:r w:rsidRPr="005F4802">
              <w:rPr>
                <w:rFonts w:ascii="Times New Roman" w:hAnsi="Times New Roman" w:cs="Times New Roman"/>
                <w:i/>
                <w:iCs/>
                <w:sz w:val="15"/>
                <w:szCs w:val="15"/>
                <w:lang w:val="en-US"/>
              </w:rPr>
              <w:t xml:space="preserve"> </w:t>
            </w:r>
          </w:p>
        </w:tc>
      </w:tr>
    </w:tbl>
    <w:p w14:paraId="5DB8E2BD" w14:textId="5F1C3B76" w:rsidR="004230C6" w:rsidRPr="00F5362C" w:rsidRDefault="004230C6" w:rsidP="00486900">
      <w:pPr>
        <w:spacing w:line="240" w:lineRule="auto"/>
        <w:rPr>
          <w:rFonts w:ascii="Times New Roman" w:hAnsi="Times New Roman" w:cs="Times New Roman"/>
          <w:sz w:val="15"/>
          <w:szCs w:val="15"/>
          <w:lang w:val="en-US"/>
        </w:rPr>
      </w:pPr>
    </w:p>
    <w:sectPr w:rsidR="004230C6" w:rsidRPr="00F5362C" w:rsidSect="002D61C2">
      <w:head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579DE" w14:textId="77777777" w:rsidR="00803FA1" w:rsidRDefault="00803FA1" w:rsidP="002554FD">
      <w:pPr>
        <w:spacing w:after="0" w:line="240" w:lineRule="auto"/>
      </w:pPr>
      <w:r>
        <w:separator/>
      </w:r>
    </w:p>
  </w:endnote>
  <w:endnote w:type="continuationSeparator" w:id="0">
    <w:p w14:paraId="1EF1EC53" w14:textId="77777777" w:rsidR="00803FA1" w:rsidRDefault="00803FA1" w:rsidP="002554FD">
      <w:pPr>
        <w:spacing w:after="0" w:line="240" w:lineRule="auto"/>
      </w:pPr>
      <w:r>
        <w:continuationSeparator/>
      </w:r>
    </w:p>
  </w:endnote>
  <w:endnote w:type="continuationNotice" w:id="1">
    <w:p w14:paraId="2CC61136" w14:textId="77777777" w:rsidR="00803FA1" w:rsidRDefault="00803F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7590C" w14:textId="77777777" w:rsidR="00803FA1" w:rsidRDefault="00803FA1" w:rsidP="002554FD">
      <w:pPr>
        <w:spacing w:after="0" w:line="240" w:lineRule="auto"/>
      </w:pPr>
      <w:r>
        <w:separator/>
      </w:r>
    </w:p>
  </w:footnote>
  <w:footnote w:type="continuationSeparator" w:id="0">
    <w:p w14:paraId="04823128" w14:textId="77777777" w:rsidR="00803FA1" w:rsidRDefault="00803FA1" w:rsidP="002554FD">
      <w:pPr>
        <w:spacing w:after="0" w:line="240" w:lineRule="auto"/>
      </w:pPr>
      <w:r>
        <w:continuationSeparator/>
      </w:r>
    </w:p>
  </w:footnote>
  <w:footnote w:type="continuationNotice" w:id="1">
    <w:p w14:paraId="709A8B06" w14:textId="77777777" w:rsidR="00803FA1" w:rsidRDefault="00803FA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2676179"/>
      <w:docPartObj>
        <w:docPartGallery w:val="Page Numbers (Top of Page)"/>
        <w:docPartUnique/>
      </w:docPartObj>
    </w:sdtPr>
    <w:sdtContent>
      <w:p w14:paraId="3B95E370" w14:textId="053CE0B4" w:rsidR="002B5B07" w:rsidRDefault="002B5B07">
        <w:pPr>
          <w:pStyle w:val="Intestazione"/>
          <w:jc w:val="right"/>
        </w:pPr>
        <w:r>
          <w:fldChar w:fldCharType="begin"/>
        </w:r>
        <w:r>
          <w:instrText>PAGE   \* MERGEFORMAT</w:instrText>
        </w:r>
        <w:r>
          <w:fldChar w:fldCharType="separate"/>
        </w:r>
        <w:r>
          <w:t>2</w:t>
        </w:r>
        <w:r>
          <w:fldChar w:fldCharType="end"/>
        </w:r>
      </w:p>
    </w:sdtContent>
  </w:sdt>
  <w:p w14:paraId="4FFBA4B7" w14:textId="77777777" w:rsidR="002B5B07" w:rsidRDefault="002B5B07">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91F4C"/>
    <w:multiLevelType w:val="hybridMultilevel"/>
    <w:tmpl w:val="C1D4881E"/>
    <w:lvl w:ilvl="0" w:tplc="68E8E8A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7C598B"/>
    <w:multiLevelType w:val="hybridMultilevel"/>
    <w:tmpl w:val="75E0AFA0"/>
    <w:lvl w:ilvl="0" w:tplc="25AEC5E4">
      <w:start w:val="4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9121879"/>
    <w:multiLevelType w:val="hybridMultilevel"/>
    <w:tmpl w:val="626E973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1EF3FD2"/>
    <w:multiLevelType w:val="hybridMultilevel"/>
    <w:tmpl w:val="C706EBFC"/>
    <w:lvl w:ilvl="0" w:tplc="A5A8883C">
      <w:start w:val="23"/>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D724590"/>
    <w:multiLevelType w:val="hybridMultilevel"/>
    <w:tmpl w:val="BFC21E18"/>
    <w:lvl w:ilvl="0" w:tplc="F2786964">
      <w:start w:val="336"/>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26E12DC"/>
    <w:multiLevelType w:val="hybridMultilevel"/>
    <w:tmpl w:val="46C8F42A"/>
    <w:lvl w:ilvl="0" w:tplc="6D3642E8">
      <w:start w:val="2"/>
      <w:numFmt w:val="bullet"/>
      <w:lvlText w:val=""/>
      <w:lvlJc w:val="left"/>
      <w:pPr>
        <w:ind w:left="720" w:hanging="360"/>
      </w:pPr>
      <w:rPr>
        <w:rFonts w:ascii="Symbol" w:eastAsiaTheme="minorHAnsi" w:hAnsi="Symbol"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7936653"/>
    <w:multiLevelType w:val="hybridMultilevel"/>
    <w:tmpl w:val="02083D0A"/>
    <w:lvl w:ilvl="0" w:tplc="A07EB1A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8626282"/>
    <w:multiLevelType w:val="hybridMultilevel"/>
    <w:tmpl w:val="12C67994"/>
    <w:lvl w:ilvl="0" w:tplc="E1AE751C">
      <w:start w:val="37"/>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9C90B6D"/>
    <w:multiLevelType w:val="hybridMultilevel"/>
    <w:tmpl w:val="E6FE2312"/>
    <w:lvl w:ilvl="0" w:tplc="5EA66826">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3B141BF6"/>
    <w:multiLevelType w:val="hybridMultilevel"/>
    <w:tmpl w:val="20641D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3997836"/>
    <w:multiLevelType w:val="hybridMultilevel"/>
    <w:tmpl w:val="16483D0A"/>
    <w:lvl w:ilvl="0" w:tplc="876EFF0C">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5CA0AC9"/>
    <w:multiLevelType w:val="hybridMultilevel"/>
    <w:tmpl w:val="CD06FF7E"/>
    <w:lvl w:ilvl="0" w:tplc="A51211F2">
      <w:start w:val="5"/>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87B5C94"/>
    <w:multiLevelType w:val="hybridMultilevel"/>
    <w:tmpl w:val="CD9A1272"/>
    <w:lvl w:ilvl="0" w:tplc="2348C3FA">
      <w:start w:val="4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2F25021"/>
    <w:multiLevelType w:val="hybridMultilevel"/>
    <w:tmpl w:val="E462FE60"/>
    <w:lvl w:ilvl="0" w:tplc="52CA9B3C">
      <w:start w:val="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3912951"/>
    <w:multiLevelType w:val="hybridMultilevel"/>
    <w:tmpl w:val="A782931A"/>
    <w:lvl w:ilvl="0" w:tplc="2902BAB0">
      <w:start w:val="236"/>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6E96F90"/>
    <w:multiLevelType w:val="hybridMultilevel"/>
    <w:tmpl w:val="C5A26C94"/>
    <w:lvl w:ilvl="0" w:tplc="E6F2809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12803A8"/>
    <w:multiLevelType w:val="hybridMultilevel"/>
    <w:tmpl w:val="C68C6924"/>
    <w:lvl w:ilvl="0" w:tplc="6BA0779A">
      <w:start w:val="6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54135C6"/>
    <w:multiLevelType w:val="hybridMultilevel"/>
    <w:tmpl w:val="49326DE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664373AB"/>
    <w:multiLevelType w:val="hybridMultilevel"/>
    <w:tmpl w:val="38A0D278"/>
    <w:lvl w:ilvl="0" w:tplc="380CA68E">
      <w:start w:val="2"/>
      <w:numFmt w:val="bullet"/>
      <w:lvlText w:val=""/>
      <w:lvlJc w:val="left"/>
      <w:pPr>
        <w:ind w:left="720" w:hanging="360"/>
      </w:pPr>
      <w:rPr>
        <w:rFonts w:ascii="Symbol" w:eastAsiaTheme="minorHAnsi" w:hAnsi="Symbol"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792132E"/>
    <w:multiLevelType w:val="hybridMultilevel"/>
    <w:tmpl w:val="4DB46446"/>
    <w:lvl w:ilvl="0" w:tplc="FFCE4E9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C217D62"/>
    <w:multiLevelType w:val="hybridMultilevel"/>
    <w:tmpl w:val="7B5AA5F2"/>
    <w:lvl w:ilvl="0" w:tplc="603E8EDE">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6C9E4576"/>
    <w:multiLevelType w:val="hybridMultilevel"/>
    <w:tmpl w:val="A6C67344"/>
    <w:lvl w:ilvl="0" w:tplc="A03A6C5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F362D79"/>
    <w:multiLevelType w:val="hybridMultilevel"/>
    <w:tmpl w:val="247C312C"/>
    <w:lvl w:ilvl="0" w:tplc="FF24AB5A">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70715ED7"/>
    <w:multiLevelType w:val="hybridMultilevel"/>
    <w:tmpl w:val="176C0E62"/>
    <w:lvl w:ilvl="0" w:tplc="F5D461BE">
      <w:start w:val="133"/>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1F77309"/>
    <w:multiLevelType w:val="hybridMultilevel"/>
    <w:tmpl w:val="FD60FEDE"/>
    <w:lvl w:ilvl="0" w:tplc="0590E306">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72B85D7A"/>
    <w:multiLevelType w:val="hybridMultilevel"/>
    <w:tmpl w:val="0672C5BA"/>
    <w:lvl w:ilvl="0" w:tplc="1F96100C">
      <w:start w:val="33"/>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7461734C"/>
    <w:multiLevelType w:val="hybridMultilevel"/>
    <w:tmpl w:val="AB488480"/>
    <w:lvl w:ilvl="0" w:tplc="BD24919C">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75E223E6"/>
    <w:multiLevelType w:val="hybridMultilevel"/>
    <w:tmpl w:val="A9E42A50"/>
    <w:lvl w:ilvl="0" w:tplc="C61CA566">
      <w:start w:val="36"/>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5EE7CEA"/>
    <w:multiLevelType w:val="hybridMultilevel"/>
    <w:tmpl w:val="0A907FDA"/>
    <w:lvl w:ilvl="0" w:tplc="FCCCA6CA">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768C331F"/>
    <w:multiLevelType w:val="hybridMultilevel"/>
    <w:tmpl w:val="C2D600A4"/>
    <w:lvl w:ilvl="0" w:tplc="285CAF4E">
      <w:start w:val="2"/>
      <w:numFmt w:val="bullet"/>
      <w:lvlText w:val=""/>
      <w:lvlJc w:val="left"/>
      <w:pPr>
        <w:ind w:left="720" w:hanging="360"/>
      </w:pPr>
      <w:rPr>
        <w:rFonts w:ascii="Symbol" w:eastAsiaTheme="minorHAnsi" w:hAnsi="Symbol"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9E62FA6"/>
    <w:multiLevelType w:val="hybridMultilevel"/>
    <w:tmpl w:val="70140D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7BCF15E5"/>
    <w:multiLevelType w:val="hybridMultilevel"/>
    <w:tmpl w:val="081203D0"/>
    <w:lvl w:ilvl="0" w:tplc="001A1EE8">
      <w:start w:val="6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7C297DF4"/>
    <w:multiLevelType w:val="hybridMultilevel"/>
    <w:tmpl w:val="90AC9AC2"/>
    <w:lvl w:ilvl="0" w:tplc="BB60E4F0">
      <w:start w:val="26"/>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7DF0339F"/>
    <w:multiLevelType w:val="hybridMultilevel"/>
    <w:tmpl w:val="02A49F3C"/>
    <w:lvl w:ilvl="0" w:tplc="922C221C">
      <w:start w:val="196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30842792">
    <w:abstractNumId w:val="30"/>
  </w:num>
  <w:num w:numId="2" w16cid:durableId="140927950">
    <w:abstractNumId w:val="2"/>
  </w:num>
  <w:num w:numId="3" w16cid:durableId="1902591126">
    <w:abstractNumId w:val="9"/>
  </w:num>
  <w:num w:numId="4" w16cid:durableId="823543262">
    <w:abstractNumId w:val="17"/>
  </w:num>
  <w:num w:numId="5" w16cid:durableId="439883921">
    <w:abstractNumId w:val="8"/>
  </w:num>
  <w:num w:numId="6" w16cid:durableId="107821743">
    <w:abstractNumId w:val="18"/>
  </w:num>
  <w:num w:numId="7" w16cid:durableId="1808936390">
    <w:abstractNumId w:val="5"/>
  </w:num>
  <w:num w:numId="8" w16cid:durableId="993338937">
    <w:abstractNumId w:val="29"/>
  </w:num>
  <w:num w:numId="9" w16cid:durableId="1046560566">
    <w:abstractNumId w:val="10"/>
  </w:num>
  <w:num w:numId="10" w16cid:durableId="426123911">
    <w:abstractNumId w:val="11"/>
  </w:num>
  <w:num w:numId="11" w16cid:durableId="2096776890">
    <w:abstractNumId w:val="31"/>
  </w:num>
  <w:num w:numId="12" w16cid:durableId="1379813893">
    <w:abstractNumId w:val="27"/>
  </w:num>
  <w:num w:numId="13" w16cid:durableId="58745578">
    <w:abstractNumId w:val="22"/>
  </w:num>
  <w:num w:numId="14" w16cid:durableId="1835486656">
    <w:abstractNumId w:val="23"/>
  </w:num>
  <w:num w:numId="15" w16cid:durableId="1948269054">
    <w:abstractNumId w:val="25"/>
  </w:num>
  <w:num w:numId="16" w16cid:durableId="13970530">
    <w:abstractNumId w:val="7"/>
  </w:num>
  <w:num w:numId="17" w16cid:durableId="269245088">
    <w:abstractNumId w:val="4"/>
  </w:num>
  <w:num w:numId="18" w16cid:durableId="1043020170">
    <w:abstractNumId w:val="14"/>
  </w:num>
  <w:num w:numId="19" w16cid:durableId="1659765193">
    <w:abstractNumId w:val="20"/>
  </w:num>
  <w:num w:numId="20" w16cid:durableId="1917859691">
    <w:abstractNumId w:val="6"/>
  </w:num>
  <w:num w:numId="21" w16cid:durableId="1776754529">
    <w:abstractNumId w:val="12"/>
  </w:num>
  <w:num w:numId="22" w16cid:durableId="1954507443">
    <w:abstractNumId w:val="1"/>
  </w:num>
  <w:num w:numId="23" w16cid:durableId="1581868818">
    <w:abstractNumId w:val="32"/>
  </w:num>
  <w:num w:numId="24" w16cid:durableId="438183903">
    <w:abstractNumId w:val="3"/>
  </w:num>
  <w:num w:numId="25" w16cid:durableId="573123297">
    <w:abstractNumId w:val="0"/>
  </w:num>
  <w:num w:numId="26" w16cid:durableId="1476023421">
    <w:abstractNumId w:val="28"/>
  </w:num>
  <w:num w:numId="27" w16cid:durableId="1569877184">
    <w:abstractNumId w:val="33"/>
  </w:num>
  <w:num w:numId="28" w16cid:durableId="759370760">
    <w:abstractNumId w:val="16"/>
  </w:num>
  <w:num w:numId="29" w16cid:durableId="988092851">
    <w:abstractNumId w:val="13"/>
  </w:num>
  <w:num w:numId="30" w16cid:durableId="331182509">
    <w:abstractNumId w:val="21"/>
  </w:num>
  <w:num w:numId="31" w16cid:durableId="1189297015">
    <w:abstractNumId w:val="15"/>
  </w:num>
  <w:num w:numId="32" w16cid:durableId="447895737">
    <w:abstractNumId w:val="19"/>
  </w:num>
  <w:num w:numId="33" w16cid:durableId="1640258411">
    <w:abstractNumId w:val="26"/>
  </w:num>
  <w:num w:numId="34" w16cid:durableId="14424930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805"/>
    <w:rsid w:val="0000012A"/>
    <w:rsid w:val="00002547"/>
    <w:rsid w:val="00002E1A"/>
    <w:rsid w:val="00003E0E"/>
    <w:rsid w:val="00004D68"/>
    <w:rsid w:val="00010A01"/>
    <w:rsid w:val="00011E1E"/>
    <w:rsid w:val="00015F10"/>
    <w:rsid w:val="00017082"/>
    <w:rsid w:val="00017C3C"/>
    <w:rsid w:val="00021CC1"/>
    <w:rsid w:val="00022C94"/>
    <w:rsid w:val="0003409A"/>
    <w:rsid w:val="000348FB"/>
    <w:rsid w:val="000375C4"/>
    <w:rsid w:val="00040D08"/>
    <w:rsid w:val="00042222"/>
    <w:rsid w:val="00043F9E"/>
    <w:rsid w:val="0004430C"/>
    <w:rsid w:val="0004531C"/>
    <w:rsid w:val="000469D3"/>
    <w:rsid w:val="00047479"/>
    <w:rsid w:val="00050B8C"/>
    <w:rsid w:val="00051B77"/>
    <w:rsid w:val="00051E0D"/>
    <w:rsid w:val="00057F89"/>
    <w:rsid w:val="00062272"/>
    <w:rsid w:val="00062FEE"/>
    <w:rsid w:val="0006618A"/>
    <w:rsid w:val="00070CCE"/>
    <w:rsid w:val="00072874"/>
    <w:rsid w:val="00080443"/>
    <w:rsid w:val="0008058C"/>
    <w:rsid w:val="000817CF"/>
    <w:rsid w:val="0008258E"/>
    <w:rsid w:val="00083928"/>
    <w:rsid w:val="00085A55"/>
    <w:rsid w:val="000871A8"/>
    <w:rsid w:val="000873C6"/>
    <w:rsid w:val="000878C2"/>
    <w:rsid w:val="0009049F"/>
    <w:rsid w:val="000904A1"/>
    <w:rsid w:val="000920DC"/>
    <w:rsid w:val="00094B82"/>
    <w:rsid w:val="00096ADB"/>
    <w:rsid w:val="00097D64"/>
    <w:rsid w:val="000A29FE"/>
    <w:rsid w:val="000A4881"/>
    <w:rsid w:val="000B0915"/>
    <w:rsid w:val="000B0DF1"/>
    <w:rsid w:val="000B47AF"/>
    <w:rsid w:val="000B4B26"/>
    <w:rsid w:val="000B4D2C"/>
    <w:rsid w:val="000B6700"/>
    <w:rsid w:val="000C55C8"/>
    <w:rsid w:val="000C6781"/>
    <w:rsid w:val="000D0714"/>
    <w:rsid w:val="000D0821"/>
    <w:rsid w:val="000D0946"/>
    <w:rsid w:val="000D1B6C"/>
    <w:rsid w:val="000D2549"/>
    <w:rsid w:val="000D2DED"/>
    <w:rsid w:val="000D7F0C"/>
    <w:rsid w:val="000E1E9D"/>
    <w:rsid w:val="000E3CE0"/>
    <w:rsid w:val="000E4797"/>
    <w:rsid w:val="000E4A39"/>
    <w:rsid w:val="000E5D9A"/>
    <w:rsid w:val="000F0C62"/>
    <w:rsid w:val="000F24C2"/>
    <w:rsid w:val="000F2B39"/>
    <w:rsid w:val="000F4453"/>
    <w:rsid w:val="000F66A0"/>
    <w:rsid w:val="001005B6"/>
    <w:rsid w:val="0010239A"/>
    <w:rsid w:val="0010472A"/>
    <w:rsid w:val="00105661"/>
    <w:rsid w:val="00111BBA"/>
    <w:rsid w:val="00112B2C"/>
    <w:rsid w:val="00112BF0"/>
    <w:rsid w:val="00112C76"/>
    <w:rsid w:val="0011308D"/>
    <w:rsid w:val="0011623D"/>
    <w:rsid w:val="001164FD"/>
    <w:rsid w:val="001246EE"/>
    <w:rsid w:val="0012715A"/>
    <w:rsid w:val="00130B3C"/>
    <w:rsid w:val="00133A9A"/>
    <w:rsid w:val="00133AF9"/>
    <w:rsid w:val="0013493E"/>
    <w:rsid w:val="00134A3D"/>
    <w:rsid w:val="00141AAE"/>
    <w:rsid w:val="001425EB"/>
    <w:rsid w:val="00145FA0"/>
    <w:rsid w:val="00150947"/>
    <w:rsid w:val="00152B11"/>
    <w:rsid w:val="00152E01"/>
    <w:rsid w:val="00153A61"/>
    <w:rsid w:val="001550DB"/>
    <w:rsid w:val="00157186"/>
    <w:rsid w:val="00157991"/>
    <w:rsid w:val="00162528"/>
    <w:rsid w:val="00163D35"/>
    <w:rsid w:val="00164CAC"/>
    <w:rsid w:val="00164EBB"/>
    <w:rsid w:val="00165FD5"/>
    <w:rsid w:val="00170447"/>
    <w:rsid w:val="00171360"/>
    <w:rsid w:val="00172D8E"/>
    <w:rsid w:val="0017655E"/>
    <w:rsid w:val="00177FE0"/>
    <w:rsid w:val="001806F4"/>
    <w:rsid w:val="00180ECB"/>
    <w:rsid w:val="001811D2"/>
    <w:rsid w:val="001821B3"/>
    <w:rsid w:val="00182AB7"/>
    <w:rsid w:val="00183E10"/>
    <w:rsid w:val="00184748"/>
    <w:rsid w:val="00185500"/>
    <w:rsid w:val="001906D6"/>
    <w:rsid w:val="00191A4E"/>
    <w:rsid w:val="001924AD"/>
    <w:rsid w:val="0019349A"/>
    <w:rsid w:val="00193970"/>
    <w:rsid w:val="00194FD3"/>
    <w:rsid w:val="001974F5"/>
    <w:rsid w:val="00197B33"/>
    <w:rsid w:val="001A0300"/>
    <w:rsid w:val="001A0EDD"/>
    <w:rsid w:val="001A329D"/>
    <w:rsid w:val="001A4870"/>
    <w:rsid w:val="001A6912"/>
    <w:rsid w:val="001A7177"/>
    <w:rsid w:val="001B1189"/>
    <w:rsid w:val="001B1A82"/>
    <w:rsid w:val="001B4DD6"/>
    <w:rsid w:val="001B6430"/>
    <w:rsid w:val="001B776D"/>
    <w:rsid w:val="001B7847"/>
    <w:rsid w:val="001C1F5D"/>
    <w:rsid w:val="001C2420"/>
    <w:rsid w:val="001C251B"/>
    <w:rsid w:val="001C2EFA"/>
    <w:rsid w:val="001C462C"/>
    <w:rsid w:val="001C5203"/>
    <w:rsid w:val="001C6588"/>
    <w:rsid w:val="001D2562"/>
    <w:rsid w:val="001D2BFB"/>
    <w:rsid w:val="001D4E3B"/>
    <w:rsid w:val="001D5457"/>
    <w:rsid w:val="001D636C"/>
    <w:rsid w:val="001D7B9E"/>
    <w:rsid w:val="001E0F96"/>
    <w:rsid w:val="001E2BF9"/>
    <w:rsid w:val="001E2ECF"/>
    <w:rsid w:val="001E378C"/>
    <w:rsid w:val="001E4527"/>
    <w:rsid w:val="001E4534"/>
    <w:rsid w:val="001E7E14"/>
    <w:rsid w:val="001F0FC4"/>
    <w:rsid w:val="001F3236"/>
    <w:rsid w:val="001F50BC"/>
    <w:rsid w:val="001F5506"/>
    <w:rsid w:val="001F5894"/>
    <w:rsid w:val="00200C58"/>
    <w:rsid w:val="0020112F"/>
    <w:rsid w:val="00201E46"/>
    <w:rsid w:val="002055CB"/>
    <w:rsid w:val="00206D8B"/>
    <w:rsid w:val="00206DB1"/>
    <w:rsid w:val="00211DF3"/>
    <w:rsid w:val="00220D55"/>
    <w:rsid w:val="00220D76"/>
    <w:rsid w:val="00221337"/>
    <w:rsid w:val="002221B9"/>
    <w:rsid w:val="00222B53"/>
    <w:rsid w:val="00222CF4"/>
    <w:rsid w:val="00223BAE"/>
    <w:rsid w:val="00224BD0"/>
    <w:rsid w:val="00225BA7"/>
    <w:rsid w:val="00227B22"/>
    <w:rsid w:val="00232FA2"/>
    <w:rsid w:val="002353FA"/>
    <w:rsid w:val="00235BBF"/>
    <w:rsid w:val="00237894"/>
    <w:rsid w:val="00240270"/>
    <w:rsid w:val="00242AD1"/>
    <w:rsid w:val="00243AE0"/>
    <w:rsid w:val="002471FE"/>
    <w:rsid w:val="0025112F"/>
    <w:rsid w:val="002511C0"/>
    <w:rsid w:val="00251BA8"/>
    <w:rsid w:val="00252F61"/>
    <w:rsid w:val="002534A8"/>
    <w:rsid w:val="00253CDB"/>
    <w:rsid w:val="00254D60"/>
    <w:rsid w:val="002554FD"/>
    <w:rsid w:val="002610D4"/>
    <w:rsid w:val="002628EA"/>
    <w:rsid w:val="0026295F"/>
    <w:rsid w:val="00264CC7"/>
    <w:rsid w:val="002671C8"/>
    <w:rsid w:val="00267491"/>
    <w:rsid w:val="002743AD"/>
    <w:rsid w:val="00276C39"/>
    <w:rsid w:val="00277E3D"/>
    <w:rsid w:val="0028516A"/>
    <w:rsid w:val="00285A81"/>
    <w:rsid w:val="00286FA8"/>
    <w:rsid w:val="002903FA"/>
    <w:rsid w:val="002948F1"/>
    <w:rsid w:val="00294D1E"/>
    <w:rsid w:val="0029598F"/>
    <w:rsid w:val="00297F7A"/>
    <w:rsid w:val="002A3179"/>
    <w:rsid w:val="002A43A7"/>
    <w:rsid w:val="002A4588"/>
    <w:rsid w:val="002A5A1F"/>
    <w:rsid w:val="002A795E"/>
    <w:rsid w:val="002B1D14"/>
    <w:rsid w:val="002B4E33"/>
    <w:rsid w:val="002B5523"/>
    <w:rsid w:val="002B5A1B"/>
    <w:rsid w:val="002B5B07"/>
    <w:rsid w:val="002B71B3"/>
    <w:rsid w:val="002C0338"/>
    <w:rsid w:val="002C3033"/>
    <w:rsid w:val="002C3D2B"/>
    <w:rsid w:val="002D05E9"/>
    <w:rsid w:val="002D1648"/>
    <w:rsid w:val="002D1D4E"/>
    <w:rsid w:val="002D2626"/>
    <w:rsid w:val="002D577B"/>
    <w:rsid w:val="002D61C2"/>
    <w:rsid w:val="002E17BF"/>
    <w:rsid w:val="002E4590"/>
    <w:rsid w:val="002E5566"/>
    <w:rsid w:val="002E5777"/>
    <w:rsid w:val="002E692E"/>
    <w:rsid w:val="002E76BD"/>
    <w:rsid w:val="002F005E"/>
    <w:rsid w:val="002F4522"/>
    <w:rsid w:val="002F4B4F"/>
    <w:rsid w:val="002F580B"/>
    <w:rsid w:val="002F6E8C"/>
    <w:rsid w:val="002F7A7C"/>
    <w:rsid w:val="00300385"/>
    <w:rsid w:val="0030159E"/>
    <w:rsid w:val="00302346"/>
    <w:rsid w:val="0030262F"/>
    <w:rsid w:val="00302C53"/>
    <w:rsid w:val="00303585"/>
    <w:rsid w:val="00303EF4"/>
    <w:rsid w:val="003066CE"/>
    <w:rsid w:val="003074F5"/>
    <w:rsid w:val="00310384"/>
    <w:rsid w:val="00317224"/>
    <w:rsid w:val="003224D7"/>
    <w:rsid w:val="003232F2"/>
    <w:rsid w:val="00323A46"/>
    <w:rsid w:val="00323EBD"/>
    <w:rsid w:val="00323FBF"/>
    <w:rsid w:val="0032518C"/>
    <w:rsid w:val="00330B43"/>
    <w:rsid w:val="0033294F"/>
    <w:rsid w:val="00332A4D"/>
    <w:rsid w:val="00332CA1"/>
    <w:rsid w:val="003358FE"/>
    <w:rsid w:val="00335971"/>
    <w:rsid w:val="0034080C"/>
    <w:rsid w:val="0034449F"/>
    <w:rsid w:val="00345BBE"/>
    <w:rsid w:val="00346580"/>
    <w:rsid w:val="00346F8B"/>
    <w:rsid w:val="00350152"/>
    <w:rsid w:val="00352659"/>
    <w:rsid w:val="00353954"/>
    <w:rsid w:val="00355360"/>
    <w:rsid w:val="00355E89"/>
    <w:rsid w:val="00356EB1"/>
    <w:rsid w:val="0036001D"/>
    <w:rsid w:val="00360C5A"/>
    <w:rsid w:val="003621DE"/>
    <w:rsid w:val="0036339E"/>
    <w:rsid w:val="00364E67"/>
    <w:rsid w:val="003650C7"/>
    <w:rsid w:val="00365EC0"/>
    <w:rsid w:val="00374719"/>
    <w:rsid w:val="00380429"/>
    <w:rsid w:val="00381D3F"/>
    <w:rsid w:val="00382A6E"/>
    <w:rsid w:val="003849F2"/>
    <w:rsid w:val="00386615"/>
    <w:rsid w:val="00387D55"/>
    <w:rsid w:val="003903A0"/>
    <w:rsid w:val="00390758"/>
    <w:rsid w:val="00390825"/>
    <w:rsid w:val="003917BC"/>
    <w:rsid w:val="003918C8"/>
    <w:rsid w:val="00394575"/>
    <w:rsid w:val="00394D49"/>
    <w:rsid w:val="003962A7"/>
    <w:rsid w:val="00396BDD"/>
    <w:rsid w:val="003A17E1"/>
    <w:rsid w:val="003A1BBF"/>
    <w:rsid w:val="003A20F3"/>
    <w:rsid w:val="003B1A1E"/>
    <w:rsid w:val="003B22B6"/>
    <w:rsid w:val="003B4A55"/>
    <w:rsid w:val="003B4C6C"/>
    <w:rsid w:val="003B4D14"/>
    <w:rsid w:val="003B5BD7"/>
    <w:rsid w:val="003B5D15"/>
    <w:rsid w:val="003B6960"/>
    <w:rsid w:val="003B73FB"/>
    <w:rsid w:val="003C0463"/>
    <w:rsid w:val="003D069E"/>
    <w:rsid w:val="003D09C5"/>
    <w:rsid w:val="003D1078"/>
    <w:rsid w:val="003D15A3"/>
    <w:rsid w:val="003D309B"/>
    <w:rsid w:val="003D30E5"/>
    <w:rsid w:val="003D668F"/>
    <w:rsid w:val="003D6DCA"/>
    <w:rsid w:val="003E57E4"/>
    <w:rsid w:val="003E58F7"/>
    <w:rsid w:val="003E5C60"/>
    <w:rsid w:val="003F034D"/>
    <w:rsid w:val="003F2AA3"/>
    <w:rsid w:val="003F610D"/>
    <w:rsid w:val="003F65A4"/>
    <w:rsid w:val="003F6E0B"/>
    <w:rsid w:val="004004B2"/>
    <w:rsid w:val="00401881"/>
    <w:rsid w:val="00401F5B"/>
    <w:rsid w:val="004053FC"/>
    <w:rsid w:val="004060B7"/>
    <w:rsid w:val="00410836"/>
    <w:rsid w:val="00410BD9"/>
    <w:rsid w:val="00411012"/>
    <w:rsid w:val="00412E79"/>
    <w:rsid w:val="00412FA8"/>
    <w:rsid w:val="004132DC"/>
    <w:rsid w:val="00415AB8"/>
    <w:rsid w:val="004168DE"/>
    <w:rsid w:val="00421C4A"/>
    <w:rsid w:val="004230C6"/>
    <w:rsid w:val="00423B9F"/>
    <w:rsid w:val="00423CF4"/>
    <w:rsid w:val="00425008"/>
    <w:rsid w:val="00425862"/>
    <w:rsid w:val="00426E93"/>
    <w:rsid w:val="004279D6"/>
    <w:rsid w:val="0043057A"/>
    <w:rsid w:val="004308D5"/>
    <w:rsid w:val="0043158F"/>
    <w:rsid w:val="00431F0B"/>
    <w:rsid w:val="004322EB"/>
    <w:rsid w:val="00434639"/>
    <w:rsid w:val="004364F4"/>
    <w:rsid w:val="00436C1B"/>
    <w:rsid w:val="00437C5D"/>
    <w:rsid w:val="00440623"/>
    <w:rsid w:val="00441374"/>
    <w:rsid w:val="00442000"/>
    <w:rsid w:val="0044267B"/>
    <w:rsid w:val="00442845"/>
    <w:rsid w:val="00442BB2"/>
    <w:rsid w:val="00443226"/>
    <w:rsid w:val="00445DBB"/>
    <w:rsid w:val="004462E5"/>
    <w:rsid w:val="0044663C"/>
    <w:rsid w:val="00446CA8"/>
    <w:rsid w:val="004476F2"/>
    <w:rsid w:val="00451704"/>
    <w:rsid w:val="004526DE"/>
    <w:rsid w:val="0045289B"/>
    <w:rsid w:val="00454221"/>
    <w:rsid w:val="0045571F"/>
    <w:rsid w:val="00456571"/>
    <w:rsid w:val="00472C34"/>
    <w:rsid w:val="00474BC8"/>
    <w:rsid w:val="00474C0E"/>
    <w:rsid w:val="00477FC9"/>
    <w:rsid w:val="0048035E"/>
    <w:rsid w:val="00480A86"/>
    <w:rsid w:val="00480B8F"/>
    <w:rsid w:val="00481152"/>
    <w:rsid w:val="00481EC2"/>
    <w:rsid w:val="004835DA"/>
    <w:rsid w:val="00484A8D"/>
    <w:rsid w:val="00486645"/>
    <w:rsid w:val="00486900"/>
    <w:rsid w:val="004876DE"/>
    <w:rsid w:val="00487927"/>
    <w:rsid w:val="0049259D"/>
    <w:rsid w:val="00493020"/>
    <w:rsid w:val="00493048"/>
    <w:rsid w:val="004930D2"/>
    <w:rsid w:val="00495371"/>
    <w:rsid w:val="004A3280"/>
    <w:rsid w:val="004A6F32"/>
    <w:rsid w:val="004A73AC"/>
    <w:rsid w:val="004A78EC"/>
    <w:rsid w:val="004B2774"/>
    <w:rsid w:val="004B415B"/>
    <w:rsid w:val="004C37FF"/>
    <w:rsid w:val="004C43A6"/>
    <w:rsid w:val="004C4C3C"/>
    <w:rsid w:val="004C7F6A"/>
    <w:rsid w:val="004D1A53"/>
    <w:rsid w:val="004D4044"/>
    <w:rsid w:val="004D4950"/>
    <w:rsid w:val="004D574C"/>
    <w:rsid w:val="004D6C59"/>
    <w:rsid w:val="004D7D56"/>
    <w:rsid w:val="004E1755"/>
    <w:rsid w:val="004E4AC0"/>
    <w:rsid w:val="004E6E1E"/>
    <w:rsid w:val="004F3C18"/>
    <w:rsid w:val="004F49FC"/>
    <w:rsid w:val="004F4EB7"/>
    <w:rsid w:val="004F529F"/>
    <w:rsid w:val="004F5C62"/>
    <w:rsid w:val="004F6701"/>
    <w:rsid w:val="004F755D"/>
    <w:rsid w:val="00500313"/>
    <w:rsid w:val="0050114C"/>
    <w:rsid w:val="00502946"/>
    <w:rsid w:val="00503A60"/>
    <w:rsid w:val="0050435E"/>
    <w:rsid w:val="00506727"/>
    <w:rsid w:val="005107EF"/>
    <w:rsid w:val="005145DD"/>
    <w:rsid w:val="00515806"/>
    <w:rsid w:val="005160AF"/>
    <w:rsid w:val="00516470"/>
    <w:rsid w:val="005167E7"/>
    <w:rsid w:val="00520AC9"/>
    <w:rsid w:val="00522621"/>
    <w:rsid w:val="005238E2"/>
    <w:rsid w:val="005248B8"/>
    <w:rsid w:val="00526A73"/>
    <w:rsid w:val="0053044E"/>
    <w:rsid w:val="00530EC2"/>
    <w:rsid w:val="00531A4E"/>
    <w:rsid w:val="00533153"/>
    <w:rsid w:val="00533F3B"/>
    <w:rsid w:val="005342A6"/>
    <w:rsid w:val="005347B1"/>
    <w:rsid w:val="00534D6F"/>
    <w:rsid w:val="005370E1"/>
    <w:rsid w:val="00540096"/>
    <w:rsid w:val="0054099C"/>
    <w:rsid w:val="005438B2"/>
    <w:rsid w:val="005442EC"/>
    <w:rsid w:val="00545324"/>
    <w:rsid w:val="00546E0D"/>
    <w:rsid w:val="00547439"/>
    <w:rsid w:val="00550682"/>
    <w:rsid w:val="005552DC"/>
    <w:rsid w:val="00556B06"/>
    <w:rsid w:val="005605B3"/>
    <w:rsid w:val="00562141"/>
    <w:rsid w:val="0056226E"/>
    <w:rsid w:val="00566CD2"/>
    <w:rsid w:val="0056718F"/>
    <w:rsid w:val="00567D3E"/>
    <w:rsid w:val="00571920"/>
    <w:rsid w:val="00574A7B"/>
    <w:rsid w:val="00574B9E"/>
    <w:rsid w:val="005755EA"/>
    <w:rsid w:val="00580196"/>
    <w:rsid w:val="0058064B"/>
    <w:rsid w:val="005812BF"/>
    <w:rsid w:val="00582044"/>
    <w:rsid w:val="005823B8"/>
    <w:rsid w:val="0058244B"/>
    <w:rsid w:val="00583E2B"/>
    <w:rsid w:val="00587BE6"/>
    <w:rsid w:val="00587DD0"/>
    <w:rsid w:val="005922BF"/>
    <w:rsid w:val="00592992"/>
    <w:rsid w:val="00593528"/>
    <w:rsid w:val="005971ED"/>
    <w:rsid w:val="005A29B5"/>
    <w:rsid w:val="005A4726"/>
    <w:rsid w:val="005A5602"/>
    <w:rsid w:val="005A560D"/>
    <w:rsid w:val="005B654A"/>
    <w:rsid w:val="005B6DA6"/>
    <w:rsid w:val="005C08FE"/>
    <w:rsid w:val="005C3319"/>
    <w:rsid w:val="005C5C6B"/>
    <w:rsid w:val="005D1153"/>
    <w:rsid w:val="005D36D4"/>
    <w:rsid w:val="005D6A33"/>
    <w:rsid w:val="005E054D"/>
    <w:rsid w:val="005E2EF0"/>
    <w:rsid w:val="005E4E24"/>
    <w:rsid w:val="005E71F9"/>
    <w:rsid w:val="005E73DB"/>
    <w:rsid w:val="005E798E"/>
    <w:rsid w:val="005E7DA2"/>
    <w:rsid w:val="005F1284"/>
    <w:rsid w:val="005F360F"/>
    <w:rsid w:val="005F4802"/>
    <w:rsid w:val="005F6383"/>
    <w:rsid w:val="00601DB2"/>
    <w:rsid w:val="006022DE"/>
    <w:rsid w:val="00611FF6"/>
    <w:rsid w:val="006129B2"/>
    <w:rsid w:val="00613836"/>
    <w:rsid w:val="00614083"/>
    <w:rsid w:val="00617471"/>
    <w:rsid w:val="0062624C"/>
    <w:rsid w:val="00627CD5"/>
    <w:rsid w:val="00631AF7"/>
    <w:rsid w:val="00631B8B"/>
    <w:rsid w:val="00631CEB"/>
    <w:rsid w:val="00635BA2"/>
    <w:rsid w:val="00640E0C"/>
    <w:rsid w:val="0064372D"/>
    <w:rsid w:val="00644BF1"/>
    <w:rsid w:val="00644F61"/>
    <w:rsid w:val="006454CD"/>
    <w:rsid w:val="00645B41"/>
    <w:rsid w:val="00647647"/>
    <w:rsid w:val="00652ACC"/>
    <w:rsid w:val="0065436A"/>
    <w:rsid w:val="0065569C"/>
    <w:rsid w:val="00660C36"/>
    <w:rsid w:val="00660D39"/>
    <w:rsid w:val="00660FC1"/>
    <w:rsid w:val="00664588"/>
    <w:rsid w:val="0066513E"/>
    <w:rsid w:val="00665BD9"/>
    <w:rsid w:val="00667AC6"/>
    <w:rsid w:val="006700F8"/>
    <w:rsid w:val="00680776"/>
    <w:rsid w:val="006813A3"/>
    <w:rsid w:val="00681531"/>
    <w:rsid w:val="00681859"/>
    <w:rsid w:val="00682023"/>
    <w:rsid w:val="00683DF1"/>
    <w:rsid w:val="00684027"/>
    <w:rsid w:val="00684085"/>
    <w:rsid w:val="00684C39"/>
    <w:rsid w:val="006870FD"/>
    <w:rsid w:val="00687EF8"/>
    <w:rsid w:val="00690F01"/>
    <w:rsid w:val="00693215"/>
    <w:rsid w:val="006955F7"/>
    <w:rsid w:val="00695C8C"/>
    <w:rsid w:val="0069692E"/>
    <w:rsid w:val="006A2037"/>
    <w:rsid w:val="006A28F1"/>
    <w:rsid w:val="006A51A5"/>
    <w:rsid w:val="006A7416"/>
    <w:rsid w:val="006B09A3"/>
    <w:rsid w:val="006B25A9"/>
    <w:rsid w:val="006C1485"/>
    <w:rsid w:val="006C53A6"/>
    <w:rsid w:val="006C5FC8"/>
    <w:rsid w:val="006C5FE8"/>
    <w:rsid w:val="006D2957"/>
    <w:rsid w:val="006D38B6"/>
    <w:rsid w:val="006D4BA4"/>
    <w:rsid w:val="006D4BE5"/>
    <w:rsid w:val="006D51E6"/>
    <w:rsid w:val="006E0D99"/>
    <w:rsid w:val="006E3481"/>
    <w:rsid w:val="006E3F68"/>
    <w:rsid w:val="006E6061"/>
    <w:rsid w:val="006E6446"/>
    <w:rsid w:val="006E6E6C"/>
    <w:rsid w:val="006E7CAE"/>
    <w:rsid w:val="006F0469"/>
    <w:rsid w:val="006F0723"/>
    <w:rsid w:val="006F2225"/>
    <w:rsid w:val="006F421F"/>
    <w:rsid w:val="006F4728"/>
    <w:rsid w:val="00700F4E"/>
    <w:rsid w:val="00700FAB"/>
    <w:rsid w:val="00702ED9"/>
    <w:rsid w:val="007033DC"/>
    <w:rsid w:val="00705A62"/>
    <w:rsid w:val="00707AC8"/>
    <w:rsid w:val="00711E76"/>
    <w:rsid w:val="00714493"/>
    <w:rsid w:val="007147B9"/>
    <w:rsid w:val="007153AA"/>
    <w:rsid w:val="00715A7D"/>
    <w:rsid w:val="00717B43"/>
    <w:rsid w:val="0072230F"/>
    <w:rsid w:val="00724E4D"/>
    <w:rsid w:val="00726E50"/>
    <w:rsid w:val="00727604"/>
    <w:rsid w:val="0072772D"/>
    <w:rsid w:val="0072781A"/>
    <w:rsid w:val="00732C92"/>
    <w:rsid w:val="0073336B"/>
    <w:rsid w:val="00734D69"/>
    <w:rsid w:val="007359D1"/>
    <w:rsid w:val="00736217"/>
    <w:rsid w:val="0074180E"/>
    <w:rsid w:val="00741828"/>
    <w:rsid w:val="00743120"/>
    <w:rsid w:val="00743BF3"/>
    <w:rsid w:val="0075264E"/>
    <w:rsid w:val="0075342C"/>
    <w:rsid w:val="00753B87"/>
    <w:rsid w:val="007541C9"/>
    <w:rsid w:val="00754F73"/>
    <w:rsid w:val="00755CDE"/>
    <w:rsid w:val="00756DD1"/>
    <w:rsid w:val="007602F6"/>
    <w:rsid w:val="00762BB3"/>
    <w:rsid w:val="007636F3"/>
    <w:rsid w:val="00764125"/>
    <w:rsid w:val="00766F42"/>
    <w:rsid w:val="00767C21"/>
    <w:rsid w:val="007706FC"/>
    <w:rsid w:val="00770766"/>
    <w:rsid w:val="00771769"/>
    <w:rsid w:val="007739E6"/>
    <w:rsid w:val="00774055"/>
    <w:rsid w:val="00776117"/>
    <w:rsid w:val="00776129"/>
    <w:rsid w:val="007779F8"/>
    <w:rsid w:val="00780D37"/>
    <w:rsid w:val="007823D5"/>
    <w:rsid w:val="00782A35"/>
    <w:rsid w:val="0078325F"/>
    <w:rsid w:val="00783F87"/>
    <w:rsid w:val="007848C3"/>
    <w:rsid w:val="007856CD"/>
    <w:rsid w:val="00790621"/>
    <w:rsid w:val="0079108B"/>
    <w:rsid w:val="00792346"/>
    <w:rsid w:val="007930A8"/>
    <w:rsid w:val="00795335"/>
    <w:rsid w:val="00795EA8"/>
    <w:rsid w:val="007969D8"/>
    <w:rsid w:val="00796E76"/>
    <w:rsid w:val="00797075"/>
    <w:rsid w:val="00797084"/>
    <w:rsid w:val="00797142"/>
    <w:rsid w:val="007971A2"/>
    <w:rsid w:val="007A4829"/>
    <w:rsid w:val="007A4C69"/>
    <w:rsid w:val="007B1316"/>
    <w:rsid w:val="007B3BF8"/>
    <w:rsid w:val="007B752F"/>
    <w:rsid w:val="007B7B51"/>
    <w:rsid w:val="007C0450"/>
    <w:rsid w:val="007C07D4"/>
    <w:rsid w:val="007C2437"/>
    <w:rsid w:val="007C38C0"/>
    <w:rsid w:val="007C3C55"/>
    <w:rsid w:val="007C4213"/>
    <w:rsid w:val="007C49E5"/>
    <w:rsid w:val="007C55EA"/>
    <w:rsid w:val="007C58B8"/>
    <w:rsid w:val="007C66FB"/>
    <w:rsid w:val="007D0238"/>
    <w:rsid w:val="007D13EC"/>
    <w:rsid w:val="007D271A"/>
    <w:rsid w:val="007D345A"/>
    <w:rsid w:val="007D486A"/>
    <w:rsid w:val="007D4A1B"/>
    <w:rsid w:val="007D601A"/>
    <w:rsid w:val="007D6DBF"/>
    <w:rsid w:val="007D78C7"/>
    <w:rsid w:val="007E494F"/>
    <w:rsid w:val="007E7BF4"/>
    <w:rsid w:val="007F2C74"/>
    <w:rsid w:val="007F407D"/>
    <w:rsid w:val="007F512F"/>
    <w:rsid w:val="007F73AD"/>
    <w:rsid w:val="00801799"/>
    <w:rsid w:val="00803558"/>
    <w:rsid w:val="00803FA1"/>
    <w:rsid w:val="008054A5"/>
    <w:rsid w:val="00806BFB"/>
    <w:rsid w:val="0081452E"/>
    <w:rsid w:val="00814E84"/>
    <w:rsid w:val="00815C75"/>
    <w:rsid w:val="00816B87"/>
    <w:rsid w:val="00816D28"/>
    <w:rsid w:val="00817840"/>
    <w:rsid w:val="008178B8"/>
    <w:rsid w:val="00820788"/>
    <w:rsid w:val="008211D6"/>
    <w:rsid w:val="008219CE"/>
    <w:rsid w:val="00823107"/>
    <w:rsid w:val="00823B34"/>
    <w:rsid w:val="00824C29"/>
    <w:rsid w:val="00824F73"/>
    <w:rsid w:val="0082791C"/>
    <w:rsid w:val="00830755"/>
    <w:rsid w:val="0083217D"/>
    <w:rsid w:val="00834BAE"/>
    <w:rsid w:val="0083518E"/>
    <w:rsid w:val="00835E28"/>
    <w:rsid w:val="00836753"/>
    <w:rsid w:val="008377AD"/>
    <w:rsid w:val="00840816"/>
    <w:rsid w:val="00840D8C"/>
    <w:rsid w:val="00842151"/>
    <w:rsid w:val="00843374"/>
    <w:rsid w:val="0084377B"/>
    <w:rsid w:val="00844630"/>
    <w:rsid w:val="008454ED"/>
    <w:rsid w:val="008464BA"/>
    <w:rsid w:val="00847486"/>
    <w:rsid w:val="0085140D"/>
    <w:rsid w:val="00854F90"/>
    <w:rsid w:val="00860599"/>
    <w:rsid w:val="00860F21"/>
    <w:rsid w:val="0086463F"/>
    <w:rsid w:val="00864A73"/>
    <w:rsid w:val="00864E36"/>
    <w:rsid w:val="00864E7F"/>
    <w:rsid w:val="008651B9"/>
    <w:rsid w:val="00866DC5"/>
    <w:rsid w:val="0086799D"/>
    <w:rsid w:val="008700FF"/>
    <w:rsid w:val="00871706"/>
    <w:rsid w:val="00871727"/>
    <w:rsid w:val="008722B3"/>
    <w:rsid w:val="00873713"/>
    <w:rsid w:val="008756A3"/>
    <w:rsid w:val="00875C10"/>
    <w:rsid w:val="00884A87"/>
    <w:rsid w:val="0088686E"/>
    <w:rsid w:val="00892E41"/>
    <w:rsid w:val="00893B6D"/>
    <w:rsid w:val="00895CEF"/>
    <w:rsid w:val="00895D12"/>
    <w:rsid w:val="008A0AB9"/>
    <w:rsid w:val="008A0E0E"/>
    <w:rsid w:val="008A317C"/>
    <w:rsid w:val="008A3D04"/>
    <w:rsid w:val="008A4684"/>
    <w:rsid w:val="008A73A6"/>
    <w:rsid w:val="008B1009"/>
    <w:rsid w:val="008B6AEF"/>
    <w:rsid w:val="008B6DCC"/>
    <w:rsid w:val="008C387F"/>
    <w:rsid w:val="008C5637"/>
    <w:rsid w:val="008D25CF"/>
    <w:rsid w:val="008D42A9"/>
    <w:rsid w:val="008E18E5"/>
    <w:rsid w:val="008E397D"/>
    <w:rsid w:val="008E48A5"/>
    <w:rsid w:val="008E5F9C"/>
    <w:rsid w:val="008E7C87"/>
    <w:rsid w:val="008F0119"/>
    <w:rsid w:val="008F43AB"/>
    <w:rsid w:val="0090613E"/>
    <w:rsid w:val="00910BD8"/>
    <w:rsid w:val="009123BA"/>
    <w:rsid w:val="009146B7"/>
    <w:rsid w:val="00916F1C"/>
    <w:rsid w:val="00917ED6"/>
    <w:rsid w:val="00920342"/>
    <w:rsid w:val="00920B04"/>
    <w:rsid w:val="00920E11"/>
    <w:rsid w:val="009235E5"/>
    <w:rsid w:val="00925D04"/>
    <w:rsid w:val="00925F09"/>
    <w:rsid w:val="0092649B"/>
    <w:rsid w:val="00934138"/>
    <w:rsid w:val="00935403"/>
    <w:rsid w:val="00935614"/>
    <w:rsid w:val="009358C5"/>
    <w:rsid w:val="00935978"/>
    <w:rsid w:val="00935CC0"/>
    <w:rsid w:val="00941BD6"/>
    <w:rsid w:val="009426D3"/>
    <w:rsid w:val="00943608"/>
    <w:rsid w:val="00946F6E"/>
    <w:rsid w:val="00947BA3"/>
    <w:rsid w:val="009501E6"/>
    <w:rsid w:val="00953CE0"/>
    <w:rsid w:val="009541FB"/>
    <w:rsid w:val="009542F4"/>
    <w:rsid w:val="00955E1B"/>
    <w:rsid w:val="009569F6"/>
    <w:rsid w:val="00956EB4"/>
    <w:rsid w:val="0095723F"/>
    <w:rsid w:val="009575F0"/>
    <w:rsid w:val="00957780"/>
    <w:rsid w:val="00960910"/>
    <w:rsid w:val="009633A8"/>
    <w:rsid w:val="00972E36"/>
    <w:rsid w:val="0097377A"/>
    <w:rsid w:val="00974BB1"/>
    <w:rsid w:val="0097732E"/>
    <w:rsid w:val="00982821"/>
    <w:rsid w:val="00983230"/>
    <w:rsid w:val="00990B7B"/>
    <w:rsid w:val="00990C96"/>
    <w:rsid w:val="00991EE1"/>
    <w:rsid w:val="00994C0B"/>
    <w:rsid w:val="009967A6"/>
    <w:rsid w:val="009968CF"/>
    <w:rsid w:val="009A0E14"/>
    <w:rsid w:val="009A1188"/>
    <w:rsid w:val="009A1368"/>
    <w:rsid w:val="009A17A2"/>
    <w:rsid w:val="009A517B"/>
    <w:rsid w:val="009A55DE"/>
    <w:rsid w:val="009A663E"/>
    <w:rsid w:val="009B0385"/>
    <w:rsid w:val="009B5FD2"/>
    <w:rsid w:val="009C1443"/>
    <w:rsid w:val="009C3897"/>
    <w:rsid w:val="009C4688"/>
    <w:rsid w:val="009C587A"/>
    <w:rsid w:val="009D1971"/>
    <w:rsid w:val="009D27AC"/>
    <w:rsid w:val="009D4EDD"/>
    <w:rsid w:val="009D5C85"/>
    <w:rsid w:val="009E12DF"/>
    <w:rsid w:val="009E1D7C"/>
    <w:rsid w:val="009F302E"/>
    <w:rsid w:val="009F3535"/>
    <w:rsid w:val="009F7DD0"/>
    <w:rsid w:val="009F7E35"/>
    <w:rsid w:val="00A010EB"/>
    <w:rsid w:val="00A017C1"/>
    <w:rsid w:val="00A018D8"/>
    <w:rsid w:val="00A05445"/>
    <w:rsid w:val="00A07CD2"/>
    <w:rsid w:val="00A10748"/>
    <w:rsid w:val="00A14831"/>
    <w:rsid w:val="00A15CBF"/>
    <w:rsid w:val="00A170A9"/>
    <w:rsid w:val="00A22CD0"/>
    <w:rsid w:val="00A25D5E"/>
    <w:rsid w:val="00A25D60"/>
    <w:rsid w:val="00A269BA"/>
    <w:rsid w:val="00A3005E"/>
    <w:rsid w:val="00A3090F"/>
    <w:rsid w:val="00A319DD"/>
    <w:rsid w:val="00A404F6"/>
    <w:rsid w:val="00A40A03"/>
    <w:rsid w:val="00A4105A"/>
    <w:rsid w:val="00A420D9"/>
    <w:rsid w:val="00A42D68"/>
    <w:rsid w:val="00A42DB9"/>
    <w:rsid w:val="00A4383B"/>
    <w:rsid w:val="00A43C4D"/>
    <w:rsid w:val="00A45DBF"/>
    <w:rsid w:val="00A46B61"/>
    <w:rsid w:val="00A46FB0"/>
    <w:rsid w:val="00A50B7B"/>
    <w:rsid w:val="00A526A7"/>
    <w:rsid w:val="00A529BB"/>
    <w:rsid w:val="00A52A94"/>
    <w:rsid w:val="00A53BA3"/>
    <w:rsid w:val="00A54997"/>
    <w:rsid w:val="00A56621"/>
    <w:rsid w:val="00A56B4E"/>
    <w:rsid w:val="00A60BA0"/>
    <w:rsid w:val="00A61BCE"/>
    <w:rsid w:val="00A61FE1"/>
    <w:rsid w:val="00A6601B"/>
    <w:rsid w:val="00A6674F"/>
    <w:rsid w:val="00A72FC5"/>
    <w:rsid w:val="00A76E98"/>
    <w:rsid w:val="00A76E9F"/>
    <w:rsid w:val="00A77C00"/>
    <w:rsid w:val="00A77C07"/>
    <w:rsid w:val="00A80603"/>
    <w:rsid w:val="00A827E5"/>
    <w:rsid w:val="00A831B9"/>
    <w:rsid w:val="00A8452E"/>
    <w:rsid w:val="00A846A6"/>
    <w:rsid w:val="00A85328"/>
    <w:rsid w:val="00A90ECE"/>
    <w:rsid w:val="00A92280"/>
    <w:rsid w:val="00A92FE0"/>
    <w:rsid w:val="00A95832"/>
    <w:rsid w:val="00A97638"/>
    <w:rsid w:val="00AA0E5D"/>
    <w:rsid w:val="00AA245B"/>
    <w:rsid w:val="00AA28E0"/>
    <w:rsid w:val="00AA3514"/>
    <w:rsid w:val="00AA3F5F"/>
    <w:rsid w:val="00AB0AEE"/>
    <w:rsid w:val="00AB4220"/>
    <w:rsid w:val="00AB48CD"/>
    <w:rsid w:val="00AB4B76"/>
    <w:rsid w:val="00AB5658"/>
    <w:rsid w:val="00AC36F2"/>
    <w:rsid w:val="00AC41B9"/>
    <w:rsid w:val="00AC4A47"/>
    <w:rsid w:val="00AC7309"/>
    <w:rsid w:val="00AC7F7F"/>
    <w:rsid w:val="00AD0AE4"/>
    <w:rsid w:val="00AD3208"/>
    <w:rsid w:val="00AD455A"/>
    <w:rsid w:val="00AD4B87"/>
    <w:rsid w:val="00AD54E0"/>
    <w:rsid w:val="00AD65B1"/>
    <w:rsid w:val="00AD729A"/>
    <w:rsid w:val="00AE020C"/>
    <w:rsid w:val="00AE1979"/>
    <w:rsid w:val="00AE2FB2"/>
    <w:rsid w:val="00AE3CFC"/>
    <w:rsid w:val="00AE661A"/>
    <w:rsid w:val="00AE76B1"/>
    <w:rsid w:val="00AE7A0E"/>
    <w:rsid w:val="00AF08DE"/>
    <w:rsid w:val="00AF0AF6"/>
    <w:rsid w:val="00AF2C67"/>
    <w:rsid w:val="00AF3049"/>
    <w:rsid w:val="00AF65B5"/>
    <w:rsid w:val="00B00D98"/>
    <w:rsid w:val="00B0388E"/>
    <w:rsid w:val="00B0552F"/>
    <w:rsid w:val="00B05CD7"/>
    <w:rsid w:val="00B070A2"/>
    <w:rsid w:val="00B10036"/>
    <w:rsid w:val="00B11800"/>
    <w:rsid w:val="00B12413"/>
    <w:rsid w:val="00B150CF"/>
    <w:rsid w:val="00B20618"/>
    <w:rsid w:val="00B20A77"/>
    <w:rsid w:val="00B229AD"/>
    <w:rsid w:val="00B22D77"/>
    <w:rsid w:val="00B25699"/>
    <w:rsid w:val="00B3113C"/>
    <w:rsid w:val="00B33B94"/>
    <w:rsid w:val="00B341CD"/>
    <w:rsid w:val="00B35476"/>
    <w:rsid w:val="00B35BBA"/>
    <w:rsid w:val="00B35EA8"/>
    <w:rsid w:val="00B36408"/>
    <w:rsid w:val="00B41C1C"/>
    <w:rsid w:val="00B41F3F"/>
    <w:rsid w:val="00B432FE"/>
    <w:rsid w:val="00B47AE7"/>
    <w:rsid w:val="00B50CF8"/>
    <w:rsid w:val="00B50E2C"/>
    <w:rsid w:val="00B52283"/>
    <w:rsid w:val="00B5237E"/>
    <w:rsid w:val="00B544AB"/>
    <w:rsid w:val="00B55536"/>
    <w:rsid w:val="00B56D0C"/>
    <w:rsid w:val="00B607A9"/>
    <w:rsid w:val="00B61580"/>
    <w:rsid w:val="00B671C8"/>
    <w:rsid w:val="00B707EC"/>
    <w:rsid w:val="00B743E0"/>
    <w:rsid w:val="00B75007"/>
    <w:rsid w:val="00B76F0B"/>
    <w:rsid w:val="00B82A11"/>
    <w:rsid w:val="00B8326F"/>
    <w:rsid w:val="00B850DE"/>
    <w:rsid w:val="00B9096A"/>
    <w:rsid w:val="00B916F1"/>
    <w:rsid w:val="00B91E7A"/>
    <w:rsid w:val="00B91EC7"/>
    <w:rsid w:val="00B934A5"/>
    <w:rsid w:val="00B9421F"/>
    <w:rsid w:val="00B948DA"/>
    <w:rsid w:val="00B952FD"/>
    <w:rsid w:val="00B9591B"/>
    <w:rsid w:val="00B96BDF"/>
    <w:rsid w:val="00BA1750"/>
    <w:rsid w:val="00BA281A"/>
    <w:rsid w:val="00BA2A0C"/>
    <w:rsid w:val="00BA2D57"/>
    <w:rsid w:val="00BA3662"/>
    <w:rsid w:val="00BA4CA4"/>
    <w:rsid w:val="00BB03ED"/>
    <w:rsid w:val="00BB0C5D"/>
    <w:rsid w:val="00BB1915"/>
    <w:rsid w:val="00BC015E"/>
    <w:rsid w:val="00BC06D4"/>
    <w:rsid w:val="00BC0BC6"/>
    <w:rsid w:val="00BC1366"/>
    <w:rsid w:val="00BC17D6"/>
    <w:rsid w:val="00BC1D32"/>
    <w:rsid w:val="00BC3DE7"/>
    <w:rsid w:val="00BC50DA"/>
    <w:rsid w:val="00BC59B9"/>
    <w:rsid w:val="00BC74C3"/>
    <w:rsid w:val="00BD3C1C"/>
    <w:rsid w:val="00BD58EC"/>
    <w:rsid w:val="00BD5992"/>
    <w:rsid w:val="00BD6E7F"/>
    <w:rsid w:val="00BD769C"/>
    <w:rsid w:val="00BD7850"/>
    <w:rsid w:val="00BE0F55"/>
    <w:rsid w:val="00BE21FA"/>
    <w:rsid w:val="00BE22EC"/>
    <w:rsid w:val="00BE28F3"/>
    <w:rsid w:val="00BE29FD"/>
    <w:rsid w:val="00BE34B2"/>
    <w:rsid w:val="00BE4911"/>
    <w:rsid w:val="00BE4B85"/>
    <w:rsid w:val="00BE5192"/>
    <w:rsid w:val="00BE51CB"/>
    <w:rsid w:val="00BF2329"/>
    <w:rsid w:val="00BF4473"/>
    <w:rsid w:val="00BF4CF3"/>
    <w:rsid w:val="00BF5223"/>
    <w:rsid w:val="00C010C6"/>
    <w:rsid w:val="00C01FF6"/>
    <w:rsid w:val="00C03E9B"/>
    <w:rsid w:val="00C107D3"/>
    <w:rsid w:val="00C10A1B"/>
    <w:rsid w:val="00C10F66"/>
    <w:rsid w:val="00C11AB7"/>
    <w:rsid w:val="00C13068"/>
    <w:rsid w:val="00C17365"/>
    <w:rsid w:val="00C17603"/>
    <w:rsid w:val="00C20E6C"/>
    <w:rsid w:val="00C21308"/>
    <w:rsid w:val="00C217DC"/>
    <w:rsid w:val="00C22E2B"/>
    <w:rsid w:val="00C27906"/>
    <w:rsid w:val="00C30B18"/>
    <w:rsid w:val="00C357C7"/>
    <w:rsid w:val="00C42ECE"/>
    <w:rsid w:val="00C43BEA"/>
    <w:rsid w:val="00C471E1"/>
    <w:rsid w:val="00C50B20"/>
    <w:rsid w:val="00C54262"/>
    <w:rsid w:val="00C549BE"/>
    <w:rsid w:val="00C5562C"/>
    <w:rsid w:val="00C56B81"/>
    <w:rsid w:val="00C60A73"/>
    <w:rsid w:val="00C65D5E"/>
    <w:rsid w:val="00C66453"/>
    <w:rsid w:val="00C70766"/>
    <w:rsid w:val="00C70D06"/>
    <w:rsid w:val="00C73C1E"/>
    <w:rsid w:val="00C75118"/>
    <w:rsid w:val="00C75494"/>
    <w:rsid w:val="00C802EC"/>
    <w:rsid w:val="00C80675"/>
    <w:rsid w:val="00C858A8"/>
    <w:rsid w:val="00C912F6"/>
    <w:rsid w:val="00C91CA6"/>
    <w:rsid w:val="00C932A8"/>
    <w:rsid w:val="00C94535"/>
    <w:rsid w:val="00C96924"/>
    <w:rsid w:val="00C96A9B"/>
    <w:rsid w:val="00CA145B"/>
    <w:rsid w:val="00CA464D"/>
    <w:rsid w:val="00CA7DC9"/>
    <w:rsid w:val="00CB25FD"/>
    <w:rsid w:val="00CB34F9"/>
    <w:rsid w:val="00CB4739"/>
    <w:rsid w:val="00CB530A"/>
    <w:rsid w:val="00CB7B48"/>
    <w:rsid w:val="00CC0CE1"/>
    <w:rsid w:val="00CC2597"/>
    <w:rsid w:val="00CC3885"/>
    <w:rsid w:val="00CC4E14"/>
    <w:rsid w:val="00CC6862"/>
    <w:rsid w:val="00CC72E3"/>
    <w:rsid w:val="00CC7D12"/>
    <w:rsid w:val="00CD1B8E"/>
    <w:rsid w:val="00CD299A"/>
    <w:rsid w:val="00CD427C"/>
    <w:rsid w:val="00CD4BAF"/>
    <w:rsid w:val="00CD4DAB"/>
    <w:rsid w:val="00CD5764"/>
    <w:rsid w:val="00CD602F"/>
    <w:rsid w:val="00CD7130"/>
    <w:rsid w:val="00CE0303"/>
    <w:rsid w:val="00CE107B"/>
    <w:rsid w:val="00CE2BAD"/>
    <w:rsid w:val="00CE2E73"/>
    <w:rsid w:val="00CE6CD4"/>
    <w:rsid w:val="00CE74E9"/>
    <w:rsid w:val="00CE78A1"/>
    <w:rsid w:val="00CF1626"/>
    <w:rsid w:val="00CF32BF"/>
    <w:rsid w:val="00CF3A17"/>
    <w:rsid w:val="00CF5D45"/>
    <w:rsid w:val="00D00197"/>
    <w:rsid w:val="00D02D5B"/>
    <w:rsid w:val="00D05538"/>
    <w:rsid w:val="00D07213"/>
    <w:rsid w:val="00D113A4"/>
    <w:rsid w:val="00D1210C"/>
    <w:rsid w:val="00D12D04"/>
    <w:rsid w:val="00D13938"/>
    <w:rsid w:val="00D14A72"/>
    <w:rsid w:val="00D1667A"/>
    <w:rsid w:val="00D21655"/>
    <w:rsid w:val="00D23965"/>
    <w:rsid w:val="00D23C72"/>
    <w:rsid w:val="00D2658C"/>
    <w:rsid w:val="00D2662C"/>
    <w:rsid w:val="00D32EB1"/>
    <w:rsid w:val="00D33FD9"/>
    <w:rsid w:val="00D350C5"/>
    <w:rsid w:val="00D356C3"/>
    <w:rsid w:val="00D36631"/>
    <w:rsid w:val="00D36E78"/>
    <w:rsid w:val="00D373DD"/>
    <w:rsid w:val="00D37D23"/>
    <w:rsid w:val="00D37D95"/>
    <w:rsid w:val="00D421E0"/>
    <w:rsid w:val="00D43114"/>
    <w:rsid w:val="00D43412"/>
    <w:rsid w:val="00D44A20"/>
    <w:rsid w:val="00D45424"/>
    <w:rsid w:val="00D459EB"/>
    <w:rsid w:val="00D46A29"/>
    <w:rsid w:val="00D475C3"/>
    <w:rsid w:val="00D47A43"/>
    <w:rsid w:val="00D51D90"/>
    <w:rsid w:val="00D51E2A"/>
    <w:rsid w:val="00D53A9E"/>
    <w:rsid w:val="00D5535B"/>
    <w:rsid w:val="00D56F85"/>
    <w:rsid w:val="00D57022"/>
    <w:rsid w:val="00D57EE4"/>
    <w:rsid w:val="00D60AF9"/>
    <w:rsid w:val="00D6130D"/>
    <w:rsid w:val="00D61616"/>
    <w:rsid w:val="00D64077"/>
    <w:rsid w:val="00D64986"/>
    <w:rsid w:val="00D651E2"/>
    <w:rsid w:val="00D663DC"/>
    <w:rsid w:val="00D66DBA"/>
    <w:rsid w:val="00D67700"/>
    <w:rsid w:val="00D70641"/>
    <w:rsid w:val="00D72EC9"/>
    <w:rsid w:val="00D75ED4"/>
    <w:rsid w:val="00D77276"/>
    <w:rsid w:val="00D777B1"/>
    <w:rsid w:val="00D77915"/>
    <w:rsid w:val="00D807E5"/>
    <w:rsid w:val="00D82FDD"/>
    <w:rsid w:val="00D87320"/>
    <w:rsid w:val="00D8761C"/>
    <w:rsid w:val="00D877E3"/>
    <w:rsid w:val="00D90224"/>
    <w:rsid w:val="00D90C69"/>
    <w:rsid w:val="00D91135"/>
    <w:rsid w:val="00D91FB7"/>
    <w:rsid w:val="00D931AC"/>
    <w:rsid w:val="00D93BA3"/>
    <w:rsid w:val="00DA1F12"/>
    <w:rsid w:val="00DA2E8C"/>
    <w:rsid w:val="00DA324A"/>
    <w:rsid w:val="00DA4805"/>
    <w:rsid w:val="00DA48DF"/>
    <w:rsid w:val="00DA6C28"/>
    <w:rsid w:val="00DB0ABB"/>
    <w:rsid w:val="00DB4483"/>
    <w:rsid w:val="00DB67D3"/>
    <w:rsid w:val="00DB69AF"/>
    <w:rsid w:val="00DC24BE"/>
    <w:rsid w:val="00DC3166"/>
    <w:rsid w:val="00DC3219"/>
    <w:rsid w:val="00DD194E"/>
    <w:rsid w:val="00DD5414"/>
    <w:rsid w:val="00DD62FB"/>
    <w:rsid w:val="00DD7309"/>
    <w:rsid w:val="00DD7581"/>
    <w:rsid w:val="00DE079E"/>
    <w:rsid w:val="00DE2D17"/>
    <w:rsid w:val="00DE2E94"/>
    <w:rsid w:val="00DE2EBC"/>
    <w:rsid w:val="00DE34A4"/>
    <w:rsid w:val="00DE3985"/>
    <w:rsid w:val="00DE4D68"/>
    <w:rsid w:val="00DF0473"/>
    <w:rsid w:val="00DF1D02"/>
    <w:rsid w:val="00DF24AC"/>
    <w:rsid w:val="00DF46A3"/>
    <w:rsid w:val="00DF53CD"/>
    <w:rsid w:val="00DF5655"/>
    <w:rsid w:val="00DF7780"/>
    <w:rsid w:val="00E01037"/>
    <w:rsid w:val="00E04C4D"/>
    <w:rsid w:val="00E05A77"/>
    <w:rsid w:val="00E11999"/>
    <w:rsid w:val="00E130E0"/>
    <w:rsid w:val="00E13240"/>
    <w:rsid w:val="00E14008"/>
    <w:rsid w:val="00E20B8C"/>
    <w:rsid w:val="00E21890"/>
    <w:rsid w:val="00E22C8C"/>
    <w:rsid w:val="00E24492"/>
    <w:rsid w:val="00E249F9"/>
    <w:rsid w:val="00E24D70"/>
    <w:rsid w:val="00E25535"/>
    <w:rsid w:val="00E25691"/>
    <w:rsid w:val="00E2778D"/>
    <w:rsid w:val="00E309FA"/>
    <w:rsid w:val="00E3250D"/>
    <w:rsid w:val="00E32E0F"/>
    <w:rsid w:val="00E3351B"/>
    <w:rsid w:val="00E348D0"/>
    <w:rsid w:val="00E355D9"/>
    <w:rsid w:val="00E35804"/>
    <w:rsid w:val="00E37398"/>
    <w:rsid w:val="00E40471"/>
    <w:rsid w:val="00E413E7"/>
    <w:rsid w:val="00E41507"/>
    <w:rsid w:val="00E41D7A"/>
    <w:rsid w:val="00E431EF"/>
    <w:rsid w:val="00E4368C"/>
    <w:rsid w:val="00E43EEE"/>
    <w:rsid w:val="00E45C33"/>
    <w:rsid w:val="00E479F1"/>
    <w:rsid w:val="00E47D01"/>
    <w:rsid w:val="00E47ED8"/>
    <w:rsid w:val="00E51596"/>
    <w:rsid w:val="00E53FF8"/>
    <w:rsid w:val="00E55ED7"/>
    <w:rsid w:val="00E60379"/>
    <w:rsid w:val="00E62293"/>
    <w:rsid w:val="00E636B8"/>
    <w:rsid w:val="00E70BCC"/>
    <w:rsid w:val="00E71696"/>
    <w:rsid w:val="00E7624D"/>
    <w:rsid w:val="00E779E5"/>
    <w:rsid w:val="00E8013C"/>
    <w:rsid w:val="00E828BB"/>
    <w:rsid w:val="00E84A04"/>
    <w:rsid w:val="00E85AB5"/>
    <w:rsid w:val="00E86298"/>
    <w:rsid w:val="00E863DC"/>
    <w:rsid w:val="00E8647B"/>
    <w:rsid w:val="00E878A9"/>
    <w:rsid w:val="00E87A24"/>
    <w:rsid w:val="00E91BA4"/>
    <w:rsid w:val="00E91E59"/>
    <w:rsid w:val="00E93557"/>
    <w:rsid w:val="00E94A24"/>
    <w:rsid w:val="00E9575B"/>
    <w:rsid w:val="00EA0531"/>
    <w:rsid w:val="00EA10A3"/>
    <w:rsid w:val="00EA189F"/>
    <w:rsid w:val="00EA3F01"/>
    <w:rsid w:val="00EA5367"/>
    <w:rsid w:val="00EA7C26"/>
    <w:rsid w:val="00EA7EDB"/>
    <w:rsid w:val="00EB079A"/>
    <w:rsid w:val="00EB20C2"/>
    <w:rsid w:val="00EB2163"/>
    <w:rsid w:val="00EC0A11"/>
    <w:rsid w:val="00EC0E89"/>
    <w:rsid w:val="00EC0E93"/>
    <w:rsid w:val="00EC470F"/>
    <w:rsid w:val="00ED0036"/>
    <w:rsid w:val="00ED0E6D"/>
    <w:rsid w:val="00ED21C9"/>
    <w:rsid w:val="00ED353B"/>
    <w:rsid w:val="00ED49D6"/>
    <w:rsid w:val="00ED4EA8"/>
    <w:rsid w:val="00ED6091"/>
    <w:rsid w:val="00ED6BB2"/>
    <w:rsid w:val="00ED7384"/>
    <w:rsid w:val="00ED7A46"/>
    <w:rsid w:val="00EE01DA"/>
    <w:rsid w:val="00EE1932"/>
    <w:rsid w:val="00EE39F4"/>
    <w:rsid w:val="00EE4BA4"/>
    <w:rsid w:val="00EE561A"/>
    <w:rsid w:val="00EE6A83"/>
    <w:rsid w:val="00EE748F"/>
    <w:rsid w:val="00EF06BA"/>
    <w:rsid w:val="00EF2320"/>
    <w:rsid w:val="00EF4C38"/>
    <w:rsid w:val="00EF57B2"/>
    <w:rsid w:val="00EF7DBC"/>
    <w:rsid w:val="00F00CBA"/>
    <w:rsid w:val="00F020F5"/>
    <w:rsid w:val="00F03E97"/>
    <w:rsid w:val="00F03F06"/>
    <w:rsid w:val="00F04E61"/>
    <w:rsid w:val="00F0502B"/>
    <w:rsid w:val="00F06F03"/>
    <w:rsid w:val="00F07CE6"/>
    <w:rsid w:val="00F1218F"/>
    <w:rsid w:val="00F133B3"/>
    <w:rsid w:val="00F152E0"/>
    <w:rsid w:val="00F157EB"/>
    <w:rsid w:val="00F15B78"/>
    <w:rsid w:val="00F21E3B"/>
    <w:rsid w:val="00F21E8D"/>
    <w:rsid w:val="00F23CBC"/>
    <w:rsid w:val="00F24739"/>
    <w:rsid w:val="00F249A3"/>
    <w:rsid w:val="00F25807"/>
    <w:rsid w:val="00F30387"/>
    <w:rsid w:val="00F350DF"/>
    <w:rsid w:val="00F3755F"/>
    <w:rsid w:val="00F405CB"/>
    <w:rsid w:val="00F41DC2"/>
    <w:rsid w:val="00F43133"/>
    <w:rsid w:val="00F4406C"/>
    <w:rsid w:val="00F44C7A"/>
    <w:rsid w:val="00F464EE"/>
    <w:rsid w:val="00F50FE4"/>
    <w:rsid w:val="00F518A3"/>
    <w:rsid w:val="00F51C58"/>
    <w:rsid w:val="00F5362C"/>
    <w:rsid w:val="00F565C4"/>
    <w:rsid w:val="00F57B0E"/>
    <w:rsid w:val="00F60AF4"/>
    <w:rsid w:val="00F632BD"/>
    <w:rsid w:val="00F63C83"/>
    <w:rsid w:val="00F64811"/>
    <w:rsid w:val="00F65529"/>
    <w:rsid w:val="00F670E4"/>
    <w:rsid w:val="00F7120C"/>
    <w:rsid w:val="00F719D8"/>
    <w:rsid w:val="00F72C98"/>
    <w:rsid w:val="00F76053"/>
    <w:rsid w:val="00F81297"/>
    <w:rsid w:val="00F824E0"/>
    <w:rsid w:val="00F825ED"/>
    <w:rsid w:val="00F83EB2"/>
    <w:rsid w:val="00F83F8D"/>
    <w:rsid w:val="00F8428E"/>
    <w:rsid w:val="00F856A9"/>
    <w:rsid w:val="00F85FA6"/>
    <w:rsid w:val="00F86150"/>
    <w:rsid w:val="00F870A7"/>
    <w:rsid w:val="00F93BBF"/>
    <w:rsid w:val="00F9562D"/>
    <w:rsid w:val="00F97501"/>
    <w:rsid w:val="00FA00E1"/>
    <w:rsid w:val="00FA08F2"/>
    <w:rsid w:val="00FA1949"/>
    <w:rsid w:val="00FA62EA"/>
    <w:rsid w:val="00FA6F7A"/>
    <w:rsid w:val="00FB1713"/>
    <w:rsid w:val="00FB1816"/>
    <w:rsid w:val="00FB20C4"/>
    <w:rsid w:val="00FB34E3"/>
    <w:rsid w:val="00FB3B45"/>
    <w:rsid w:val="00FB49FE"/>
    <w:rsid w:val="00FB6B53"/>
    <w:rsid w:val="00FC1173"/>
    <w:rsid w:val="00FC317C"/>
    <w:rsid w:val="00FC3427"/>
    <w:rsid w:val="00FC4202"/>
    <w:rsid w:val="00FC71A3"/>
    <w:rsid w:val="00FC7645"/>
    <w:rsid w:val="00FC7FB0"/>
    <w:rsid w:val="00FD1331"/>
    <w:rsid w:val="00FD3072"/>
    <w:rsid w:val="00FD722C"/>
    <w:rsid w:val="00FD7731"/>
    <w:rsid w:val="00FE18A8"/>
    <w:rsid w:val="00FE2C9A"/>
    <w:rsid w:val="00FE3A3E"/>
    <w:rsid w:val="00FE3CD8"/>
    <w:rsid w:val="00FE4B01"/>
    <w:rsid w:val="00FF07DD"/>
    <w:rsid w:val="00FF1F5A"/>
    <w:rsid w:val="00FF1F66"/>
    <w:rsid w:val="00FF29CB"/>
    <w:rsid w:val="00FF5642"/>
    <w:rsid w:val="00FF6190"/>
    <w:rsid w:val="00FF77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D4E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A4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719D8"/>
    <w:pPr>
      <w:ind w:left="720"/>
      <w:contextualSpacing/>
    </w:pPr>
  </w:style>
  <w:style w:type="paragraph" w:styleId="Intestazione">
    <w:name w:val="header"/>
    <w:basedOn w:val="Normale"/>
    <w:link w:val="IntestazioneCarattere"/>
    <w:uiPriority w:val="99"/>
    <w:unhideWhenUsed/>
    <w:rsid w:val="002554F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554FD"/>
  </w:style>
  <w:style w:type="paragraph" w:styleId="Pidipagina">
    <w:name w:val="footer"/>
    <w:basedOn w:val="Normale"/>
    <w:link w:val="PidipaginaCarattere"/>
    <w:uiPriority w:val="99"/>
    <w:unhideWhenUsed/>
    <w:rsid w:val="002554F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554FD"/>
  </w:style>
  <w:style w:type="table" w:styleId="Grigliatabellachiara">
    <w:name w:val="Grid Table Light"/>
    <w:basedOn w:val="Tabellanormale"/>
    <w:uiPriority w:val="40"/>
    <w:rsid w:val="003B73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2">
    <w:name w:val="Plain Table 2"/>
    <w:basedOn w:val="Tabellanormale"/>
    <w:uiPriority w:val="42"/>
    <w:rsid w:val="003B73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CC259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imandocommento">
    <w:name w:val="annotation reference"/>
    <w:basedOn w:val="Carpredefinitoparagrafo"/>
    <w:uiPriority w:val="99"/>
    <w:semiHidden/>
    <w:unhideWhenUsed/>
    <w:rsid w:val="0048035E"/>
    <w:rPr>
      <w:sz w:val="16"/>
      <w:szCs w:val="16"/>
    </w:rPr>
  </w:style>
  <w:style w:type="paragraph" w:styleId="Testocommento">
    <w:name w:val="annotation text"/>
    <w:basedOn w:val="Normale"/>
    <w:link w:val="TestocommentoCarattere"/>
    <w:uiPriority w:val="99"/>
    <w:unhideWhenUsed/>
    <w:rsid w:val="0048035E"/>
    <w:pPr>
      <w:spacing w:line="240" w:lineRule="auto"/>
    </w:pPr>
    <w:rPr>
      <w:sz w:val="20"/>
      <w:szCs w:val="20"/>
    </w:rPr>
  </w:style>
  <w:style w:type="character" w:customStyle="1" w:styleId="TestocommentoCarattere">
    <w:name w:val="Testo commento Carattere"/>
    <w:basedOn w:val="Carpredefinitoparagrafo"/>
    <w:link w:val="Testocommento"/>
    <w:uiPriority w:val="99"/>
    <w:rsid w:val="0048035E"/>
    <w:rPr>
      <w:sz w:val="20"/>
      <w:szCs w:val="20"/>
    </w:rPr>
  </w:style>
  <w:style w:type="paragraph" w:styleId="Soggettocommento">
    <w:name w:val="annotation subject"/>
    <w:basedOn w:val="Testocommento"/>
    <w:next w:val="Testocommento"/>
    <w:link w:val="SoggettocommentoCarattere"/>
    <w:uiPriority w:val="99"/>
    <w:semiHidden/>
    <w:unhideWhenUsed/>
    <w:rsid w:val="0048035E"/>
    <w:rPr>
      <w:b/>
      <w:bCs/>
    </w:rPr>
  </w:style>
  <w:style w:type="character" w:customStyle="1" w:styleId="SoggettocommentoCarattere">
    <w:name w:val="Soggetto commento Carattere"/>
    <w:basedOn w:val="TestocommentoCarattere"/>
    <w:link w:val="Soggettocommento"/>
    <w:uiPriority w:val="99"/>
    <w:semiHidden/>
    <w:rsid w:val="0048035E"/>
    <w:rPr>
      <w:b/>
      <w:bCs/>
      <w:sz w:val="20"/>
      <w:szCs w:val="20"/>
    </w:rPr>
  </w:style>
  <w:style w:type="character" w:styleId="Collegamentoipertestuale">
    <w:name w:val="Hyperlink"/>
    <w:basedOn w:val="Carpredefinitoparagrafo"/>
    <w:uiPriority w:val="99"/>
    <w:unhideWhenUsed/>
    <w:rsid w:val="000F4453"/>
    <w:rPr>
      <w:color w:val="0563C1" w:themeColor="hyperlink"/>
      <w:u w:val="single"/>
    </w:rPr>
  </w:style>
  <w:style w:type="character" w:styleId="Menzionenonrisolta">
    <w:name w:val="Unresolved Mention"/>
    <w:basedOn w:val="Carpredefinitoparagrafo"/>
    <w:uiPriority w:val="99"/>
    <w:semiHidden/>
    <w:unhideWhenUsed/>
    <w:rsid w:val="000F44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16</Words>
  <Characters>13773</Characters>
  <Application>Microsoft Office Word</Application>
  <DocSecurity>0</DocSecurity>
  <Lines>114</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6T09:45:00Z</dcterms:created>
  <dcterms:modified xsi:type="dcterms:W3CDTF">2025-06-24T09:28:00Z</dcterms:modified>
</cp:coreProperties>
</file>